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3C45F" w14:textId="0C032DE9" w:rsidR="00555488" w:rsidRPr="00FB6BC1" w:rsidRDefault="007A56EE" w:rsidP="00FA5CAE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it-IT"/>
        </w:rPr>
      </w:pPr>
      <w:r w:rsidRPr="00FB6BC1">
        <w:rPr>
          <w:rFonts w:eastAsia="Times New Roman" w:cstheme="minorHAnsi"/>
          <w:b/>
          <w:bCs/>
          <w:sz w:val="24"/>
          <w:szCs w:val="24"/>
          <w:lang w:eastAsia="it-IT"/>
        </w:rPr>
        <w:t>APPENDIX 1</w:t>
      </w:r>
    </w:p>
    <w:p w14:paraId="6677F2B5" w14:textId="5BD2D83A" w:rsidR="00555488" w:rsidRPr="00FB6BC1" w:rsidRDefault="00555488" w:rsidP="00FA5CAE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it-IT"/>
        </w:rPr>
      </w:pPr>
      <w:r w:rsidRPr="00FB6BC1">
        <w:rPr>
          <w:rFonts w:eastAsia="Times New Roman" w:cstheme="minorHAnsi"/>
          <w:b/>
          <w:bCs/>
          <w:sz w:val="24"/>
          <w:szCs w:val="24"/>
          <w:lang w:eastAsia="it-IT"/>
        </w:rPr>
        <w:t>Classification of Outpatient Services</w:t>
      </w:r>
    </w:p>
    <w:p w14:paraId="51F27AF9" w14:textId="01EF26A4" w:rsidR="00555488" w:rsidRPr="00FB6BC1" w:rsidRDefault="00555488" w:rsidP="00FA5CAE">
      <w:pPr>
        <w:spacing w:line="480" w:lineRule="auto"/>
        <w:jc w:val="both"/>
        <w:rPr>
          <w:rFonts w:eastAsia="Times New Roman" w:cstheme="minorHAnsi"/>
          <w:sz w:val="24"/>
          <w:szCs w:val="24"/>
          <w:lang w:eastAsia="it-IT"/>
        </w:rPr>
      </w:pPr>
      <w:r w:rsidRPr="00FB6BC1">
        <w:rPr>
          <w:rFonts w:eastAsia="Times New Roman" w:cstheme="minorHAnsi"/>
          <w:b/>
          <w:bCs/>
          <w:sz w:val="24"/>
          <w:szCs w:val="24"/>
          <w:lang w:eastAsia="it-IT"/>
        </w:rPr>
        <w:t>Table 1</w:t>
      </w:r>
      <w:r w:rsidRPr="00FB6BC1">
        <w:t xml:space="preserve"> </w:t>
      </w:r>
      <w:r w:rsidRPr="00FB6BC1">
        <w:rPr>
          <w:rFonts w:eastAsia="Times New Roman" w:cstheme="minorHAnsi"/>
          <w:sz w:val="24"/>
          <w:szCs w:val="24"/>
          <w:lang w:eastAsia="it-IT"/>
        </w:rPr>
        <w:t>provides a comprehensive list of outpatient services categorized into Consultation, Diagnostic, Laboratory, Procedure, Therapeutic, and Rehabilitation. This classification was meticulously conducted by a group of expert neurologists to ensure accuracy and relevancy.</w:t>
      </w:r>
    </w:p>
    <w:p w14:paraId="09B9E1F0" w14:textId="77777777" w:rsidR="00E045B7" w:rsidRPr="00FB6BC1" w:rsidRDefault="00E045B7" w:rsidP="00FA5CAE">
      <w:pPr>
        <w:spacing w:line="480" w:lineRule="auto"/>
        <w:jc w:val="both"/>
      </w:pPr>
    </w:p>
    <w:p w14:paraId="7235B564" w14:textId="77777777" w:rsidR="00E045B7" w:rsidRPr="00FB6BC1" w:rsidRDefault="00E045B7" w:rsidP="00FA5CAE">
      <w:pPr>
        <w:spacing w:line="480" w:lineRule="auto"/>
        <w:jc w:val="both"/>
        <w:rPr>
          <w:rFonts w:eastAsia="Times New Roman" w:cstheme="minorHAnsi"/>
          <w:sz w:val="24"/>
          <w:szCs w:val="24"/>
          <w:lang w:eastAsia="it-IT"/>
        </w:rPr>
      </w:pPr>
    </w:p>
    <w:p w14:paraId="35073029" w14:textId="255CCB3E" w:rsidR="00E045B7" w:rsidRPr="00FB6BC1" w:rsidRDefault="00E045B7" w:rsidP="00C11A92">
      <w:pPr>
        <w:pStyle w:val="Caption"/>
        <w:rPr>
          <w:rFonts w:ascii="Segoe UI" w:hAnsi="Segoe UI" w:cs="Segoe UI"/>
          <w:color w:val="0D0D0D"/>
          <w:shd w:val="clear" w:color="auto" w:fill="FFFFFF"/>
        </w:rPr>
      </w:pPr>
      <w:r w:rsidRPr="00FB6BC1">
        <w:rPr>
          <w:rFonts w:ascii="Segoe UI" w:hAnsi="Segoe UI" w:cs="Segoe UI"/>
          <w:color w:val="0D0D0D"/>
          <w:shd w:val="clear" w:color="auto" w:fill="FFFFFF"/>
        </w:rPr>
        <w:t xml:space="preserve">Table 1. </w:t>
      </w:r>
      <w:r w:rsidR="0076030C" w:rsidRPr="00FB6BC1">
        <w:rPr>
          <w:rFonts w:ascii="Segoe UI" w:hAnsi="Segoe UI" w:cs="Segoe UI"/>
          <w:color w:val="0D0D0D"/>
          <w:shd w:val="clear" w:color="auto" w:fill="FFFFFF"/>
        </w:rPr>
        <w:t>List of outpatient services categorized into Consultation, Diagnostic, Laboratory, Procedure, Therapeutic, and Rehabilitation. This classification was meticulously conducted by a group of expert neurologists to ensure accuracy and relevanc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1"/>
        <w:gridCol w:w="8107"/>
      </w:tblGrid>
      <w:tr w:rsidR="00E82AF4" w:rsidRPr="00FB6BC1" w14:paraId="74302B24" w14:textId="77777777" w:rsidTr="00E82AF4">
        <w:trPr>
          <w:trHeight w:val="20"/>
        </w:trPr>
        <w:tc>
          <w:tcPr>
            <w:tcW w:w="1521" w:type="dxa"/>
            <w:hideMark/>
          </w:tcPr>
          <w:p w14:paraId="22545F2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Type</w:t>
            </w:r>
          </w:p>
        </w:tc>
        <w:tc>
          <w:tcPr>
            <w:tcW w:w="8107" w:type="dxa"/>
            <w:hideMark/>
          </w:tcPr>
          <w:p w14:paraId="19D3FA2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Description</w:t>
            </w:r>
          </w:p>
        </w:tc>
      </w:tr>
      <w:tr w:rsidR="00E82AF4" w:rsidRPr="00FB6BC1" w14:paraId="205BCF3C" w14:textId="77777777" w:rsidTr="00E82AF4">
        <w:trPr>
          <w:trHeight w:val="20"/>
        </w:trPr>
        <w:tc>
          <w:tcPr>
            <w:tcW w:w="1521" w:type="dxa"/>
            <w:hideMark/>
          </w:tcPr>
          <w:p w14:paraId="76F3EBC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6A91A1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udiology consult</w:t>
            </w:r>
          </w:p>
        </w:tc>
      </w:tr>
      <w:tr w:rsidR="00E82AF4" w:rsidRPr="00FB6BC1" w14:paraId="6A05A588" w14:textId="77777777" w:rsidTr="00E82AF4">
        <w:trPr>
          <w:trHeight w:val="20"/>
        </w:trPr>
        <w:tc>
          <w:tcPr>
            <w:tcW w:w="1521" w:type="dxa"/>
            <w:hideMark/>
          </w:tcPr>
          <w:p w14:paraId="7D29FE9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4F1815B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linical nutrition consult</w:t>
            </w:r>
          </w:p>
        </w:tc>
      </w:tr>
      <w:tr w:rsidR="00E82AF4" w:rsidRPr="00FB6BC1" w14:paraId="35DDBE40" w14:textId="77777777" w:rsidTr="00E82AF4">
        <w:trPr>
          <w:trHeight w:val="20"/>
        </w:trPr>
        <w:tc>
          <w:tcPr>
            <w:tcW w:w="1521" w:type="dxa"/>
            <w:hideMark/>
          </w:tcPr>
          <w:p w14:paraId="75AC380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6AED8A4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linical nutrition follow-up consult</w:t>
            </w:r>
          </w:p>
        </w:tc>
      </w:tr>
      <w:tr w:rsidR="00E82AF4" w:rsidRPr="00FB6BC1" w14:paraId="285AF1BC" w14:textId="77777777" w:rsidTr="00E82AF4">
        <w:trPr>
          <w:trHeight w:val="20"/>
        </w:trPr>
        <w:tc>
          <w:tcPr>
            <w:tcW w:w="1521" w:type="dxa"/>
            <w:hideMark/>
          </w:tcPr>
          <w:p w14:paraId="16D8609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5FF25D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linical psychological interview by session</w:t>
            </w:r>
          </w:p>
        </w:tc>
      </w:tr>
      <w:tr w:rsidR="00E82AF4" w:rsidRPr="00FB6BC1" w14:paraId="6C02B15D" w14:textId="77777777" w:rsidTr="00E82AF4">
        <w:trPr>
          <w:trHeight w:val="20"/>
        </w:trPr>
        <w:tc>
          <w:tcPr>
            <w:tcW w:w="1521" w:type="dxa"/>
            <w:hideMark/>
          </w:tcPr>
          <w:p w14:paraId="43F88A3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30DB66C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 for individual rehabilitation plan</w:t>
            </w:r>
          </w:p>
        </w:tc>
      </w:tr>
      <w:tr w:rsidR="00E82AF4" w:rsidRPr="00FB6BC1" w14:paraId="13CDA66A" w14:textId="77777777" w:rsidTr="00E82AF4">
        <w:trPr>
          <w:trHeight w:val="20"/>
        </w:trPr>
        <w:tc>
          <w:tcPr>
            <w:tcW w:w="1521" w:type="dxa"/>
            <w:hideMark/>
          </w:tcPr>
          <w:p w14:paraId="3E5B2B2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4A93667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 for prosthetic plan</w:t>
            </w:r>
          </w:p>
        </w:tc>
      </w:tr>
      <w:tr w:rsidR="00E82AF4" w:rsidRPr="00FB6BC1" w14:paraId="0121DADE" w14:textId="77777777" w:rsidTr="00E82AF4">
        <w:trPr>
          <w:trHeight w:val="20"/>
        </w:trPr>
        <w:tc>
          <w:tcPr>
            <w:tcW w:w="1521" w:type="dxa"/>
            <w:hideMark/>
          </w:tcPr>
          <w:p w14:paraId="5375EE2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6E3EFAA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 for recovery and functional re-education</w:t>
            </w:r>
          </w:p>
        </w:tc>
      </w:tr>
      <w:tr w:rsidR="00E82AF4" w:rsidRPr="00FB6BC1" w14:paraId="0ACF15F9" w14:textId="77777777" w:rsidTr="00E82AF4">
        <w:trPr>
          <w:trHeight w:val="20"/>
        </w:trPr>
        <w:tc>
          <w:tcPr>
            <w:tcW w:w="1521" w:type="dxa"/>
            <w:hideMark/>
          </w:tcPr>
          <w:p w14:paraId="0AD62B2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55431D7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ermatology assessment with epidiascope</w:t>
            </w:r>
          </w:p>
        </w:tc>
      </w:tr>
      <w:tr w:rsidR="00E82AF4" w:rsidRPr="00FB6BC1" w14:paraId="554D6964" w14:textId="77777777" w:rsidTr="00E82AF4">
        <w:trPr>
          <w:trHeight w:val="20"/>
        </w:trPr>
        <w:tc>
          <w:tcPr>
            <w:tcW w:w="1521" w:type="dxa"/>
            <w:hideMark/>
          </w:tcPr>
          <w:p w14:paraId="458AAD4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7425482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ermatology assessment with epiluminscent microscopy</w:t>
            </w:r>
          </w:p>
        </w:tc>
      </w:tr>
      <w:tr w:rsidR="00E82AF4" w:rsidRPr="00FB6BC1" w14:paraId="3D9F2CE2" w14:textId="77777777" w:rsidTr="00E82AF4">
        <w:trPr>
          <w:trHeight w:val="20"/>
        </w:trPr>
        <w:tc>
          <w:tcPr>
            <w:tcW w:w="1521" w:type="dxa"/>
            <w:hideMark/>
          </w:tcPr>
          <w:p w14:paraId="15D0F2C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BFE80C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ermatology consult</w:t>
            </w:r>
          </w:p>
        </w:tc>
      </w:tr>
      <w:tr w:rsidR="00E82AF4" w:rsidRPr="00FB6BC1" w14:paraId="7DC4CA4A" w14:textId="77777777" w:rsidTr="00E82AF4">
        <w:trPr>
          <w:trHeight w:val="20"/>
        </w:trPr>
        <w:tc>
          <w:tcPr>
            <w:tcW w:w="1521" w:type="dxa"/>
            <w:hideMark/>
          </w:tcPr>
          <w:p w14:paraId="1E89A4B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2181707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ermatology follow-up consult</w:t>
            </w:r>
          </w:p>
        </w:tc>
      </w:tr>
      <w:tr w:rsidR="00E82AF4" w:rsidRPr="00FB6BC1" w14:paraId="58B658FB" w14:textId="77777777" w:rsidTr="00E82AF4">
        <w:trPr>
          <w:trHeight w:val="20"/>
        </w:trPr>
        <w:tc>
          <w:tcPr>
            <w:tcW w:w="1521" w:type="dxa"/>
            <w:hideMark/>
          </w:tcPr>
          <w:p w14:paraId="01916E2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433B659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ermatology oncology consult</w:t>
            </w:r>
          </w:p>
        </w:tc>
      </w:tr>
      <w:tr w:rsidR="00E82AF4" w:rsidRPr="00FB6BC1" w14:paraId="2D4D2EAC" w14:textId="77777777" w:rsidTr="00E82AF4">
        <w:trPr>
          <w:trHeight w:val="20"/>
        </w:trPr>
        <w:tc>
          <w:tcPr>
            <w:tcW w:w="1521" w:type="dxa"/>
            <w:hideMark/>
          </w:tcPr>
          <w:p w14:paraId="668080C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6AD94C3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valuation of the vibratory sensitivity threshold</w:t>
            </w:r>
          </w:p>
        </w:tc>
      </w:tr>
      <w:tr w:rsidR="00E82AF4" w:rsidRPr="00FB6BC1" w14:paraId="7317EA2A" w14:textId="77777777" w:rsidTr="00E82AF4">
        <w:trPr>
          <w:trHeight w:val="20"/>
        </w:trPr>
        <w:tc>
          <w:tcPr>
            <w:tcW w:w="1521" w:type="dxa"/>
            <w:hideMark/>
          </w:tcPr>
          <w:p w14:paraId="050456E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12877EC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ye consult / eye examination</w:t>
            </w:r>
          </w:p>
        </w:tc>
      </w:tr>
      <w:tr w:rsidR="00E82AF4" w:rsidRPr="00FB6BC1" w14:paraId="3460EB2C" w14:textId="77777777" w:rsidTr="00E82AF4">
        <w:trPr>
          <w:trHeight w:val="20"/>
        </w:trPr>
        <w:tc>
          <w:tcPr>
            <w:tcW w:w="1521" w:type="dxa"/>
            <w:hideMark/>
          </w:tcPr>
          <w:p w14:paraId="777F44D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6880E86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ye follow-up consult</w:t>
            </w:r>
          </w:p>
        </w:tc>
      </w:tr>
      <w:tr w:rsidR="00E82AF4" w:rsidRPr="00FB6BC1" w14:paraId="14A99536" w14:textId="77777777" w:rsidTr="00E82AF4">
        <w:trPr>
          <w:trHeight w:val="20"/>
        </w:trPr>
        <w:tc>
          <w:tcPr>
            <w:tcW w:w="1521" w:type="dxa"/>
            <w:hideMark/>
          </w:tcPr>
          <w:p w14:paraId="052AC77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5532B07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Facial nerve paralysis</w:t>
            </w:r>
          </w:p>
        </w:tc>
      </w:tr>
      <w:tr w:rsidR="00E82AF4" w:rsidRPr="00FB6BC1" w14:paraId="3FD5910A" w14:textId="77777777" w:rsidTr="00E82AF4">
        <w:trPr>
          <w:trHeight w:val="20"/>
        </w:trPr>
        <w:tc>
          <w:tcPr>
            <w:tcW w:w="1521" w:type="dxa"/>
            <w:hideMark/>
          </w:tcPr>
          <w:p w14:paraId="48CDFE6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21A486D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Global functional assessment</w:t>
            </w:r>
          </w:p>
        </w:tc>
      </w:tr>
      <w:tr w:rsidR="00E82AF4" w:rsidRPr="00FB6BC1" w14:paraId="0F28EC79" w14:textId="77777777" w:rsidTr="00E82AF4">
        <w:trPr>
          <w:trHeight w:val="20"/>
        </w:trPr>
        <w:tc>
          <w:tcPr>
            <w:tcW w:w="1521" w:type="dxa"/>
            <w:hideMark/>
          </w:tcPr>
          <w:p w14:paraId="7F2A098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ABCFC5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fection consult</w:t>
            </w:r>
          </w:p>
        </w:tc>
      </w:tr>
      <w:tr w:rsidR="00E82AF4" w:rsidRPr="00FB6BC1" w14:paraId="2EEFD664" w14:textId="77777777" w:rsidTr="00E82AF4">
        <w:trPr>
          <w:trHeight w:val="20"/>
        </w:trPr>
        <w:tc>
          <w:tcPr>
            <w:tcW w:w="1521" w:type="dxa"/>
            <w:hideMark/>
          </w:tcPr>
          <w:p w14:paraId="30049C2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3BE72E8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fection follow-up consult</w:t>
            </w:r>
          </w:p>
        </w:tc>
      </w:tr>
      <w:tr w:rsidR="00E82AF4" w:rsidRPr="00FB6BC1" w14:paraId="25F57C64" w14:textId="77777777" w:rsidTr="00E82AF4">
        <w:trPr>
          <w:trHeight w:val="20"/>
        </w:trPr>
        <w:tc>
          <w:tcPr>
            <w:tcW w:w="1521" w:type="dxa"/>
            <w:hideMark/>
          </w:tcPr>
          <w:p w14:paraId="420097C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2BCB011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ononeuritis of the limb, traumatic and non-traumatic, and multiple neuritis</w:t>
            </w:r>
          </w:p>
        </w:tc>
      </w:tr>
      <w:tr w:rsidR="00E82AF4" w:rsidRPr="00FB6BC1" w14:paraId="181B4053" w14:textId="77777777" w:rsidTr="00E82AF4">
        <w:trPr>
          <w:trHeight w:val="20"/>
        </w:trPr>
        <w:tc>
          <w:tcPr>
            <w:tcW w:w="1521" w:type="dxa"/>
            <w:hideMark/>
          </w:tcPr>
          <w:p w14:paraId="55B1C22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1F72F48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ultidisciplinary evaluation for multiple sclerosis</w:t>
            </w:r>
          </w:p>
        </w:tc>
      </w:tr>
      <w:tr w:rsidR="00E82AF4" w:rsidRPr="00FB6BC1" w14:paraId="36CA51C4" w14:textId="77777777" w:rsidTr="00E82AF4">
        <w:trPr>
          <w:trHeight w:val="20"/>
        </w:trPr>
        <w:tc>
          <w:tcPr>
            <w:tcW w:w="1521" w:type="dxa"/>
            <w:hideMark/>
          </w:tcPr>
          <w:p w14:paraId="687F77D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7D26063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ultidisciplinary evaluation for the treatment</w:t>
            </w:r>
          </w:p>
        </w:tc>
      </w:tr>
      <w:tr w:rsidR="00E82AF4" w:rsidRPr="00FB6BC1" w14:paraId="0B0467B0" w14:textId="77777777" w:rsidTr="00E82AF4">
        <w:trPr>
          <w:trHeight w:val="20"/>
        </w:trPr>
        <w:tc>
          <w:tcPr>
            <w:tcW w:w="1521" w:type="dxa"/>
            <w:hideMark/>
          </w:tcPr>
          <w:p w14:paraId="0AAF8C9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BB071A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tests for high cortical function</w:t>
            </w:r>
          </w:p>
        </w:tc>
      </w:tr>
      <w:tr w:rsidR="00E82AF4" w:rsidRPr="00FB6BC1" w14:paraId="3E91E500" w14:textId="77777777" w:rsidTr="00E82AF4">
        <w:trPr>
          <w:trHeight w:val="20"/>
        </w:trPr>
        <w:tc>
          <w:tcPr>
            <w:tcW w:w="1521" w:type="dxa"/>
            <w:hideMark/>
          </w:tcPr>
          <w:p w14:paraId="430A8CE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6CB413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tests for pre-treatment evaluation of language disorders</w:t>
            </w:r>
          </w:p>
        </w:tc>
      </w:tr>
      <w:tr w:rsidR="00E82AF4" w:rsidRPr="00FB6BC1" w14:paraId="0E0D4615" w14:textId="77777777" w:rsidTr="00E82AF4">
        <w:trPr>
          <w:trHeight w:val="20"/>
        </w:trPr>
        <w:tc>
          <w:tcPr>
            <w:tcW w:w="1521" w:type="dxa"/>
            <w:hideMark/>
          </w:tcPr>
          <w:p w14:paraId="7E0AFAC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0644877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logy consult</w:t>
            </w:r>
          </w:p>
        </w:tc>
      </w:tr>
      <w:tr w:rsidR="00E82AF4" w:rsidRPr="00FB6BC1" w14:paraId="1930F412" w14:textId="77777777" w:rsidTr="00E82AF4">
        <w:trPr>
          <w:trHeight w:val="20"/>
        </w:trPr>
        <w:tc>
          <w:tcPr>
            <w:tcW w:w="1521" w:type="dxa"/>
            <w:hideMark/>
          </w:tcPr>
          <w:p w14:paraId="2E465E6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5CA0A04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logy follow-up consult</w:t>
            </w:r>
          </w:p>
        </w:tc>
      </w:tr>
      <w:tr w:rsidR="00E82AF4" w:rsidRPr="00FB6BC1" w14:paraId="7438E4E7" w14:textId="77777777" w:rsidTr="00E82AF4">
        <w:trPr>
          <w:trHeight w:val="20"/>
        </w:trPr>
        <w:tc>
          <w:tcPr>
            <w:tcW w:w="1521" w:type="dxa"/>
            <w:hideMark/>
          </w:tcPr>
          <w:p w14:paraId="0610263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3495DC8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utritional support consult</w:t>
            </w:r>
          </w:p>
        </w:tc>
      </w:tr>
      <w:tr w:rsidR="00E82AF4" w:rsidRPr="00FB6BC1" w14:paraId="6A7A6F87" w14:textId="77777777" w:rsidTr="00E82AF4">
        <w:trPr>
          <w:trHeight w:val="20"/>
        </w:trPr>
        <w:tc>
          <w:tcPr>
            <w:tcW w:w="1521" w:type="dxa"/>
            <w:hideMark/>
          </w:tcPr>
          <w:p w14:paraId="45B259E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lastRenderedPageBreak/>
              <w:t>Consultation</w:t>
            </w:r>
          </w:p>
        </w:tc>
        <w:tc>
          <w:tcPr>
            <w:tcW w:w="8107" w:type="dxa"/>
            <w:hideMark/>
          </w:tcPr>
          <w:p w14:paraId="66306AB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utritional support follow-up consult</w:t>
            </w:r>
          </w:p>
        </w:tc>
      </w:tr>
      <w:tr w:rsidR="00E82AF4" w:rsidRPr="00FB6BC1" w14:paraId="0669F4ED" w14:textId="77777777" w:rsidTr="00E82AF4">
        <w:trPr>
          <w:trHeight w:val="20"/>
        </w:trPr>
        <w:tc>
          <w:tcPr>
            <w:tcW w:w="1521" w:type="dxa"/>
            <w:hideMark/>
          </w:tcPr>
          <w:p w14:paraId="76157CB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315E36D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ain follow-up consult</w:t>
            </w:r>
          </w:p>
        </w:tc>
      </w:tr>
      <w:tr w:rsidR="00E82AF4" w:rsidRPr="00FB6BC1" w14:paraId="041FC13A" w14:textId="77777777" w:rsidTr="00E82AF4">
        <w:trPr>
          <w:trHeight w:val="20"/>
        </w:trPr>
        <w:tc>
          <w:tcPr>
            <w:tcW w:w="1521" w:type="dxa"/>
            <w:hideMark/>
          </w:tcPr>
          <w:p w14:paraId="29E5EB6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7483ECC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M&amp;R consult</w:t>
            </w:r>
          </w:p>
        </w:tc>
      </w:tr>
      <w:tr w:rsidR="00E82AF4" w:rsidRPr="00FB6BC1" w14:paraId="319B555B" w14:textId="77777777" w:rsidTr="00E82AF4">
        <w:trPr>
          <w:trHeight w:val="20"/>
        </w:trPr>
        <w:tc>
          <w:tcPr>
            <w:tcW w:w="1521" w:type="dxa"/>
            <w:hideMark/>
          </w:tcPr>
          <w:p w14:paraId="5144784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4AC6399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M&amp;R follow-up consult</w:t>
            </w:r>
          </w:p>
        </w:tc>
      </w:tr>
      <w:tr w:rsidR="00E82AF4" w:rsidRPr="00FB6BC1" w14:paraId="708A4B36" w14:textId="77777777" w:rsidTr="00E82AF4">
        <w:trPr>
          <w:trHeight w:val="20"/>
        </w:trPr>
        <w:tc>
          <w:tcPr>
            <w:tcW w:w="1521" w:type="dxa"/>
            <w:hideMark/>
          </w:tcPr>
          <w:p w14:paraId="2F264A3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6AF9143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rosthetic evaluation</w:t>
            </w:r>
          </w:p>
        </w:tc>
      </w:tr>
      <w:tr w:rsidR="00E82AF4" w:rsidRPr="00FB6BC1" w14:paraId="64AAC231" w14:textId="77777777" w:rsidTr="00E82AF4">
        <w:trPr>
          <w:trHeight w:val="20"/>
        </w:trPr>
        <w:tc>
          <w:tcPr>
            <w:tcW w:w="1521" w:type="dxa"/>
            <w:hideMark/>
          </w:tcPr>
          <w:p w14:paraId="04745BE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7EF6FF3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sychiatry consult</w:t>
            </w:r>
          </w:p>
        </w:tc>
      </w:tr>
      <w:tr w:rsidR="00E82AF4" w:rsidRPr="00FB6BC1" w14:paraId="5FE5FE35" w14:textId="77777777" w:rsidTr="00E82AF4">
        <w:trPr>
          <w:trHeight w:val="20"/>
        </w:trPr>
        <w:tc>
          <w:tcPr>
            <w:tcW w:w="1521" w:type="dxa"/>
            <w:hideMark/>
          </w:tcPr>
          <w:p w14:paraId="05E8B58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4B88F32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sychiatry follow-up consult</w:t>
            </w:r>
          </w:p>
        </w:tc>
      </w:tr>
      <w:tr w:rsidR="00E82AF4" w:rsidRPr="00FB6BC1" w14:paraId="5601CB7B" w14:textId="77777777" w:rsidTr="00E82AF4">
        <w:trPr>
          <w:trHeight w:val="20"/>
        </w:trPr>
        <w:tc>
          <w:tcPr>
            <w:tcW w:w="1521" w:type="dxa"/>
            <w:hideMark/>
          </w:tcPr>
          <w:p w14:paraId="1556109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21C6784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sychiatric interview</w:t>
            </w:r>
          </w:p>
        </w:tc>
      </w:tr>
      <w:tr w:rsidR="00E82AF4" w:rsidRPr="00FB6BC1" w14:paraId="0E1B93E2" w14:textId="77777777" w:rsidTr="00E82AF4">
        <w:trPr>
          <w:trHeight w:val="20"/>
        </w:trPr>
        <w:tc>
          <w:tcPr>
            <w:tcW w:w="1521" w:type="dxa"/>
            <w:hideMark/>
          </w:tcPr>
          <w:p w14:paraId="1DE81FA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6D1307B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oft tissue diseases related to overuse</w:t>
            </w:r>
          </w:p>
        </w:tc>
      </w:tr>
      <w:tr w:rsidR="00E82AF4" w:rsidRPr="00FB6BC1" w14:paraId="14ABE5D4" w14:textId="77777777" w:rsidTr="00E82AF4">
        <w:trPr>
          <w:trHeight w:val="20"/>
        </w:trPr>
        <w:tc>
          <w:tcPr>
            <w:tcW w:w="1521" w:type="dxa"/>
            <w:hideMark/>
          </w:tcPr>
          <w:p w14:paraId="5304F29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7FDB21C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pecific joint and muscular balance (hip, thigh, knee, etc)</w:t>
            </w:r>
          </w:p>
        </w:tc>
      </w:tr>
      <w:tr w:rsidR="00E82AF4" w:rsidRPr="00FB6BC1" w14:paraId="366C4766" w14:textId="77777777" w:rsidTr="00E82AF4">
        <w:trPr>
          <w:trHeight w:val="20"/>
        </w:trPr>
        <w:tc>
          <w:tcPr>
            <w:tcW w:w="1521" w:type="dxa"/>
            <w:hideMark/>
          </w:tcPr>
          <w:p w14:paraId="219CA65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11A65DE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Urology consult</w:t>
            </w:r>
          </w:p>
        </w:tc>
      </w:tr>
      <w:tr w:rsidR="00E82AF4" w:rsidRPr="00FB6BC1" w14:paraId="58BA6CA8" w14:textId="77777777" w:rsidTr="00E82AF4">
        <w:trPr>
          <w:trHeight w:val="20"/>
        </w:trPr>
        <w:tc>
          <w:tcPr>
            <w:tcW w:w="1521" w:type="dxa"/>
            <w:hideMark/>
          </w:tcPr>
          <w:p w14:paraId="72FBD28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8107" w:type="dxa"/>
            <w:hideMark/>
          </w:tcPr>
          <w:p w14:paraId="41C90B1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Urinary and fecal incontinence</w:t>
            </w:r>
          </w:p>
        </w:tc>
      </w:tr>
      <w:tr w:rsidR="00E82AF4" w:rsidRPr="00FB6BC1" w14:paraId="7370495C" w14:textId="77777777" w:rsidTr="00E82AF4">
        <w:trPr>
          <w:trHeight w:val="20"/>
        </w:trPr>
        <w:tc>
          <w:tcPr>
            <w:tcW w:w="1521" w:type="dxa"/>
            <w:hideMark/>
          </w:tcPr>
          <w:p w14:paraId="02E74EF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ECC01D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4h dynamic EEG</w:t>
            </w:r>
          </w:p>
        </w:tc>
      </w:tr>
      <w:tr w:rsidR="00E82AF4" w:rsidRPr="00FB6BC1" w14:paraId="2A2CFB96" w14:textId="77777777" w:rsidTr="00E82AF4">
        <w:trPr>
          <w:trHeight w:val="20"/>
        </w:trPr>
        <w:tc>
          <w:tcPr>
            <w:tcW w:w="1521" w:type="dxa"/>
            <w:hideMark/>
          </w:tcPr>
          <w:p w14:paraId="35BB49A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D066A6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norectal manometry (anorectal biofeedback)</w:t>
            </w:r>
          </w:p>
        </w:tc>
      </w:tr>
      <w:tr w:rsidR="00E82AF4" w:rsidRPr="00FB6BC1" w14:paraId="1684D6AD" w14:textId="77777777" w:rsidTr="00E82AF4">
        <w:trPr>
          <w:trHeight w:val="20"/>
        </w:trPr>
        <w:tc>
          <w:tcPr>
            <w:tcW w:w="1521" w:type="dxa"/>
            <w:hideMark/>
          </w:tcPr>
          <w:p w14:paraId="1ABC813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4CB6A92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phasia examination</w:t>
            </w:r>
          </w:p>
        </w:tc>
      </w:tr>
      <w:tr w:rsidR="00E82AF4" w:rsidRPr="00FB6BC1" w14:paraId="7BEAA550" w14:textId="77777777" w:rsidTr="00E82AF4">
        <w:trPr>
          <w:trHeight w:val="20"/>
        </w:trPr>
        <w:tc>
          <w:tcPr>
            <w:tcW w:w="1521" w:type="dxa"/>
            <w:hideMark/>
          </w:tcPr>
          <w:p w14:paraId="012C6E9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09B2BC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uditory evoked potential</w:t>
            </w:r>
          </w:p>
        </w:tc>
      </w:tr>
      <w:tr w:rsidR="00E82AF4" w:rsidRPr="00FB6BC1" w14:paraId="3609C0A4" w14:textId="77777777" w:rsidTr="00E82AF4">
        <w:trPr>
          <w:trHeight w:val="20"/>
        </w:trPr>
        <w:tc>
          <w:tcPr>
            <w:tcW w:w="1521" w:type="dxa"/>
            <w:hideMark/>
          </w:tcPr>
          <w:p w14:paraId="73D4F2B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4B7080C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uditory evoked potentials</w:t>
            </w:r>
          </w:p>
        </w:tc>
      </w:tr>
      <w:tr w:rsidR="00E82AF4" w:rsidRPr="00FB6BC1" w14:paraId="0FB09A27" w14:textId="77777777" w:rsidTr="00E82AF4">
        <w:trPr>
          <w:trHeight w:val="20"/>
        </w:trPr>
        <w:tc>
          <w:tcPr>
            <w:tcW w:w="1521" w:type="dxa"/>
            <w:hideMark/>
          </w:tcPr>
          <w:p w14:paraId="2F3025B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52320D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uditory evoked potentials: threshold</w:t>
            </w:r>
          </w:p>
        </w:tc>
      </w:tr>
      <w:tr w:rsidR="00E82AF4" w:rsidRPr="00FB6BC1" w14:paraId="56E5A9B3" w14:textId="77777777" w:rsidTr="00E82AF4">
        <w:trPr>
          <w:trHeight w:val="20"/>
        </w:trPr>
        <w:tc>
          <w:tcPr>
            <w:tcW w:w="1521" w:type="dxa"/>
            <w:hideMark/>
          </w:tcPr>
          <w:p w14:paraId="051671C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4918C90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mputerized visual field (COWA)</w:t>
            </w:r>
          </w:p>
        </w:tc>
      </w:tr>
      <w:tr w:rsidR="00E82AF4" w:rsidRPr="00FB6BC1" w14:paraId="337C278B" w14:textId="77777777" w:rsidTr="00E82AF4">
        <w:trPr>
          <w:trHeight w:val="20"/>
        </w:trPr>
        <w:tc>
          <w:tcPr>
            <w:tcW w:w="1521" w:type="dxa"/>
            <w:hideMark/>
          </w:tcPr>
          <w:p w14:paraId="43AC17C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C19591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mputerized visual field (Humphrey)</w:t>
            </w:r>
          </w:p>
        </w:tc>
      </w:tr>
      <w:tr w:rsidR="00E82AF4" w:rsidRPr="00FB6BC1" w14:paraId="3B3A2D23" w14:textId="77777777" w:rsidTr="00E82AF4">
        <w:trPr>
          <w:trHeight w:val="20"/>
        </w:trPr>
        <w:tc>
          <w:tcPr>
            <w:tcW w:w="1521" w:type="dxa"/>
            <w:hideMark/>
          </w:tcPr>
          <w:p w14:paraId="3D05C4F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161AD1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mputerized visual field (Octopus)</w:t>
            </w:r>
          </w:p>
        </w:tc>
      </w:tr>
      <w:tr w:rsidR="00E82AF4" w:rsidRPr="00FB6BC1" w14:paraId="492E3B12" w14:textId="77777777" w:rsidTr="00E82AF4">
        <w:trPr>
          <w:trHeight w:val="20"/>
        </w:trPr>
        <w:tc>
          <w:tcPr>
            <w:tcW w:w="1521" w:type="dxa"/>
            <w:hideMark/>
          </w:tcPr>
          <w:p w14:paraId="41E2732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767838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ystoscopy [transurethral]</w:t>
            </w:r>
          </w:p>
        </w:tc>
      </w:tr>
      <w:tr w:rsidR="00E82AF4" w:rsidRPr="00FB6BC1" w14:paraId="544ADA80" w14:textId="77777777" w:rsidTr="00E82AF4">
        <w:trPr>
          <w:trHeight w:val="20"/>
        </w:trPr>
        <w:tc>
          <w:tcPr>
            <w:tcW w:w="1521" w:type="dxa"/>
            <w:hideMark/>
          </w:tcPr>
          <w:p w14:paraId="0D9CF7A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59D4D06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ystoscopy [transurethral] with biopsy</w:t>
            </w:r>
          </w:p>
        </w:tc>
      </w:tr>
      <w:tr w:rsidR="00E82AF4" w:rsidRPr="00FB6BC1" w14:paraId="1940D87C" w14:textId="77777777" w:rsidTr="00E82AF4">
        <w:trPr>
          <w:trHeight w:val="20"/>
        </w:trPr>
        <w:tc>
          <w:tcPr>
            <w:tcW w:w="1521" w:type="dxa"/>
            <w:hideMark/>
          </w:tcPr>
          <w:p w14:paraId="56AD425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4FD77F7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ystometrography / cystomanometry</w:t>
            </w:r>
          </w:p>
        </w:tc>
      </w:tr>
      <w:tr w:rsidR="00E82AF4" w:rsidRPr="00FB6BC1" w14:paraId="5372D289" w14:textId="77777777" w:rsidTr="00E82AF4">
        <w:trPr>
          <w:trHeight w:val="20"/>
        </w:trPr>
        <w:tc>
          <w:tcPr>
            <w:tcW w:w="1521" w:type="dxa"/>
            <w:hideMark/>
          </w:tcPr>
          <w:p w14:paraId="67BDDCF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9D3F53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EG</w:t>
            </w:r>
          </w:p>
        </w:tc>
      </w:tr>
      <w:tr w:rsidR="00E82AF4" w:rsidRPr="00FB6BC1" w14:paraId="088F5367" w14:textId="77777777" w:rsidTr="00E82AF4">
        <w:trPr>
          <w:trHeight w:val="20"/>
        </w:trPr>
        <w:tc>
          <w:tcPr>
            <w:tcW w:w="1521" w:type="dxa"/>
            <w:hideMark/>
          </w:tcPr>
          <w:p w14:paraId="7703BB5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536F62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EG with sleep deprivation</w:t>
            </w:r>
          </w:p>
        </w:tc>
      </w:tr>
      <w:tr w:rsidR="00E82AF4" w:rsidRPr="00FB6BC1" w14:paraId="61B346DA" w14:textId="77777777" w:rsidTr="00E82AF4">
        <w:trPr>
          <w:trHeight w:val="20"/>
        </w:trPr>
        <w:tc>
          <w:tcPr>
            <w:tcW w:w="1521" w:type="dxa"/>
            <w:hideMark/>
          </w:tcPr>
          <w:p w14:paraId="7D7F403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5CFD88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EG with video recording</w:t>
            </w:r>
          </w:p>
        </w:tc>
      </w:tr>
      <w:tr w:rsidR="00E82AF4" w:rsidRPr="00FB6BC1" w14:paraId="6CE22347" w14:textId="77777777" w:rsidTr="00E82AF4">
        <w:trPr>
          <w:trHeight w:val="20"/>
        </w:trPr>
        <w:tc>
          <w:tcPr>
            <w:tcW w:w="1521" w:type="dxa"/>
            <w:hideMark/>
          </w:tcPr>
          <w:p w14:paraId="35B20AC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A54A8F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Fundus photographs</w:t>
            </w:r>
          </w:p>
        </w:tc>
      </w:tr>
      <w:tr w:rsidR="00E82AF4" w:rsidRPr="00FB6BC1" w14:paraId="6156498C" w14:textId="77777777" w:rsidTr="00E82AF4">
        <w:trPr>
          <w:trHeight w:val="20"/>
        </w:trPr>
        <w:tc>
          <w:tcPr>
            <w:tcW w:w="1521" w:type="dxa"/>
            <w:hideMark/>
          </w:tcPr>
          <w:p w14:paraId="3A70530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22F081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General joint and muscular balance</w:t>
            </w:r>
          </w:p>
        </w:tc>
      </w:tr>
      <w:tr w:rsidR="00E82AF4" w:rsidRPr="00FB6BC1" w14:paraId="224112AA" w14:textId="77777777" w:rsidTr="00E82AF4">
        <w:trPr>
          <w:trHeight w:val="20"/>
        </w:trPr>
        <w:tc>
          <w:tcPr>
            <w:tcW w:w="1521" w:type="dxa"/>
            <w:hideMark/>
          </w:tcPr>
          <w:p w14:paraId="46506EF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6BE6BF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ess - Lancaster test</w:t>
            </w:r>
          </w:p>
        </w:tc>
      </w:tr>
      <w:tr w:rsidR="00E82AF4" w:rsidRPr="00FB6BC1" w14:paraId="269CF36F" w14:textId="77777777" w:rsidTr="00E82AF4">
        <w:trPr>
          <w:trHeight w:val="20"/>
        </w:trPr>
        <w:tc>
          <w:tcPr>
            <w:tcW w:w="1521" w:type="dxa"/>
            <w:hideMark/>
          </w:tcPr>
          <w:p w14:paraId="3575CA1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2D7A9E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anual visual field</w:t>
            </w:r>
          </w:p>
        </w:tc>
      </w:tr>
      <w:tr w:rsidR="00E82AF4" w:rsidRPr="00FB6BC1" w14:paraId="5CCAFC6C" w14:textId="77777777" w:rsidTr="00E82AF4">
        <w:trPr>
          <w:trHeight w:val="20"/>
        </w:trPr>
        <w:tc>
          <w:tcPr>
            <w:tcW w:w="1521" w:type="dxa"/>
            <w:hideMark/>
          </w:tcPr>
          <w:p w14:paraId="6E33A2D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4DFC22A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otor evoked potentials: left arm</w:t>
            </w:r>
          </w:p>
        </w:tc>
      </w:tr>
      <w:tr w:rsidR="00E82AF4" w:rsidRPr="00FB6BC1" w14:paraId="4C76BCF9" w14:textId="77777777" w:rsidTr="00E82AF4">
        <w:trPr>
          <w:trHeight w:val="20"/>
        </w:trPr>
        <w:tc>
          <w:tcPr>
            <w:tcW w:w="1521" w:type="dxa"/>
            <w:hideMark/>
          </w:tcPr>
          <w:p w14:paraId="7242903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EA2F3F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otor evoked potentials: left leg</w:t>
            </w:r>
          </w:p>
        </w:tc>
      </w:tr>
      <w:tr w:rsidR="00E82AF4" w:rsidRPr="00FB6BC1" w14:paraId="3FFFA8C6" w14:textId="77777777" w:rsidTr="00E82AF4">
        <w:trPr>
          <w:trHeight w:val="20"/>
        </w:trPr>
        <w:tc>
          <w:tcPr>
            <w:tcW w:w="1521" w:type="dxa"/>
            <w:hideMark/>
          </w:tcPr>
          <w:p w14:paraId="023C7FB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5FD42F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otor evoked potentials: right arm</w:t>
            </w:r>
          </w:p>
        </w:tc>
      </w:tr>
      <w:tr w:rsidR="00E82AF4" w:rsidRPr="00FB6BC1" w14:paraId="6AA33402" w14:textId="77777777" w:rsidTr="00E82AF4">
        <w:trPr>
          <w:trHeight w:val="20"/>
        </w:trPr>
        <w:tc>
          <w:tcPr>
            <w:tcW w:w="1521" w:type="dxa"/>
            <w:hideMark/>
          </w:tcPr>
          <w:p w14:paraId="4DFA7BA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D65EF8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otor evoked potentials: right leg</w:t>
            </w:r>
          </w:p>
        </w:tc>
      </w:tr>
      <w:tr w:rsidR="00E82AF4" w:rsidRPr="00FB6BC1" w14:paraId="7EA8A105" w14:textId="77777777" w:rsidTr="00E82AF4">
        <w:trPr>
          <w:trHeight w:val="20"/>
        </w:trPr>
        <w:tc>
          <w:tcPr>
            <w:tcW w:w="1521" w:type="dxa"/>
            <w:hideMark/>
          </w:tcPr>
          <w:p w14:paraId="120F176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800B83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otor evoked potentials: upper or lower limb</w:t>
            </w:r>
          </w:p>
        </w:tc>
      </w:tr>
      <w:tr w:rsidR="00E82AF4" w:rsidRPr="00FB6BC1" w14:paraId="7CEACA1D" w14:textId="77777777" w:rsidTr="00E82AF4">
        <w:trPr>
          <w:trHeight w:val="20"/>
        </w:trPr>
        <w:tc>
          <w:tcPr>
            <w:tcW w:w="1521" w:type="dxa"/>
            <w:hideMark/>
          </w:tcPr>
          <w:p w14:paraId="26364B1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BEC224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</w:t>
            </w:r>
          </w:p>
        </w:tc>
      </w:tr>
      <w:tr w:rsidR="00E82AF4" w:rsidRPr="00FB6BC1" w14:paraId="0284F84A" w14:textId="77777777" w:rsidTr="00E82AF4">
        <w:trPr>
          <w:trHeight w:val="20"/>
        </w:trPr>
        <w:tc>
          <w:tcPr>
            <w:tcW w:w="1521" w:type="dxa"/>
            <w:hideMark/>
          </w:tcPr>
          <w:p w14:paraId="5658A4B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1B39C6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 (with and without contrast agent)</w:t>
            </w:r>
          </w:p>
        </w:tc>
      </w:tr>
      <w:tr w:rsidR="00E82AF4" w:rsidRPr="00FB6BC1" w14:paraId="4149B9DB" w14:textId="77777777" w:rsidTr="00E82AF4">
        <w:trPr>
          <w:trHeight w:val="20"/>
        </w:trPr>
        <w:tc>
          <w:tcPr>
            <w:tcW w:w="1521" w:type="dxa"/>
            <w:hideMark/>
          </w:tcPr>
          <w:p w14:paraId="4235D79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69BC7B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 and brainstem</w:t>
            </w:r>
          </w:p>
        </w:tc>
      </w:tr>
      <w:tr w:rsidR="00E82AF4" w:rsidRPr="00FB6BC1" w14:paraId="2D009FE6" w14:textId="77777777" w:rsidTr="00E82AF4">
        <w:trPr>
          <w:trHeight w:val="20"/>
        </w:trPr>
        <w:tc>
          <w:tcPr>
            <w:tcW w:w="1521" w:type="dxa"/>
            <w:hideMark/>
          </w:tcPr>
          <w:p w14:paraId="446BE27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9DCF71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 and brainstem (with and without contrast agent)</w:t>
            </w:r>
          </w:p>
        </w:tc>
      </w:tr>
      <w:tr w:rsidR="00E82AF4" w:rsidRPr="00FB6BC1" w14:paraId="32CF56B5" w14:textId="77777777" w:rsidTr="00E82AF4">
        <w:trPr>
          <w:trHeight w:val="20"/>
        </w:trPr>
        <w:tc>
          <w:tcPr>
            <w:tcW w:w="1521" w:type="dxa"/>
            <w:hideMark/>
          </w:tcPr>
          <w:p w14:paraId="0C03135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D09FA2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 with neuronavigation</w:t>
            </w:r>
          </w:p>
        </w:tc>
      </w:tr>
      <w:tr w:rsidR="00E82AF4" w:rsidRPr="00FB6BC1" w14:paraId="3984C3B6" w14:textId="77777777" w:rsidTr="00E82AF4">
        <w:trPr>
          <w:trHeight w:val="20"/>
        </w:trPr>
        <w:tc>
          <w:tcPr>
            <w:tcW w:w="1521" w:type="dxa"/>
            <w:hideMark/>
          </w:tcPr>
          <w:p w14:paraId="573E26C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663B0D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 with neuronavigation system (with and without contrast agent)</w:t>
            </w:r>
          </w:p>
        </w:tc>
      </w:tr>
      <w:tr w:rsidR="00E82AF4" w:rsidRPr="00FB6BC1" w14:paraId="5A9E81AE" w14:textId="77777777" w:rsidTr="00E82AF4">
        <w:trPr>
          <w:trHeight w:val="20"/>
        </w:trPr>
        <w:tc>
          <w:tcPr>
            <w:tcW w:w="1521" w:type="dxa"/>
            <w:hideMark/>
          </w:tcPr>
          <w:p w14:paraId="3554E42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4C1672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: stereotactic system</w:t>
            </w:r>
          </w:p>
        </w:tc>
      </w:tr>
      <w:tr w:rsidR="00E82AF4" w:rsidRPr="00FB6BC1" w14:paraId="35A2E84E" w14:textId="77777777" w:rsidTr="00E82AF4">
        <w:trPr>
          <w:trHeight w:val="20"/>
        </w:trPr>
        <w:tc>
          <w:tcPr>
            <w:tcW w:w="1521" w:type="dxa"/>
            <w:hideMark/>
          </w:tcPr>
          <w:p w14:paraId="0DE1D37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B7B561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brain: stereotactic system (with and without contrast agent)</w:t>
            </w:r>
          </w:p>
        </w:tc>
      </w:tr>
      <w:tr w:rsidR="00E82AF4" w:rsidRPr="00FB6BC1" w14:paraId="4BF07D40" w14:textId="77777777" w:rsidTr="00E82AF4">
        <w:trPr>
          <w:trHeight w:val="20"/>
        </w:trPr>
        <w:tc>
          <w:tcPr>
            <w:tcW w:w="1521" w:type="dxa"/>
            <w:hideMark/>
          </w:tcPr>
          <w:p w14:paraId="45B6CF6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13F7EC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cervical spine (with and without contrast agent)</w:t>
            </w:r>
          </w:p>
        </w:tc>
      </w:tr>
      <w:tr w:rsidR="00E82AF4" w:rsidRPr="00FB6BC1" w14:paraId="7AC3E920" w14:textId="77777777" w:rsidTr="00E82AF4">
        <w:trPr>
          <w:trHeight w:val="20"/>
        </w:trPr>
        <w:tc>
          <w:tcPr>
            <w:tcW w:w="1521" w:type="dxa"/>
            <w:hideMark/>
          </w:tcPr>
          <w:p w14:paraId="6401E6F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806DFC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dorsal spine (with and without contrast agent)</w:t>
            </w:r>
          </w:p>
        </w:tc>
      </w:tr>
      <w:tr w:rsidR="00E82AF4" w:rsidRPr="00FB6BC1" w14:paraId="0692B436" w14:textId="77777777" w:rsidTr="00E82AF4">
        <w:trPr>
          <w:trHeight w:val="20"/>
        </w:trPr>
        <w:tc>
          <w:tcPr>
            <w:tcW w:w="1521" w:type="dxa"/>
            <w:hideMark/>
          </w:tcPr>
          <w:p w14:paraId="48D358E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F074FF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face</w:t>
            </w:r>
          </w:p>
        </w:tc>
      </w:tr>
      <w:tr w:rsidR="00E82AF4" w:rsidRPr="00FB6BC1" w14:paraId="392E8DE6" w14:textId="77777777" w:rsidTr="00E82AF4">
        <w:trPr>
          <w:trHeight w:val="20"/>
        </w:trPr>
        <w:tc>
          <w:tcPr>
            <w:tcW w:w="1521" w:type="dxa"/>
            <w:hideMark/>
          </w:tcPr>
          <w:p w14:paraId="45181F3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lastRenderedPageBreak/>
              <w:t>Diagnostic</w:t>
            </w:r>
          </w:p>
        </w:tc>
        <w:tc>
          <w:tcPr>
            <w:tcW w:w="8107" w:type="dxa"/>
            <w:hideMark/>
          </w:tcPr>
          <w:p w14:paraId="497218C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face (with and without contrast agent)</w:t>
            </w:r>
          </w:p>
        </w:tc>
      </w:tr>
      <w:tr w:rsidR="00E82AF4" w:rsidRPr="00FB6BC1" w14:paraId="3CF5C60F" w14:textId="77777777" w:rsidTr="00E82AF4">
        <w:trPr>
          <w:trHeight w:val="20"/>
        </w:trPr>
        <w:tc>
          <w:tcPr>
            <w:tcW w:w="1521" w:type="dxa"/>
            <w:hideMark/>
          </w:tcPr>
          <w:p w14:paraId="4A067C1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5D30F1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lumbosacral spine (with and without contrast agent)</w:t>
            </w:r>
          </w:p>
        </w:tc>
      </w:tr>
      <w:tr w:rsidR="00E82AF4" w:rsidRPr="00FB6BC1" w14:paraId="40F32929" w14:textId="77777777" w:rsidTr="00E82AF4">
        <w:trPr>
          <w:trHeight w:val="20"/>
        </w:trPr>
        <w:tc>
          <w:tcPr>
            <w:tcW w:w="1521" w:type="dxa"/>
            <w:hideMark/>
          </w:tcPr>
          <w:p w14:paraId="3BBC00F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67EFE6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whole spine</w:t>
            </w:r>
          </w:p>
        </w:tc>
      </w:tr>
      <w:tr w:rsidR="00E82AF4" w:rsidRPr="00FB6BC1" w14:paraId="3C87185F" w14:textId="77777777" w:rsidTr="00E82AF4">
        <w:trPr>
          <w:trHeight w:val="20"/>
        </w:trPr>
        <w:tc>
          <w:tcPr>
            <w:tcW w:w="1521" w:type="dxa"/>
            <w:hideMark/>
          </w:tcPr>
          <w:p w14:paraId="4B7EDF0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5D3E5D1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RI whole spine (with and without contrast agent)</w:t>
            </w:r>
          </w:p>
        </w:tc>
      </w:tr>
      <w:tr w:rsidR="00E82AF4" w:rsidRPr="00FB6BC1" w14:paraId="25B062F3" w14:textId="77777777" w:rsidTr="00E82AF4">
        <w:trPr>
          <w:trHeight w:val="20"/>
        </w:trPr>
        <w:tc>
          <w:tcPr>
            <w:tcW w:w="1521" w:type="dxa"/>
            <w:hideMark/>
          </w:tcPr>
          <w:p w14:paraId="25BED18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477DEF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hysiological tests for autonomic system</w:t>
            </w:r>
          </w:p>
        </w:tc>
      </w:tr>
      <w:tr w:rsidR="00E82AF4" w:rsidRPr="00FB6BC1" w14:paraId="6A7E1078" w14:textId="77777777" w:rsidTr="00E82AF4">
        <w:trPr>
          <w:trHeight w:val="20"/>
        </w:trPr>
        <w:tc>
          <w:tcPr>
            <w:tcW w:w="1521" w:type="dxa"/>
            <w:hideMark/>
          </w:tcPr>
          <w:p w14:paraId="7AD0BBD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4C451A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executive testing</w:t>
            </w:r>
          </w:p>
        </w:tc>
      </w:tr>
      <w:tr w:rsidR="00E82AF4" w:rsidRPr="00FB6BC1" w14:paraId="4EFA7EBD" w14:textId="77777777" w:rsidTr="00E82AF4">
        <w:trPr>
          <w:trHeight w:val="20"/>
        </w:trPr>
        <w:tc>
          <w:tcPr>
            <w:tcW w:w="1521" w:type="dxa"/>
            <w:hideMark/>
          </w:tcPr>
          <w:p w14:paraId="014AB56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A1DA97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intelligence test</w:t>
            </w:r>
          </w:p>
        </w:tc>
      </w:tr>
      <w:tr w:rsidR="00E82AF4" w:rsidRPr="00FB6BC1" w14:paraId="5DB639FD" w14:textId="77777777" w:rsidTr="00E82AF4">
        <w:trPr>
          <w:trHeight w:val="20"/>
        </w:trPr>
        <w:tc>
          <w:tcPr>
            <w:tcW w:w="1521" w:type="dxa"/>
            <w:hideMark/>
          </w:tcPr>
          <w:p w14:paraId="7ADCF57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9C1751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memory testing</w:t>
            </w:r>
          </w:p>
        </w:tc>
      </w:tr>
      <w:tr w:rsidR="00E82AF4" w:rsidRPr="00FB6BC1" w14:paraId="601633FE" w14:textId="77777777" w:rsidTr="00E82AF4">
        <w:trPr>
          <w:trHeight w:val="20"/>
        </w:trPr>
        <w:tc>
          <w:tcPr>
            <w:tcW w:w="1521" w:type="dxa"/>
            <w:hideMark/>
          </w:tcPr>
          <w:p w14:paraId="32DB8D0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2BBF2C6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projective and personality tests</w:t>
            </w:r>
          </w:p>
        </w:tc>
      </w:tr>
      <w:tr w:rsidR="00E82AF4" w:rsidRPr="00FB6BC1" w14:paraId="15F89267" w14:textId="77777777" w:rsidTr="00E82AF4">
        <w:trPr>
          <w:trHeight w:val="20"/>
        </w:trPr>
        <w:tc>
          <w:tcPr>
            <w:tcW w:w="1521" w:type="dxa"/>
            <w:hideMark/>
          </w:tcPr>
          <w:p w14:paraId="4ED57E4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F5B207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tests for cognitive impairment or development</w:t>
            </w:r>
          </w:p>
        </w:tc>
      </w:tr>
      <w:tr w:rsidR="00E82AF4" w:rsidRPr="00FB6BC1" w14:paraId="0B516248" w14:textId="77777777" w:rsidTr="00E82AF4">
        <w:trPr>
          <w:trHeight w:val="20"/>
        </w:trPr>
        <w:tc>
          <w:tcPr>
            <w:tcW w:w="1521" w:type="dxa"/>
            <w:hideMark/>
          </w:tcPr>
          <w:p w14:paraId="7C153CE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55CF433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Neuropsychological visuospatial testing</w:t>
            </w:r>
          </w:p>
        </w:tc>
      </w:tr>
      <w:tr w:rsidR="00E82AF4" w:rsidRPr="00FB6BC1" w14:paraId="78109EFC" w14:textId="77777777" w:rsidTr="00E82AF4">
        <w:trPr>
          <w:trHeight w:val="20"/>
        </w:trPr>
        <w:tc>
          <w:tcPr>
            <w:tcW w:w="1521" w:type="dxa"/>
            <w:hideMark/>
          </w:tcPr>
          <w:p w14:paraId="4C340F7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44221A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artial eye examination (lens prescription)</w:t>
            </w:r>
          </w:p>
        </w:tc>
      </w:tr>
      <w:tr w:rsidR="00E82AF4" w:rsidRPr="00FB6BC1" w14:paraId="0985310E" w14:textId="77777777" w:rsidTr="00E82AF4">
        <w:trPr>
          <w:trHeight w:val="20"/>
        </w:trPr>
        <w:tc>
          <w:tcPr>
            <w:tcW w:w="1521" w:type="dxa"/>
            <w:hideMark/>
          </w:tcPr>
          <w:p w14:paraId="30B01BA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6F2214C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osturographic test</w:t>
            </w:r>
          </w:p>
        </w:tc>
      </w:tr>
      <w:tr w:rsidR="00E82AF4" w:rsidRPr="00FB6BC1" w14:paraId="27B0247F" w14:textId="77777777" w:rsidTr="00E82AF4">
        <w:trPr>
          <w:trHeight w:val="20"/>
        </w:trPr>
        <w:tc>
          <w:tcPr>
            <w:tcW w:w="1521" w:type="dxa"/>
            <w:hideMark/>
          </w:tcPr>
          <w:p w14:paraId="55B7904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E268B0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Reflex response</w:t>
            </w:r>
          </w:p>
        </w:tc>
      </w:tr>
      <w:tr w:rsidR="00E82AF4" w:rsidRPr="00FB6BC1" w14:paraId="59B8E0CF" w14:textId="77777777" w:rsidTr="00E82AF4">
        <w:trPr>
          <w:trHeight w:val="20"/>
        </w:trPr>
        <w:tc>
          <w:tcPr>
            <w:tcW w:w="1521" w:type="dxa"/>
            <w:hideMark/>
          </w:tcPr>
          <w:p w14:paraId="2B74E25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E1C2B6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omato-sensory evoked potentials</w:t>
            </w:r>
          </w:p>
        </w:tc>
      </w:tr>
      <w:tr w:rsidR="00E82AF4" w:rsidRPr="00FB6BC1" w14:paraId="0E8ACBF7" w14:textId="77777777" w:rsidTr="00E82AF4">
        <w:trPr>
          <w:trHeight w:val="20"/>
        </w:trPr>
        <w:tc>
          <w:tcPr>
            <w:tcW w:w="1521" w:type="dxa"/>
            <w:hideMark/>
          </w:tcPr>
          <w:p w14:paraId="2495445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D6C4B2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atic and dynamic stabilometric test</w:t>
            </w:r>
          </w:p>
        </w:tc>
      </w:tr>
      <w:tr w:rsidR="00E82AF4" w:rsidRPr="00FB6BC1" w14:paraId="4CFB37C5" w14:textId="77777777" w:rsidTr="00E82AF4">
        <w:trPr>
          <w:trHeight w:val="20"/>
        </w:trPr>
        <w:tc>
          <w:tcPr>
            <w:tcW w:w="1521" w:type="dxa"/>
            <w:hideMark/>
          </w:tcPr>
          <w:p w14:paraId="7DBF853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765871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adaptability to the dark</w:t>
            </w:r>
          </w:p>
        </w:tc>
      </w:tr>
      <w:tr w:rsidR="00E82AF4" w:rsidRPr="00FB6BC1" w14:paraId="45EE35C4" w14:textId="77777777" w:rsidTr="00E82AF4">
        <w:trPr>
          <w:trHeight w:val="20"/>
        </w:trPr>
        <w:tc>
          <w:tcPr>
            <w:tcW w:w="1521" w:type="dxa"/>
            <w:hideMark/>
          </w:tcPr>
          <w:p w14:paraId="5C975AE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588388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color sensitivity</w:t>
            </w:r>
          </w:p>
        </w:tc>
      </w:tr>
      <w:tr w:rsidR="00E82AF4" w:rsidRPr="00FB6BC1" w14:paraId="115ADBA2" w14:textId="77777777" w:rsidTr="00E82AF4">
        <w:trPr>
          <w:trHeight w:val="20"/>
        </w:trPr>
        <w:tc>
          <w:tcPr>
            <w:tcW w:w="1521" w:type="dxa"/>
            <w:hideMark/>
          </w:tcPr>
          <w:p w14:paraId="5E91710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0CAAD93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eye motility</w:t>
            </w:r>
          </w:p>
        </w:tc>
      </w:tr>
      <w:tr w:rsidR="00E82AF4" w:rsidRPr="00FB6BC1" w14:paraId="0E34A86B" w14:textId="77777777" w:rsidTr="00E82AF4">
        <w:trPr>
          <w:trHeight w:val="20"/>
        </w:trPr>
        <w:tc>
          <w:tcPr>
            <w:tcW w:w="1521" w:type="dxa"/>
            <w:hideMark/>
          </w:tcPr>
          <w:p w14:paraId="65A89D7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0AE6A6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provocated registered nystagmus</w:t>
            </w:r>
          </w:p>
        </w:tc>
      </w:tr>
      <w:tr w:rsidR="00E82AF4" w:rsidRPr="00FB6BC1" w14:paraId="7DC91599" w14:textId="77777777" w:rsidTr="00E82AF4">
        <w:trPr>
          <w:trHeight w:val="20"/>
        </w:trPr>
        <w:tc>
          <w:tcPr>
            <w:tcW w:w="1521" w:type="dxa"/>
            <w:hideMark/>
          </w:tcPr>
          <w:p w14:paraId="152DD0C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9AF868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sensitivity to contrast agent</w:t>
            </w:r>
          </w:p>
        </w:tc>
      </w:tr>
      <w:tr w:rsidR="00E82AF4" w:rsidRPr="00FB6BC1" w14:paraId="14BF399D" w14:textId="77777777" w:rsidTr="00E82AF4">
        <w:trPr>
          <w:trHeight w:val="20"/>
        </w:trPr>
        <w:tc>
          <w:tcPr>
            <w:tcW w:w="1521" w:type="dxa"/>
            <w:hideMark/>
          </w:tcPr>
          <w:p w14:paraId="264E9B0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309D11C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spontaneous or positional registered nystagmus</w:t>
            </w:r>
          </w:p>
        </w:tc>
      </w:tr>
      <w:tr w:rsidR="00E82AF4" w:rsidRPr="00FB6BC1" w14:paraId="40EE0993" w14:textId="77777777" w:rsidTr="00E82AF4">
        <w:trPr>
          <w:trHeight w:val="20"/>
        </w:trPr>
        <w:tc>
          <w:tcPr>
            <w:tcW w:w="1521" w:type="dxa"/>
            <w:hideMark/>
          </w:tcPr>
          <w:p w14:paraId="0711F25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568B815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the visual field</w:t>
            </w:r>
          </w:p>
        </w:tc>
      </w:tr>
      <w:tr w:rsidR="00E82AF4" w:rsidRPr="00FB6BC1" w14:paraId="6212D3BA" w14:textId="77777777" w:rsidTr="00E82AF4">
        <w:trPr>
          <w:trHeight w:val="20"/>
        </w:trPr>
        <w:tc>
          <w:tcPr>
            <w:tcW w:w="1521" w:type="dxa"/>
            <w:hideMark/>
          </w:tcPr>
          <w:p w14:paraId="06F228D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131685A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Study of the visual field: campimetry, static/kinetic perimetry, FDT</w:t>
            </w:r>
          </w:p>
        </w:tc>
      </w:tr>
      <w:tr w:rsidR="00E82AF4" w:rsidRPr="00FB6BC1" w14:paraId="41BE0A21" w14:textId="77777777" w:rsidTr="00E82AF4">
        <w:trPr>
          <w:trHeight w:val="20"/>
        </w:trPr>
        <w:tc>
          <w:tcPr>
            <w:tcW w:w="1521" w:type="dxa"/>
            <w:hideMark/>
          </w:tcPr>
          <w:p w14:paraId="075161E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5825EB3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Tensilon test</w:t>
            </w:r>
          </w:p>
        </w:tc>
      </w:tr>
      <w:tr w:rsidR="00E82AF4" w:rsidRPr="00FB6BC1" w14:paraId="3EDA8C57" w14:textId="77777777" w:rsidTr="00E82AF4">
        <w:trPr>
          <w:trHeight w:val="20"/>
        </w:trPr>
        <w:tc>
          <w:tcPr>
            <w:tcW w:w="1521" w:type="dxa"/>
            <w:hideMark/>
          </w:tcPr>
          <w:p w14:paraId="329769B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5BF16C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Visual evoked potentials (pattern)</w:t>
            </w:r>
          </w:p>
        </w:tc>
      </w:tr>
      <w:tr w:rsidR="00E82AF4" w:rsidRPr="00FB6BC1" w14:paraId="30E0C633" w14:textId="77777777" w:rsidTr="00E82AF4">
        <w:trPr>
          <w:trHeight w:val="20"/>
        </w:trPr>
        <w:tc>
          <w:tcPr>
            <w:tcW w:w="1521" w:type="dxa"/>
            <w:hideMark/>
          </w:tcPr>
          <w:p w14:paraId="6146C5B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8107" w:type="dxa"/>
            <w:hideMark/>
          </w:tcPr>
          <w:p w14:paraId="731CBF3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Wechsler memory scale test</w:t>
            </w:r>
          </w:p>
        </w:tc>
      </w:tr>
      <w:tr w:rsidR="00E82AF4" w:rsidRPr="00FB6BC1" w14:paraId="21C34794" w14:textId="77777777" w:rsidTr="00E82AF4">
        <w:trPr>
          <w:trHeight w:val="20"/>
        </w:trPr>
        <w:tc>
          <w:tcPr>
            <w:tcW w:w="1521" w:type="dxa"/>
            <w:hideMark/>
          </w:tcPr>
          <w:p w14:paraId="3A2059E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062703A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LT (SGPT)</w:t>
            </w:r>
          </w:p>
        </w:tc>
      </w:tr>
      <w:tr w:rsidR="00E82AF4" w:rsidRPr="00FB6BC1" w14:paraId="7095050A" w14:textId="77777777" w:rsidTr="00E82AF4">
        <w:trPr>
          <w:trHeight w:val="20"/>
        </w:trPr>
        <w:tc>
          <w:tcPr>
            <w:tcW w:w="1521" w:type="dxa"/>
            <w:hideMark/>
          </w:tcPr>
          <w:p w14:paraId="5B9DB78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C97A4A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lpha-fetoprotein (AFP)</w:t>
            </w:r>
          </w:p>
        </w:tc>
      </w:tr>
      <w:tr w:rsidR="00E82AF4" w:rsidRPr="00FB6BC1" w14:paraId="7D4A4925" w14:textId="77777777" w:rsidTr="00E82AF4">
        <w:trPr>
          <w:trHeight w:val="20"/>
        </w:trPr>
        <w:tc>
          <w:tcPr>
            <w:tcW w:w="1521" w:type="dxa"/>
            <w:hideMark/>
          </w:tcPr>
          <w:p w14:paraId="1FEF576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BF9E81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Antibody cytomegalovirus (titration by FC)</w:t>
            </w:r>
          </w:p>
        </w:tc>
      </w:tr>
      <w:tr w:rsidR="00E82AF4" w:rsidRPr="00FB6BC1" w14:paraId="5E85AA20" w14:textId="77777777" w:rsidTr="00E82AF4">
        <w:trPr>
          <w:trHeight w:val="20"/>
        </w:trPr>
        <w:tc>
          <w:tcPr>
            <w:tcW w:w="1521" w:type="dxa"/>
            <w:hideMark/>
          </w:tcPr>
          <w:p w14:paraId="25E4FB8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5C91C02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apillary blood sample</w:t>
            </w:r>
          </w:p>
        </w:tc>
      </w:tr>
      <w:tr w:rsidR="00E82AF4" w:rsidRPr="00FB6BC1" w14:paraId="25C6AD83" w14:textId="77777777" w:rsidTr="00E82AF4">
        <w:trPr>
          <w:trHeight w:val="20"/>
        </w:trPr>
        <w:tc>
          <w:tcPr>
            <w:tcW w:w="1521" w:type="dxa"/>
            <w:hideMark/>
          </w:tcPr>
          <w:p w14:paraId="48DC878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F485A8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ell blood count</w:t>
            </w:r>
          </w:p>
        </w:tc>
      </w:tr>
      <w:tr w:rsidR="00E82AF4" w:rsidRPr="00FB6BC1" w14:paraId="423CFE21" w14:textId="77777777" w:rsidTr="00E82AF4">
        <w:trPr>
          <w:trHeight w:val="20"/>
        </w:trPr>
        <w:tc>
          <w:tcPr>
            <w:tcW w:w="1521" w:type="dxa"/>
            <w:hideMark/>
          </w:tcPr>
          <w:p w14:paraId="51FB4FB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12DB9C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reatinine</w:t>
            </w:r>
          </w:p>
        </w:tc>
      </w:tr>
      <w:tr w:rsidR="00E82AF4" w:rsidRPr="00FB6BC1" w14:paraId="54A36FBC" w14:textId="77777777" w:rsidTr="00E82AF4">
        <w:trPr>
          <w:trHeight w:val="20"/>
        </w:trPr>
        <w:tc>
          <w:tcPr>
            <w:tcW w:w="1521" w:type="dxa"/>
            <w:hideMark/>
          </w:tcPr>
          <w:p w14:paraId="38EE14F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0A77E4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reatinine [24h urine]</w:t>
            </w:r>
          </w:p>
        </w:tc>
      </w:tr>
      <w:tr w:rsidR="00E82AF4" w:rsidRPr="00FB6BC1" w14:paraId="39B92057" w14:textId="77777777" w:rsidTr="00E82AF4">
        <w:trPr>
          <w:trHeight w:val="20"/>
        </w:trPr>
        <w:tc>
          <w:tcPr>
            <w:tcW w:w="1521" w:type="dxa"/>
            <w:hideMark/>
          </w:tcPr>
          <w:p w14:paraId="1D025D4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EC07E4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reatinine [amniotic liquid]</w:t>
            </w:r>
          </w:p>
        </w:tc>
      </w:tr>
      <w:tr w:rsidR="00E82AF4" w:rsidRPr="00FB6BC1" w14:paraId="78C08E42" w14:textId="77777777" w:rsidTr="00E82AF4">
        <w:trPr>
          <w:trHeight w:val="20"/>
        </w:trPr>
        <w:tc>
          <w:tcPr>
            <w:tcW w:w="1521" w:type="dxa"/>
            <w:hideMark/>
          </w:tcPr>
          <w:p w14:paraId="0E1A8C7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B8A6E9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reatinine [serum]</w:t>
            </w:r>
          </w:p>
        </w:tc>
      </w:tr>
      <w:tr w:rsidR="00E82AF4" w:rsidRPr="00FB6BC1" w14:paraId="1DDABA52" w14:textId="77777777" w:rsidTr="00E82AF4">
        <w:trPr>
          <w:trHeight w:val="20"/>
        </w:trPr>
        <w:tc>
          <w:tcPr>
            <w:tcW w:w="1521" w:type="dxa"/>
            <w:hideMark/>
          </w:tcPr>
          <w:p w14:paraId="0E1E752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181710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reatinine [urine]</w:t>
            </w:r>
          </w:p>
        </w:tc>
      </w:tr>
      <w:tr w:rsidR="00E82AF4" w:rsidRPr="00FB6BC1" w14:paraId="17CD56DD" w14:textId="77777777" w:rsidTr="00E82AF4">
        <w:trPr>
          <w:trHeight w:val="20"/>
        </w:trPr>
        <w:tc>
          <w:tcPr>
            <w:tcW w:w="1521" w:type="dxa"/>
            <w:hideMark/>
          </w:tcPr>
          <w:p w14:paraId="6B2A90E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5B06328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reatinine clearance</w:t>
            </w:r>
          </w:p>
        </w:tc>
      </w:tr>
      <w:tr w:rsidR="00E82AF4" w:rsidRPr="00FB6BC1" w14:paraId="31FA46E7" w14:textId="77777777" w:rsidTr="00E82AF4">
        <w:trPr>
          <w:trHeight w:val="20"/>
        </w:trPr>
        <w:tc>
          <w:tcPr>
            <w:tcW w:w="1521" w:type="dxa"/>
            <w:hideMark/>
          </w:tcPr>
          <w:p w14:paraId="3B8A0C6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A0A235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ulture mycobacteria: biochemical tests</w:t>
            </w:r>
          </w:p>
        </w:tc>
      </w:tr>
      <w:tr w:rsidR="00E82AF4" w:rsidRPr="00FB6BC1" w14:paraId="5F4FFDBE" w14:textId="77777777" w:rsidTr="00E82AF4">
        <w:trPr>
          <w:trHeight w:val="20"/>
        </w:trPr>
        <w:tc>
          <w:tcPr>
            <w:tcW w:w="1521" w:type="dxa"/>
            <w:hideMark/>
          </w:tcPr>
          <w:p w14:paraId="697EC94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FFCC64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ulture mycobacteria: hybridization</w:t>
            </w:r>
          </w:p>
        </w:tc>
      </w:tr>
      <w:tr w:rsidR="00E82AF4" w:rsidRPr="00FB6BC1" w14:paraId="2CA1D129" w14:textId="77777777" w:rsidTr="00E82AF4">
        <w:trPr>
          <w:trHeight w:val="20"/>
        </w:trPr>
        <w:tc>
          <w:tcPr>
            <w:tcW w:w="1521" w:type="dxa"/>
            <w:hideMark/>
          </w:tcPr>
          <w:p w14:paraId="1AC63B5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1DF3FD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BV antibodies (EA or EBNA or VCA) (EIA)</w:t>
            </w:r>
          </w:p>
        </w:tc>
      </w:tr>
      <w:tr w:rsidR="00E82AF4" w:rsidRPr="00FB6BC1" w14:paraId="0D41D843" w14:textId="77777777" w:rsidTr="00E82AF4">
        <w:trPr>
          <w:trHeight w:val="20"/>
        </w:trPr>
        <w:tc>
          <w:tcPr>
            <w:tcW w:w="1521" w:type="dxa"/>
            <w:hideMark/>
          </w:tcPr>
          <w:p w14:paraId="56E1DD7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1FB358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BV antibodies (EA or EBNA or VCA) (titration by IF)</w:t>
            </w:r>
          </w:p>
        </w:tc>
      </w:tr>
      <w:tr w:rsidR="00E82AF4" w:rsidRPr="00FB6BC1" w14:paraId="6F8399D3" w14:textId="77777777" w:rsidTr="00E82AF4">
        <w:trPr>
          <w:trHeight w:val="20"/>
        </w:trPr>
        <w:tc>
          <w:tcPr>
            <w:tcW w:w="1521" w:type="dxa"/>
            <w:hideMark/>
          </w:tcPr>
          <w:p w14:paraId="32122FB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EBE8F1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BV antibodies [R. Paul Bunnell Davidson]</w:t>
            </w:r>
          </w:p>
        </w:tc>
      </w:tr>
      <w:tr w:rsidR="00E82AF4" w:rsidRPr="00FB6BC1" w14:paraId="5472F7F1" w14:textId="77777777" w:rsidTr="00E82AF4">
        <w:trPr>
          <w:trHeight w:val="20"/>
        </w:trPr>
        <w:tc>
          <w:tcPr>
            <w:tcW w:w="1521" w:type="dxa"/>
            <w:hideMark/>
          </w:tcPr>
          <w:p w14:paraId="26B1304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695308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BV heterophilic antibodies (rapid test)</w:t>
            </w:r>
          </w:p>
        </w:tc>
      </w:tr>
      <w:tr w:rsidR="00E82AF4" w:rsidRPr="00FB6BC1" w14:paraId="7B58EA63" w14:textId="77777777" w:rsidTr="00E82AF4">
        <w:trPr>
          <w:trHeight w:val="20"/>
        </w:trPr>
        <w:tc>
          <w:tcPr>
            <w:tcW w:w="1521" w:type="dxa"/>
            <w:hideMark/>
          </w:tcPr>
          <w:p w14:paraId="599EB72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8E66FB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Free thyroxine (FT4)</w:t>
            </w:r>
          </w:p>
        </w:tc>
      </w:tr>
      <w:tr w:rsidR="00E82AF4" w:rsidRPr="00FB6BC1" w14:paraId="1DD14599" w14:textId="77777777" w:rsidTr="00E82AF4">
        <w:trPr>
          <w:trHeight w:val="20"/>
        </w:trPr>
        <w:tc>
          <w:tcPr>
            <w:tcW w:w="1521" w:type="dxa"/>
            <w:hideMark/>
          </w:tcPr>
          <w:p w14:paraId="1D24E48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B6005F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aematocrit</w:t>
            </w:r>
          </w:p>
        </w:tc>
      </w:tr>
      <w:tr w:rsidR="00E82AF4" w:rsidRPr="00FB6BC1" w14:paraId="695AC860" w14:textId="77777777" w:rsidTr="00E82AF4">
        <w:trPr>
          <w:trHeight w:val="20"/>
        </w:trPr>
        <w:tc>
          <w:tcPr>
            <w:tcW w:w="1521" w:type="dxa"/>
            <w:hideMark/>
          </w:tcPr>
          <w:p w14:paraId="0067BDE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6ECE6B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DNA hybridization (direct hybridization)</w:t>
            </w:r>
          </w:p>
        </w:tc>
      </w:tr>
      <w:tr w:rsidR="00E82AF4" w:rsidRPr="00FB6BC1" w14:paraId="1D3D871E" w14:textId="77777777" w:rsidTr="00E82AF4">
        <w:trPr>
          <w:trHeight w:val="20"/>
        </w:trPr>
        <w:tc>
          <w:tcPr>
            <w:tcW w:w="1521" w:type="dxa"/>
            <w:hideMark/>
          </w:tcPr>
          <w:p w14:paraId="5AC5FC5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lastRenderedPageBreak/>
              <w:t>Laboratory</w:t>
            </w:r>
          </w:p>
        </w:tc>
        <w:tc>
          <w:tcPr>
            <w:tcW w:w="8107" w:type="dxa"/>
            <w:hideMark/>
          </w:tcPr>
          <w:p w14:paraId="786D896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DNA hybridization (PCR)</w:t>
            </w:r>
          </w:p>
        </w:tc>
      </w:tr>
      <w:tr w:rsidR="00E82AF4" w:rsidRPr="00FB6BC1" w14:paraId="3BBD69F4" w14:textId="77777777" w:rsidTr="00E82AF4">
        <w:trPr>
          <w:trHeight w:val="20"/>
        </w:trPr>
        <w:tc>
          <w:tcPr>
            <w:tcW w:w="1521" w:type="dxa"/>
            <w:hideMark/>
          </w:tcPr>
          <w:p w14:paraId="5C755B0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1D32AA5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DNA-polymerase</w:t>
            </w:r>
          </w:p>
        </w:tc>
      </w:tr>
      <w:tr w:rsidR="00E82AF4" w:rsidRPr="00FB6BC1" w14:paraId="2467C5E8" w14:textId="77777777" w:rsidTr="00E82AF4">
        <w:trPr>
          <w:trHeight w:val="20"/>
        </w:trPr>
        <w:tc>
          <w:tcPr>
            <w:tcW w:w="1521" w:type="dxa"/>
            <w:hideMark/>
          </w:tcPr>
          <w:p w14:paraId="6C967EC5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648A303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HBcAg antibody</w:t>
            </w:r>
          </w:p>
        </w:tc>
      </w:tr>
      <w:tr w:rsidR="00E82AF4" w:rsidRPr="00FB6BC1" w14:paraId="28EF25F2" w14:textId="77777777" w:rsidTr="00E82AF4">
        <w:trPr>
          <w:trHeight w:val="20"/>
        </w:trPr>
        <w:tc>
          <w:tcPr>
            <w:tcW w:w="1521" w:type="dxa"/>
            <w:hideMark/>
          </w:tcPr>
          <w:p w14:paraId="3C2023A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804BDB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HBcAg IgM antibody</w:t>
            </w:r>
          </w:p>
        </w:tc>
      </w:tr>
      <w:tr w:rsidR="00E82AF4" w:rsidRPr="00FB6BC1" w14:paraId="4AB65C2B" w14:textId="77777777" w:rsidTr="00E82AF4">
        <w:trPr>
          <w:trHeight w:val="20"/>
        </w:trPr>
        <w:tc>
          <w:tcPr>
            <w:tcW w:w="1521" w:type="dxa"/>
            <w:hideMark/>
          </w:tcPr>
          <w:p w14:paraId="798F702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0ECF888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HBeAg antibody</w:t>
            </w:r>
          </w:p>
        </w:tc>
      </w:tr>
      <w:tr w:rsidR="00E82AF4" w:rsidRPr="00FB6BC1" w14:paraId="7FE4D841" w14:textId="77777777" w:rsidTr="00E82AF4">
        <w:trPr>
          <w:trHeight w:val="20"/>
        </w:trPr>
        <w:tc>
          <w:tcPr>
            <w:tcW w:w="1521" w:type="dxa"/>
            <w:hideMark/>
          </w:tcPr>
          <w:p w14:paraId="50FABA62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DCD167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HBsAg antibody</w:t>
            </w:r>
          </w:p>
        </w:tc>
      </w:tr>
      <w:tr w:rsidR="00E82AF4" w:rsidRPr="00FB6BC1" w14:paraId="23FD8679" w14:textId="77777777" w:rsidTr="00E82AF4">
        <w:trPr>
          <w:trHeight w:val="20"/>
        </w:trPr>
        <w:tc>
          <w:tcPr>
            <w:tcW w:w="1521" w:type="dxa"/>
            <w:hideMark/>
          </w:tcPr>
          <w:p w14:paraId="094938D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59155F8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BV-HBsAg antibody (confirmatory test)</w:t>
            </w:r>
          </w:p>
        </w:tc>
      </w:tr>
      <w:tr w:rsidR="00E82AF4" w:rsidRPr="00FB6BC1" w14:paraId="35518F1F" w14:textId="77777777" w:rsidTr="00E82AF4">
        <w:trPr>
          <w:trHeight w:val="20"/>
        </w:trPr>
        <w:tc>
          <w:tcPr>
            <w:tcW w:w="1521" w:type="dxa"/>
            <w:hideMark/>
          </w:tcPr>
          <w:p w14:paraId="501C82A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0CE4C4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CV antibody</w:t>
            </w:r>
          </w:p>
        </w:tc>
      </w:tr>
      <w:tr w:rsidR="00E82AF4" w:rsidRPr="00FB6BC1" w14:paraId="1700F398" w14:textId="77777777" w:rsidTr="00E82AF4">
        <w:trPr>
          <w:trHeight w:val="20"/>
        </w:trPr>
        <w:tc>
          <w:tcPr>
            <w:tcW w:w="1521" w:type="dxa"/>
            <w:hideMark/>
          </w:tcPr>
          <w:p w14:paraId="14EC62D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B97BB8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CV genomic typing</w:t>
            </w:r>
          </w:p>
        </w:tc>
      </w:tr>
      <w:tr w:rsidR="00E82AF4" w:rsidRPr="00FB6BC1" w14:paraId="563B5E29" w14:textId="77777777" w:rsidTr="00E82AF4">
        <w:trPr>
          <w:trHeight w:val="20"/>
        </w:trPr>
        <w:tc>
          <w:tcPr>
            <w:tcW w:w="1521" w:type="dxa"/>
            <w:hideMark/>
          </w:tcPr>
          <w:p w14:paraId="1A8DDCB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F5A4CA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CV immunoblotting (confirmatory test)</w:t>
            </w:r>
          </w:p>
        </w:tc>
      </w:tr>
      <w:tr w:rsidR="00E82AF4" w:rsidRPr="00FB6BC1" w14:paraId="7E075804" w14:textId="77777777" w:rsidTr="00E82AF4">
        <w:trPr>
          <w:trHeight w:val="20"/>
        </w:trPr>
        <w:tc>
          <w:tcPr>
            <w:tcW w:w="1521" w:type="dxa"/>
            <w:hideMark/>
          </w:tcPr>
          <w:p w14:paraId="3E982D4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6F0DC33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CV quantitative test</w:t>
            </w:r>
          </w:p>
        </w:tc>
      </w:tr>
      <w:tr w:rsidR="00E82AF4" w:rsidRPr="00FB6BC1" w14:paraId="6ACB1C38" w14:textId="77777777" w:rsidTr="00E82AF4">
        <w:trPr>
          <w:trHeight w:val="20"/>
        </w:trPr>
        <w:tc>
          <w:tcPr>
            <w:tcW w:w="1521" w:type="dxa"/>
            <w:hideMark/>
          </w:tcPr>
          <w:p w14:paraId="7AC88A7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A74B83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CV RNA qualitative analysis</w:t>
            </w:r>
          </w:p>
        </w:tc>
      </w:tr>
      <w:tr w:rsidR="00E82AF4" w:rsidRPr="00FB6BC1" w14:paraId="4E0F87DA" w14:textId="77777777" w:rsidTr="00E82AF4">
        <w:trPr>
          <w:trHeight w:val="20"/>
        </w:trPr>
        <w:tc>
          <w:tcPr>
            <w:tcW w:w="1521" w:type="dxa"/>
            <w:hideMark/>
          </w:tcPr>
          <w:p w14:paraId="0D068A4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4EF2A77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epatitis delta virus (HDV): antibodies</w:t>
            </w:r>
          </w:p>
        </w:tc>
      </w:tr>
      <w:tr w:rsidR="00E82AF4" w:rsidRPr="00FB6BC1" w14:paraId="4ED179D7" w14:textId="77777777" w:rsidTr="00E82AF4">
        <w:trPr>
          <w:trHeight w:val="20"/>
        </w:trPr>
        <w:tc>
          <w:tcPr>
            <w:tcW w:w="1521" w:type="dxa"/>
            <w:hideMark/>
          </w:tcPr>
          <w:p w14:paraId="44DB873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4DE4A34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epatitis delta virus (HDV): HDVAg antigen</w:t>
            </w:r>
          </w:p>
        </w:tc>
      </w:tr>
      <w:tr w:rsidR="00E82AF4" w:rsidRPr="00FB6BC1" w14:paraId="2A621261" w14:textId="77777777" w:rsidTr="00E82AF4">
        <w:trPr>
          <w:trHeight w:val="20"/>
        </w:trPr>
        <w:tc>
          <w:tcPr>
            <w:tcW w:w="1521" w:type="dxa"/>
            <w:hideMark/>
          </w:tcPr>
          <w:p w14:paraId="553C1BD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E053F8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epatitis delta virus (HDV): IgM antibodies</w:t>
            </w:r>
          </w:p>
        </w:tc>
      </w:tr>
      <w:tr w:rsidR="00E82AF4" w:rsidRPr="00FB6BC1" w14:paraId="6CF705F0" w14:textId="77777777" w:rsidTr="00E82AF4">
        <w:trPr>
          <w:trHeight w:val="20"/>
        </w:trPr>
        <w:tc>
          <w:tcPr>
            <w:tcW w:w="1521" w:type="dxa"/>
            <w:hideMark/>
          </w:tcPr>
          <w:p w14:paraId="0F67D6E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1DAC103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erpes simplex virus (type 1 or 2): antibodies (IgG)</w:t>
            </w:r>
          </w:p>
        </w:tc>
      </w:tr>
      <w:tr w:rsidR="00E82AF4" w:rsidRPr="00FB6BC1" w14:paraId="7407C436" w14:textId="77777777" w:rsidTr="00E82AF4">
        <w:trPr>
          <w:trHeight w:val="20"/>
        </w:trPr>
        <w:tc>
          <w:tcPr>
            <w:tcW w:w="1521" w:type="dxa"/>
            <w:hideMark/>
          </w:tcPr>
          <w:p w14:paraId="5BABC0F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6716E2CD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erpes simplex virus (type 1 or 2): antibodies (IgM)</w:t>
            </w:r>
          </w:p>
        </w:tc>
      </w:tr>
      <w:tr w:rsidR="00E82AF4" w:rsidRPr="00FB6BC1" w14:paraId="7AFCE9B6" w14:textId="77777777" w:rsidTr="00E82AF4">
        <w:trPr>
          <w:trHeight w:val="20"/>
        </w:trPr>
        <w:tc>
          <w:tcPr>
            <w:tcW w:w="1521" w:type="dxa"/>
            <w:hideMark/>
          </w:tcPr>
          <w:p w14:paraId="68FF417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37FDAE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 1 immunoblotting antibodies (confirmatory test)</w:t>
            </w:r>
          </w:p>
        </w:tc>
      </w:tr>
      <w:tr w:rsidR="00E82AF4" w:rsidRPr="00FB6BC1" w14:paraId="67A30491" w14:textId="77777777" w:rsidTr="00E82AF4">
        <w:trPr>
          <w:trHeight w:val="20"/>
        </w:trPr>
        <w:tc>
          <w:tcPr>
            <w:tcW w:w="1521" w:type="dxa"/>
            <w:hideMark/>
          </w:tcPr>
          <w:p w14:paraId="539EF49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141AEA8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 1 p24 antigen</w:t>
            </w:r>
          </w:p>
        </w:tc>
      </w:tr>
      <w:tr w:rsidR="00E82AF4" w:rsidRPr="00FB6BC1" w14:paraId="583147AF" w14:textId="77777777" w:rsidTr="00E82AF4">
        <w:trPr>
          <w:trHeight w:val="20"/>
        </w:trPr>
        <w:tc>
          <w:tcPr>
            <w:tcW w:w="1521" w:type="dxa"/>
            <w:hideMark/>
          </w:tcPr>
          <w:p w14:paraId="73F3273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52350C9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 1 p24 antigen lymphocytes</w:t>
            </w:r>
          </w:p>
        </w:tc>
      </w:tr>
      <w:tr w:rsidR="00E82AF4" w:rsidRPr="00FB6BC1" w14:paraId="711AEEEC" w14:textId="77777777" w:rsidTr="00E82AF4">
        <w:trPr>
          <w:trHeight w:val="20"/>
        </w:trPr>
        <w:tc>
          <w:tcPr>
            <w:tcW w:w="1521" w:type="dxa"/>
            <w:hideMark/>
          </w:tcPr>
          <w:p w14:paraId="7597F94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62444BC0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 1-2 antibodies</w:t>
            </w:r>
          </w:p>
        </w:tc>
      </w:tr>
      <w:tr w:rsidR="00E82AF4" w:rsidRPr="00FB6BC1" w14:paraId="630AD8C0" w14:textId="77777777" w:rsidTr="00E82AF4">
        <w:trPr>
          <w:trHeight w:val="20"/>
        </w:trPr>
        <w:tc>
          <w:tcPr>
            <w:tcW w:w="1521" w:type="dxa"/>
            <w:hideMark/>
          </w:tcPr>
          <w:p w14:paraId="314CBC56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67E1F89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 1-2 antibodies immunoblotting (confirmatory test)</w:t>
            </w:r>
          </w:p>
        </w:tc>
      </w:tr>
      <w:tr w:rsidR="00E82AF4" w:rsidRPr="00FB6BC1" w14:paraId="546C16AA" w14:textId="77777777" w:rsidTr="00E82AF4">
        <w:trPr>
          <w:trHeight w:val="20"/>
        </w:trPr>
        <w:tc>
          <w:tcPr>
            <w:tcW w:w="1521" w:type="dxa"/>
            <w:hideMark/>
          </w:tcPr>
          <w:p w14:paraId="322A2F6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1769E468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 p24 antigen</w:t>
            </w:r>
          </w:p>
        </w:tc>
      </w:tr>
      <w:tr w:rsidR="00E82AF4" w:rsidRPr="00FB6BC1" w14:paraId="064FCC0D" w14:textId="77777777" w:rsidTr="00E82AF4">
        <w:trPr>
          <w:trHeight w:val="20"/>
        </w:trPr>
        <w:tc>
          <w:tcPr>
            <w:tcW w:w="1521" w:type="dxa"/>
            <w:hideMark/>
          </w:tcPr>
          <w:p w14:paraId="51AE4A0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65AD95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V-1 RNA qualitative analysis</w:t>
            </w:r>
          </w:p>
        </w:tc>
      </w:tr>
      <w:tr w:rsidR="00E82AF4" w:rsidRPr="00FB6BC1" w14:paraId="3E4F7619" w14:textId="77777777" w:rsidTr="00E82AF4">
        <w:trPr>
          <w:trHeight w:val="20"/>
        </w:trPr>
        <w:tc>
          <w:tcPr>
            <w:tcW w:w="1521" w:type="dxa"/>
            <w:hideMark/>
          </w:tcPr>
          <w:p w14:paraId="3E53B71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CA4835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GA, IGG, or IGM immunoglobulin</w:t>
            </w:r>
          </w:p>
        </w:tc>
      </w:tr>
      <w:tr w:rsidR="00E82AF4" w:rsidRPr="00FB6BC1" w14:paraId="2A0F8411" w14:textId="77777777" w:rsidTr="00E82AF4">
        <w:trPr>
          <w:trHeight w:val="20"/>
        </w:trPr>
        <w:tc>
          <w:tcPr>
            <w:tcW w:w="1521" w:type="dxa"/>
            <w:hideMark/>
          </w:tcPr>
          <w:p w14:paraId="0972809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08BBDCBA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gG subclasses: IgG1, IgG2, IgG3, and IgG4</w:t>
            </w:r>
          </w:p>
        </w:tc>
      </w:tr>
      <w:tr w:rsidR="00E82AF4" w:rsidRPr="00FB6BC1" w14:paraId="6799146B" w14:textId="77777777" w:rsidTr="00E82AF4">
        <w:trPr>
          <w:trHeight w:val="20"/>
        </w:trPr>
        <w:tc>
          <w:tcPr>
            <w:tcW w:w="1521" w:type="dxa"/>
            <w:hideMark/>
          </w:tcPr>
          <w:p w14:paraId="304A585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F2CDFF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terferon</w:t>
            </w:r>
          </w:p>
        </w:tc>
      </w:tr>
      <w:tr w:rsidR="00E82AF4" w:rsidRPr="00FB6BC1" w14:paraId="263A7AD8" w14:textId="77777777" w:rsidTr="00E82AF4">
        <w:trPr>
          <w:trHeight w:val="20"/>
        </w:trPr>
        <w:tc>
          <w:tcPr>
            <w:tcW w:w="1521" w:type="dxa"/>
            <w:hideMark/>
          </w:tcPr>
          <w:p w14:paraId="76B1393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07ECE5D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testinal parasites: culture test</w:t>
            </w:r>
          </w:p>
        </w:tc>
      </w:tr>
      <w:tr w:rsidR="00E82AF4" w:rsidRPr="00FB6BC1" w14:paraId="3B755197" w14:textId="77777777" w:rsidTr="00E82AF4">
        <w:trPr>
          <w:trHeight w:val="20"/>
        </w:trPr>
        <w:tc>
          <w:tcPr>
            <w:tcW w:w="1521" w:type="dxa"/>
            <w:hideMark/>
          </w:tcPr>
          <w:p w14:paraId="2C876F1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62BE595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testinal parasites: macro and microscopic search</w:t>
            </w:r>
          </w:p>
        </w:tc>
      </w:tr>
      <w:tr w:rsidR="00E82AF4" w:rsidRPr="00FB6BC1" w14:paraId="081A251B" w14:textId="77777777" w:rsidTr="00E82AF4">
        <w:trPr>
          <w:trHeight w:val="20"/>
        </w:trPr>
        <w:tc>
          <w:tcPr>
            <w:tcW w:w="1521" w:type="dxa"/>
            <w:hideMark/>
          </w:tcPr>
          <w:p w14:paraId="1EC7ED8B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76F09F3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testinal parasites: microscopic search</w:t>
            </w:r>
          </w:p>
        </w:tc>
      </w:tr>
      <w:tr w:rsidR="00E82AF4" w:rsidRPr="00FB6BC1" w14:paraId="54FEF989" w14:textId="77777777" w:rsidTr="00E82AF4">
        <w:trPr>
          <w:trHeight w:val="20"/>
        </w:trPr>
        <w:tc>
          <w:tcPr>
            <w:tcW w:w="1521" w:type="dxa"/>
            <w:hideMark/>
          </w:tcPr>
          <w:p w14:paraId="6E0E41F7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340593AC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eucocytes (count)</w:t>
            </w:r>
          </w:p>
        </w:tc>
      </w:tr>
      <w:tr w:rsidR="00E82AF4" w:rsidRPr="00FB6BC1" w14:paraId="4B7092E9" w14:textId="77777777" w:rsidTr="00E82AF4">
        <w:trPr>
          <w:trHeight w:val="20"/>
        </w:trPr>
        <w:tc>
          <w:tcPr>
            <w:tcW w:w="1521" w:type="dxa"/>
            <w:hideMark/>
          </w:tcPr>
          <w:p w14:paraId="54B7E49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DCA7829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eucocytes (count and formula)</w:t>
            </w:r>
          </w:p>
        </w:tc>
      </w:tr>
      <w:tr w:rsidR="00E82AF4" w:rsidRPr="00FB6BC1" w14:paraId="29E312EF" w14:textId="77777777" w:rsidTr="00E82AF4">
        <w:trPr>
          <w:trHeight w:val="20"/>
        </w:trPr>
        <w:tc>
          <w:tcPr>
            <w:tcW w:w="1521" w:type="dxa"/>
            <w:hideMark/>
          </w:tcPr>
          <w:p w14:paraId="38C0E291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5AC09A0F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icroalbuminuria</w:t>
            </w:r>
          </w:p>
        </w:tc>
      </w:tr>
      <w:tr w:rsidR="00E82AF4" w:rsidRPr="00FB6BC1" w14:paraId="1ED438BB" w14:textId="77777777" w:rsidTr="00E82AF4">
        <w:trPr>
          <w:trHeight w:val="20"/>
        </w:trPr>
        <w:tc>
          <w:tcPr>
            <w:tcW w:w="1521" w:type="dxa"/>
            <w:hideMark/>
          </w:tcPr>
          <w:p w14:paraId="075A1A5E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8107" w:type="dxa"/>
            <w:hideMark/>
          </w:tcPr>
          <w:p w14:paraId="26B23CD3" w14:textId="77777777" w:rsidR="00E82AF4" w:rsidRPr="00FB6BC1" w:rsidRDefault="00E82AF4" w:rsidP="00E82AF4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icrobiological sample</w:t>
            </w:r>
          </w:p>
        </w:tc>
      </w:tr>
    </w:tbl>
    <w:p w14:paraId="07799F24" w14:textId="77777777" w:rsidR="007A56EE" w:rsidRPr="00FB6BC1" w:rsidRDefault="007A56EE" w:rsidP="00FA5CAE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it-IT"/>
        </w:rPr>
      </w:pPr>
    </w:p>
    <w:p w14:paraId="07448352" w14:textId="77777777" w:rsidR="00A56A4F" w:rsidRPr="00FB6BC1" w:rsidRDefault="00A56A4F" w:rsidP="00FA5CAE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it-IT"/>
        </w:rPr>
      </w:pPr>
    </w:p>
    <w:p w14:paraId="3C939D0D" w14:textId="77777777" w:rsidR="009A4C13" w:rsidRPr="00FB6BC1" w:rsidRDefault="009A4C13" w:rsidP="00DE584C">
      <w:pPr>
        <w:spacing w:line="480" w:lineRule="auto"/>
        <w:jc w:val="both"/>
        <w:rPr>
          <w:rFonts w:eastAsia="Times New Roman" w:cstheme="minorHAnsi"/>
          <w:sz w:val="24"/>
          <w:szCs w:val="24"/>
          <w:lang w:eastAsia="it-IT"/>
        </w:rPr>
      </w:pPr>
    </w:p>
    <w:p w14:paraId="4FA82656" w14:textId="60C5BA9E" w:rsidR="009A4C13" w:rsidRPr="00FB6BC1" w:rsidRDefault="009A4C13" w:rsidP="00DE584C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it-IT"/>
        </w:rPr>
      </w:pPr>
      <w:r w:rsidRPr="00FB6BC1">
        <w:rPr>
          <w:rFonts w:eastAsia="Times New Roman" w:cstheme="minorHAnsi"/>
          <w:b/>
          <w:bCs/>
          <w:sz w:val="24"/>
          <w:szCs w:val="24"/>
          <w:lang w:eastAsia="it-IT"/>
        </w:rPr>
        <w:t>Severe disability conditions</w:t>
      </w:r>
    </w:p>
    <w:p w14:paraId="4F21C6EF" w14:textId="3CBE52AD" w:rsidR="009A4C13" w:rsidRPr="00FB6BC1" w:rsidRDefault="009A4C13" w:rsidP="00DE584C">
      <w:pPr>
        <w:spacing w:line="480" w:lineRule="auto"/>
        <w:jc w:val="both"/>
        <w:rPr>
          <w:rFonts w:eastAsia="Times New Roman" w:cstheme="minorHAnsi"/>
          <w:sz w:val="24"/>
          <w:szCs w:val="24"/>
          <w:lang w:eastAsia="it-IT"/>
        </w:rPr>
      </w:pPr>
      <w:r w:rsidRPr="00FB6BC1">
        <w:rPr>
          <w:rFonts w:eastAsia="Times New Roman" w:cstheme="minorHAnsi"/>
          <w:b/>
          <w:bCs/>
          <w:sz w:val="24"/>
          <w:szCs w:val="24"/>
          <w:lang w:eastAsia="it-IT"/>
        </w:rPr>
        <w:t>Table 2</w:t>
      </w:r>
      <w:r w:rsidRPr="00FB6BC1">
        <w:rPr>
          <w:rFonts w:eastAsia="Times New Roman" w:cstheme="minorHAnsi"/>
          <w:sz w:val="24"/>
          <w:szCs w:val="24"/>
          <w:lang w:eastAsia="it-IT"/>
        </w:rPr>
        <w:t xml:space="preserve"> presents specific ICD-9 codes used to identify severe disability conditions as referenced in the study.</w:t>
      </w:r>
    </w:p>
    <w:p w14:paraId="4C076665" w14:textId="77777777" w:rsidR="00DE584C" w:rsidRPr="00FB6BC1" w:rsidRDefault="00DE584C" w:rsidP="00C95496">
      <w:pPr>
        <w:pStyle w:val="Caption"/>
        <w:keepNext/>
      </w:pPr>
    </w:p>
    <w:p w14:paraId="4B2A3720" w14:textId="59F2A095" w:rsidR="00C95496" w:rsidRPr="00FB6BC1" w:rsidRDefault="00C95496" w:rsidP="00C95496">
      <w:pPr>
        <w:pStyle w:val="Caption"/>
        <w:keepNext/>
      </w:pPr>
      <w:r w:rsidRPr="00FB6BC1">
        <w:t>Table 2. Specific ICD-9 codes identifying severe disability conditions.</w:t>
      </w:r>
    </w:p>
    <w:tbl>
      <w:tblPr>
        <w:tblStyle w:val="PlainTable3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805"/>
        <w:gridCol w:w="7824"/>
        <w:gridCol w:w="1266"/>
      </w:tblGrid>
      <w:tr w:rsidR="00CF4EF3" w:rsidRPr="00FB6BC1" w14:paraId="4E6A97EC" w14:textId="77777777" w:rsidTr="008E4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tcW w:w="805" w:type="dxa"/>
            <w:shd w:val="clear" w:color="auto" w:fill="auto"/>
          </w:tcPr>
          <w:p w14:paraId="13CD4047" w14:textId="68DCAA24" w:rsidR="00CF4EF3" w:rsidRPr="00FB6BC1" w:rsidRDefault="00CF4EF3" w:rsidP="00CF4EF3">
            <w:pPr>
              <w:jc w:val="both"/>
              <w:rPr>
                <w:lang w:val="en-GB"/>
              </w:rPr>
            </w:pPr>
            <w:r w:rsidRPr="00FB6BC1">
              <w:rPr>
                <w:lang w:val="en-GB"/>
              </w:rPr>
              <w:t>ICD-9</w:t>
            </w:r>
          </w:p>
        </w:tc>
        <w:tc>
          <w:tcPr>
            <w:tcW w:w="7824" w:type="dxa"/>
            <w:shd w:val="clear" w:color="auto" w:fill="auto"/>
            <w:noWrap/>
          </w:tcPr>
          <w:p w14:paraId="4427ADF9" w14:textId="7F9E913F" w:rsidR="00CF4EF3" w:rsidRPr="00FB6BC1" w:rsidRDefault="00CF4EF3" w:rsidP="00CF4EF3">
            <w:pPr>
              <w:jc w:val="both"/>
              <w:rPr>
                <w:lang w:val="en-GB"/>
              </w:rPr>
            </w:pPr>
            <w:r w:rsidRPr="00FB6BC1">
              <w:rPr>
                <w:lang w:val="en-GB"/>
              </w:rPr>
              <w:t>Descr_icd_9</w:t>
            </w:r>
          </w:p>
        </w:tc>
        <w:tc>
          <w:tcPr>
            <w:tcW w:w="1266" w:type="dxa"/>
            <w:shd w:val="clear" w:color="auto" w:fill="auto"/>
          </w:tcPr>
          <w:p w14:paraId="4149FC8E" w14:textId="6F352E12" w:rsidR="00CF4EF3" w:rsidRPr="00FB6BC1" w:rsidRDefault="00CF4EF3" w:rsidP="00CF4EF3">
            <w:pPr>
              <w:jc w:val="both"/>
              <w:rPr>
                <w:lang w:val="en-GB"/>
              </w:rPr>
            </w:pPr>
            <w:r w:rsidRPr="00FB6BC1">
              <w:rPr>
                <w:lang w:val="en-GB"/>
              </w:rPr>
              <w:t>Severity</w:t>
            </w:r>
          </w:p>
        </w:tc>
      </w:tr>
      <w:tr w:rsidR="00CF4EF3" w:rsidRPr="00FB6BC1" w14:paraId="6F29FC59" w14:textId="77777777" w:rsidTr="008E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805" w:type="dxa"/>
            <w:shd w:val="clear" w:color="auto" w:fill="auto"/>
          </w:tcPr>
          <w:p w14:paraId="187F5DF0" w14:textId="30D7D240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2941</w:t>
            </w:r>
          </w:p>
        </w:tc>
        <w:tc>
          <w:tcPr>
            <w:tcW w:w="7824" w:type="dxa"/>
            <w:shd w:val="clear" w:color="auto" w:fill="auto"/>
            <w:noWrap/>
          </w:tcPr>
          <w:p w14:paraId="69438FC2" w14:textId="430F5E4C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Dementia in conditions classified elsewhere without behavioral disturbance</w:t>
            </w:r>
          </w:p>
        </w:tc>
        <w:tc>
          <w:tcPr>
            <w:tcW w:w="1266" w:type="dxa"/>
            <w:shd w:val="clear" w:color="auto" w:fill="auto"/>
          </w:tcPr>
          <w:p w14:paraId="5FEF01EE" w14:textId="4BF02DAB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  <w:tr w:rsidR="00CF4EF3" w:rsidRPr="00FB6BC1" w14:paraId="03E76043" w14:textId="77777777" w:rsidTr="008E49E4">
        <w:trPr>
          <w:trHeight w:val="247"/>
        </w:trPr>
        <w:tc>
          <w:tcPr>
            <w:tcW w:w="805" w:type="dxa"/>
            <w:shd w:val="clear" w:color="auto" w:fill="auto"/>
          </w:tcPr>
          <w:p w14:paraId="4A3E5404" w14:textId="5814C71F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3449</w:t>
            </w:r>
          </w:p>
        </w:tc>
        <w:tc>
          <w:tcPr>
            <w:tcW w:w="7824" w:type="dxa"/>
            <w:shd w:val="clear" w:color="auto" w:fill="auto"/>
            <w:noWrap/>
            <w:hideMark/>
          </w:tcPr>
          <w:p w14:paraId="5429F019" w14:textId="7C63FCA6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Paralysis, unspecified</w:t>
            </w:r>
          </w:p>
        </w:tc>
        <w:tc>
          <w:tcPr>
            <w:tcW w:w="1266" w:type="dxa"/>
            <w:shd w:val="clear" w:color="auto" w:fill="auto"/>
          </w:tcPr>
          <w:p w14:paraId="67ECD655" w14:textId="3CB0973C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  <w:tr w:rsidR="00CF4EF3" w:rsidRPr="00FB6BC1" w14:paraId="13080FBF" w14:textId="77777777" w:rsidTr="008E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805" w:type="dxa"/>
            <w:shd w:val="clear" w:color="auto" w:fill="auto"/>
          </w:tcPr>
          <w:p w14:paraId="5E649499" w14:textId="5DA6B688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3690</w:t>
            </w:r>
          </w:p>
        </w:tc>
        <w:tc>
          <w:tcPr>
            <w:tcW w:w="7824" w:type="dxa"/>
            <w:shd w:val="clear" w:color="auto" w:fill="auto"/>
            <w:noWrap/>
          </w:tcPr>
          <w:p w14:paraId="53A59C81" w14:textId="3A878772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Profound impairment, both eyes, impairment level not further specified</w:t>
            </w:r>
          </w:p>
        </w:tc>
        <w:tc>
          <w:tcPr>
            <w:tcW w:w="1266" w:type="dxa"/>
            <w:shd w:val="clear" w:color="auto" w:fill="auto"/>
          </w:tcPr>
          <w:p w14:paraId="1371E26C" w14:textId="6DD779F5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  <w:tr w:rsidR="00CF4EF3" w:rsidRPr="00FB6BC1" w14:paraId="20579550" w14:textId="77777777" w:rsidTr="008E49E4">
        <w:trPr>
          <w:trHeight w:val="309"/>
        </w:trPr>
        <w:tc>
          <w:tcPr>
            <w:tcW w:w="805" w:type="dxa"/>
            <w:shd w:val="clear" w:color="auto" w:fill="auto"/>
          </w:tcPr>
          <w:p w14:paraId="3F8B820E" w14:textId="7E6EA11D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3691</w:t>
            </w:r>
          </w:p>
        </w:tc>
        <w:tc>
          <w:tcPr>
            <w:tcW w:w="7824" w:type="dxa"/>
            <w:shd w:val="clear" w:color="auto" w:fill="auto"/>
            <w:noWrap/>
          </w:tcPr>
          <w:p w14:paraId="66091FA9" w14:textId="19EFDDC5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Better eye: total vision impairment; lesser eye: total vision impairment</w:t>
            </w:r>
          </w:p>
        </w:tc>
        <w:tc>
          <w:tcPr>
            <w:tcW w:w="1266" w:type="dxa"/>
            <w:shd w:val="clear" w:color="auto" w:fill="auto"/>
          </w:tcPr>
          <w:p w14:paraId="071088AA" w14:textId="15B15053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  <w:tr w:rsidR="00CF4EF3" w:rsidRPr="00FB6BC1" w14:paraId="3CAE03F6" w14:textId="77777777" w:rsidTr="008E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805" w:type="dxa"/>
            <w:shd w:val="clear" w:color="auto" w:fill="auto"/>
          </w:tcPr>
          <w:p w14:paraId="361144B9" w14:textId="4E633161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7876</w:t>
            </w:r>
          </w:p>
        </w:tc>
        <w:tc>
          <w:tcPr>
            <w:tcW w:w="7824" w:type="dxa"/>
            <w:shd w:val="clear" w:color="auto" w:fill="auto"/>
            <w:noWrap/>
          </w:tcPr>
          <w:p w14:paraId="4F8638E2" w14:textId="5CB48A90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Incontinence of feces</w:t>
            </w:r>
          </w:p>
        </w:tc>
        <w:tc>
          <w:tcPr>
            <w:tcW w:w="1266" w:type="dxa"/>
            <w:shd w:val="clear" w:color="auto" w:fill="auto"/>
          </w:tcPr>
          <w:p w14:paraId="6B412179" w14:textId="1EDDFF12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  <w:tr w:rsidR="00CF4EF3" w:rsidRPr="00FB6BC1" w14:paraId="0518A8FC" w14:textId="77777777" w:rsidTr="008E49E4">
        <w:trPr>
          <w:trHeight w:val="247"/>
        </w:trPr>
        <w:tc>
          <w:tcPr>
            <w:tcW w:w="805" w:type="dxa"/>
            <w:shd w:val="clear" w:color="auto" w:fill="auto"/>
          </w:tcPr>
          <w:p w14:paraId="6DEEA438" w14:textId="458F25DD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7812</w:t>
            </w:r>
          </w:p>
        </w:tc>
        <w:tc>
          <w:tcPr>
            <w:tcW w:w="7824" w:type="dxa"/>
            <w:shd w:val="clear" w:color="auto" w:fill="auto"/>
            <w:noWrap/>
          </w:tcPr>
          <w:p w14:paraId="771EE68F" w14:textId="32ABD4EC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Abnormality of gait</w:t>
            </w:r>
          </w:p>
        </w:tc>
        <w:tc>
          <w:tcPr>
            <w:tcW w:w="1266" w:type="dxa"/>
            <w:shd w:val="clear" w:color="auto" w:fill="auto"/>
          </w:tcPr>
          <w:p w14:paraId="778003A4" w14:textId="711F2C06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  <w:tr w:rsidR="00CF4EF3" w:rsidRPr="00FB6BC1" w14:paraId="17665354" w14:textId="77777777" w:rsidTr="00CF4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805" w:type="dxa"/>
            <w:shd w:val="clear" w:color="auto" w:fill="auto"/>
          </w:tcPr>
          <w:p w14:paraId="1E178F82" w14:textId="53E8DCB0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7197</w:t>
            </w:r>
          </w:p>
        </w:tc>
        <w:tc>
          <w:tcPr>
            <w:tcW w:w="7824" w:type="dxa"/>
            <w:shd w:val="clear" w:color="auto" w:fill="auto"/>
            <w:noWrap/>
          </w:tcPr>
          <w:p w14:paraId="08E93E67" w14:textId="3B0A1600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Difficulty in walking</w:t>
            </w:r>
          </w:p>
        </w:tc>
        <w:tc>
          <w:tcPr>
            <w:tcW w:w="1266" w:type="dxa"/>
            <w:shd w:val="clear" w:color="auto" w:fill="auto"/>
          </w:tcPr>
          <w:p w14:paraId="770BB687" w14:textId="0D56EEDE" w:rsidR="00CF4EF3" w:rsidRPr="00FB6BC1" w:rsidRDefault="00CF4EF3" w:rsidP="00CF4EF3">
            <w:pPr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lang w:val="en-GB"/>
              </w:rPr>
              <w:t>Severe</w:t>
            </w:r>
          </w:p>
        </w:tc>
      </w:tr>
    </w:tbl>
    <w:p w14:paraId="633FE975" w14:textId="77777777" w:rsidR="00FA5CAE" w:rsidRPr="00FB6BC1" w:rsidRDefault="00FA5CAE" w:rsidP="00FA5CAE">
      <w:pPr>
        <w:rPr>
          <w:rFonts w:eastAsia="Times New Roman" w:cstheme="minorHAnsi"/>
          <w:sz w:val="24"/>
          <w:szCs w:val="24"/>
          <w:lang w:eastAsia="it-IT"/>
        </w:rPr>
      </w:pPr>
    </w:p>
    <w:p w14:paraId="25EC1A4D" w14:textId="77777777" w:rsidR="00FA5CAE" w:rsidRPr="00FB6BC1" w:rsidRDefault="00FA5CAE" w:rsidP="00FA5CAE">
      <w:pPr>
        <w:rPr>
          <w:rFonts w:eastAsia="Times New Roman" w:cstheme="minorHAnsi"/>
          <w:sz w:val="24"/>
          <w:szCs w:val="24"/>
          <w:lang w:eastAsia="it-IT"/>
        </w:rPr>
      </w:pPr>
    </w:p>
    <w:p w14:paraId="5DECDDED" w14:textId="77777777" w:rsidR="00091CD7" w:rsidRPr="00FB6BC1" w:rsidRDefault="00091CD7" w:rsidP="00091CD7">
      <w:pPr>
        <w:spacing w:line="480" w:lineRule="auto"/>
        <w:jc w:val="both"/>
        <w:rPr>
          <w:rFonts w:eastAsia="Times New Roman" w:cstheme="minorHAnsi"/>
          <w:b/>
          <w:bCs/>
          <w:sz w:val="24"/>
          <w:szCs w:val="24"/>
          <w:lang w:eastAsia="it-IT"/>
        </w:rPr>
      </w:pPr>
      <w:r w:rsidRPr="00FB6BC1">
        <w:rPr>
          <w:rFonts w:eastAsia="Times New Roman" w:cstheme="minorHAnsi"/>
          <w:b/>
          <w:bCs/>
          <w:sz w:val="24"/>
          <w:szCs w:val="24"/>
          <w:lang w:eastAsia="it-IT"/>
        </w:rPr>
        <w:t>Sensitivities and Specificities with 95% Confidence Intervals (CI) for Different EDSS Classes</w:t>
      </w:r>
    </w:p>
    <w:p w14:paraId="630AC8A7" w14:textId="77777777" w:rsidR="00091CD7" w:rsidRPr="00FB6BC1" w:rsidRDefault="00091CD7" w:rsidP="00091CD7">
      <w:pPr>
        <w:pStyle w:val="Caption"/>
        <w:keepNext/>
        <w:rPr>
          <w:b/>
          <w:bCs/>
        </w:rPr>
      </w:pPr>
      <w:r w:rsidRPr="00FB6BC1">
        <w:t xml:space="preserve">Table 3. </w:t>
      </w:r>
      <w:r w:rsidRPr="00FB6BC1">
        <w:rPr>
          <w:b/>
          <w:bCs/>
        </w:rPr>
        <w:t>Sensitivities and Specificities with 95% Confidence Intervals (CI) for Different EDSS Cla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3168"/>
        <w:gridCol w:w="3168"/>
      </w:tblGrid>
      <w:tr w:rsidR="00091CD7" w:rsidRPr="00FB6BC1" w14:paraId="41EBBCAF" w14:textId="77777777" w:rsidTr="00B875D1">
        <w:trPr>
          <w:trHeight w:val="288"/>
        </w:trPr>
        <w:tc>
          <w:tcPr>
            <w:tcW w:w="3168" w:type="dxa"/>
            <w:vAlign w:val="center"/>
          </w:tcPr>
          <w:p w14:paraId="2FC09CAA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3168" w:type="dxa"/>
            <w:vAlign w:val="center"/>
          </w:tcPr>
          <w:p w14:paraId="0B46F21D" w14:textId="77777777" w:rsidR="00091CD7" w:rsidRPr="00FB6BC1" w:rsidRDefault="00091CD7" w:rsidP="00B875D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Sensitivities (95% CI)</w:t>
            </w:r>
          </w:p>
        </w:tc>
        <w:tc>
          <w:tcPr>
            <w:tcW w:w="3168" w:type="dxa"/>
            <w:vAlign w:val="center"/>
          </w:tcPr>
          <w:p w14:paraId="3BC2F988" w14:textId="77777777" w:rsidR="00091CD7" w:rsidRPr="00FB6BC1" w:rsidRDefault="00091CD7" w:rsidP="00B875D1">
            <w:pPr>
              <w:tabs>
                <w:tab w:val="left" w:pos="2010"/>
              </w:tabs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Specificities (95% CI)</w:t>
            </w:r>
          </w:p>
        </w:tc>
      </w:tr>
      <w:tr w:rsidR="00091CD7" w:rsidRPr="00FB6BC1" w14:paraId="21543263" w14:textId="77777777" w:rsidTr="00B875D1">
        <w:trPr>
          <w:trHeight w:val="288"/>
        </w:trPr>
        <w:tc>
          <w:tcPr>
            <w:tcW w:w="3168" w:type="dxa"/>
            <w:vAlign w:val="center"/>
          </w:tcPr>
          <w:p w14:paraId="0BB25D18" w14:textId="77777777" w:rsidR="00091CD7" w:rsidRPr="00FB6BC1" w:rsidRDefault="00091CD7" w:rsidP="00B875D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EDSS&lt;=3</w:t>
            </w:r>
          </w:p>
        </w:tc>
        <w:tc>
          <w:tcPr>
            <w:tcW w:w="3168" w:type="dxa"/>
            <w:vAlign w:val="center"/>
          </w:tcPr>
          <w:p w14:paraId="54AA1B30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0.30 (0.24; 0.34)</w:t>
            </w:r>
          </w:p>
        </w:tc>
        <w:tc>
          <w:tcPr>
            <w:tcW w:w="3168" w:type="dxa"/>
            <w:vAlign w:val="center"/>
          </w:tcPr>
          <w:p w14:paraId="1CE1E67E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0.95 (0.92, 0.97)</w:t>
            </w:r>
          </w:p>
        </w:tc>
      </w:tr>
      <w:tr w:rsidR="00091CD7" w:rsidRPr="00FB6BC1" w14:paraId="731DC67B" w14:textId="77777777" w:rsidTr="00B875D1">
        <w:trPr>
          <w:trHeight w:val="288"/>
        </w:trPr>
        <w:tc>
          <w:tcPr>
            <w:tcW w:w="3168" w:type="dxa"/>
            <w:vAlign w:val="center"/>
          </w:tcPr>
          <w:p w14:paraId="361DC5CD" w14:textId="77777777" w:rsidR="00091CD7" w:rsidRPr="00FB6BC1" w:rsidRDefault="00091CD7" w:rsidP="00B875D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3.5&lt;=EDSS&lt;=5.5</w:t>
            </w:r>
          </w:p>
        </w:tc>
        <w:tc>
          <w:tcPr>
            <w:tcW w:w="3168" w:type="dxa"/>
            <w:vAlign w:val="center"/>
          </w:tcPr>
          <w:p w14:paraId="2F3A080A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0.91 (0.88, 0.94)</w:t>
            </w:r>
          </w:p>
        </w:tc>
        <w:tc>
          <w:tcPr>
            <w:tcW w:w="3168" w:type="dxa"/>
            <w:vAlign w:val="center"/>
          </w:tcPr>
          <w:p w14:paraId="605334CF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0.50 (0.44, 0.56)</w:t>
            </w:r>
          </w:p>
        </w:tc>
      </w:tr>
      <w:tr w:rsidR="00091CD7" w:rsidRPr="00FB6BC1" w14:paraId="1C4042D7" w14:textId="77777777" w:rsidTr="00B875D1">
        <w:trPr>
          <w:trHeight w:val="288"/>
        </w:trPr>
        <w:tc>
          <w:tcPr>
            <w:tcW w:w="3168" w:type="dxa"/>
            <w:vAlign w:val="center"/>
          </w:tcPr>
          <w:p w14:paraId="5854625B" w14:textId="77777777" w:rsidR="00091CD7" w:rsidRPr="00FB6BC1" w:rsidRDefault="00091CD7" w:rsidP="00B875D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EDSS&gt;=6</w:t>
            </w:r>
          </w:p>
        </w:tc>
        <w:tc>
          <w:tcPr>
            <w:tcW w:w="3168" w:type="dxa"/>
            <w:vAlign w:val="center"/>
          </w:tcPr>
          <w:p w14:paraId="384E18B2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0.48 (0.43, 0.54)</w:t>
            </w:r>
          </w:p>
        </w:tc>
        <w:tc>
          <w:tcPr>
            <w:tcW w:w="3168" w:type="dxa"/>
            <w:vAlign w:val="center"/>
          </w:tcPr>
          <w:p w14:paraId="27164420" w14:textId="77777777" w:rsidR="00091CD7" w:rsidRPr="00FB6BC1" w:rsidRDefault="00091CD7" w:rsidP="00B875D1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0.92 (0.88, 0.95)</w:t>
            </w:r>
          </w:p>
        </w:tc>
      </w:tr>
    </w:tbl>
    <w:p w14:paraId="6850E2F5" w14:textId="77777777" w:rsidR="00091CD7" w:rsidRPr="00FB6BC1" w:rsidRDefault="00091CD7" w:rsidP="00091CD7">
      <w:pPr>
        <w:spacing w:line="480" w:lineRule="auto"/>
        <w:rPr>
          <w:rFonts w:eastAsia="Times New Roman" w:cstheme="minorHAnsi"/>
          <w:sz w:val="24"/>
          <w:szCs w:val="24"/>
          <w:lang w:eastAsia="it-IT"/>
        </w:rPr>
      </w:pPr>
    </w:p>
    <w:p w14:paraId="6DB9CBEB" w14:textId="77777777" w:rsidR="00FA5CAE" w:rsidRPr="00FB6BC1" w:rsidRDefault="00FA5CAE" w:rsidP="00FA5CAE">
      <w:pPr>
        <w:rPr>
          <w:rFonts w:eastAsia="Times New Roman" w:cstheme="minorHAnsi"/>
          <w:sz w:val="24"/>
          <w:szCs w:val="24"/>
          <w:lang w:eastAsia="it-IT"/>
        </w:rPr>
      </w:pPr>
    </w:p>
    <w:p w14:paraId="0BD0EF4F" w14:textId="77777777" w:rsidR="00FA5CAE" w:rsidRPr="00FB6BC1" w:rsidRDefault="00FA5CAE" w:rsidP="00FA5CAE">
      <w:pPr>
        <w:rPr>
          <w:rFonts w:eastAsia="Times New Roman" w:cstheme="minorHAnsi"/>
          <w:sz w:val="24"/>
          <w:szCs w:val="24"/>
          <w:lang w:eastAsia="it-IT"/>
        </w:rPr>
      </w:pPr>
    </w:p>
    <w:p w14:paraId="1EC8734C" w14:textId="67630B0F" w:rsidR="00980932" w:rsidRPr="00FB6BC1" w:rsidRDefault="00980932" w:rsidP="00980932">
      <w:pPr>
        <w:pStyle w:val="Caption"/>
        <w:keepNext/>
      </w:pPr>
      <w:r w:rsidRPr="00FB6BC1">
        <w:t xml:space="preserve">Table </w:t>
      </w:r>
      <w:fldSimple w:instr=" SEQ Table \* ARABIC ">
        <w:r w:rsidRPr="00FB6BC1">
          <w:t>2</w:t>
        </w:r>
      </w:fldSimple>
      <w:r w:rsidRPr="00FB6BC1">
        <w:t>. Comparison of Key Characteristics Between Excluded Sub-cohort and Main Cohort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340"/>
        <w:gridCol w:w="2340"/>
        <w:gridCol w:w="2070"/>
      </w:tblGrid>
      <w:tr w:rsidR="00B875D1" w:rsidRPr="00FB6BC1" w14:paraId="69862EBF" w14:textId="77777777" w:rsidTr="00D77482"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7E1E8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1A631" w14:textId="6FB136CB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Main Cohort (n=6,295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EBABF" w14:textId="2454E0D1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Excluded Sub-cohort (n=564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424EF127" w14:textId="34CE76D2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66D84286" w14:textId="77777777" w:rsidTr="00D77482"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D41DA72" w14:textId="77777777" w:rsidR="00B875D1" w:rsidRPr="00FB6BC1" w:rsidRDefault="00B875D1" w:rsidP="00D77482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 xml:space="preserve">DMTs </w:t>
            </w:r>
          </w:p>
          <w:p w14:paraId="52662440" w14:textId="77777777" w:rsidR="00B875D1" w:rsidRPr="00FB6BC1" w:rsidRDefault="00B875D1" w:rsidP="00D77482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(#ITPs/#patients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389871D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E113189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4A631FB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716D55F4" w14:textId="77777777" w:rsidTr="00D77482">
        <w:tc>
          <w:tcPr>
            <w:tcW w:w="3150" w:type="dxa"/>
            <w:tcBorders>
              <w:bottom w:val="nil"/>
            </w:tcBorders>
            <w:vAlign w:val="center"/>
          </w:tcPr>
          <w:p w14:paraId="117CEE71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ABs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00D41DC7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141 (18%)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6486FBA9" w14:textId="2668E4A6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05 (19%)</w:t>
            </w:r>
          </w:p>
        </w:tc>
        <w:tc>
          <w:tcPr>
            <w:tcW w:w="2070" w:type="dxa"/>
            <w:vMerge w:val="restart"/>
            <w:vAlign w:val="center"/>
          </w:tcPr>
          <w:p w14:paraId="29716E38" w14:textId="032243A0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2.52</m:t>
                </m:r>
              </m:oMath>
            </m:oMathPara>
          </w:p>
          <w:p w14:paraId="7F9E27E4" w14:textId="563B6EBD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987</m:t>
                </m:r>
              </m:oMath>
            </m:oMathPara>
          </w:p>
        </w:tc>
      </w:tr>
      <w:tr w:rsidR="00B875D1" w:rsidRPr="00FB6BC1" w14:paraId="745A3671" w14:textId="77777777" w:rsidTr="00D77482"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0A8762DC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Or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6E85716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3253 (51%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A618D35" w14:textId="09A211AB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315 (56%)</w:t>
            </w:r>
          </w:p>
        </w:tc>
        <w:tc>
          <w:tcPr>
            <w:tcW w:w="2070" w:type="dxa"/>
            <w:vMerge/>
          </w:tcPr>
          <w:p w14:paraId="2B72F628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3412A210" w14:textId="77777777" w:rsidTr="00D77482">
        <w:tc>
          <w:tcPr>
            <w:tcW w:w="3150" w:type="dxa"/>
            <w:tcBorders>
              <w:top w:val="nil"/>
            </w:tcBorders>
            <w:vAlign w:val="center"/>
          </w:tcPr>
          <w:p w14:paraId="43E78C0E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Injectables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24F4CA6E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706 (42%)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5E06B387" w14:textId="2043DEEC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35 (42%)</w:t>
            </w:r>
          </w:p>
        </w:tc>
        <w:tc>
          <w:tcPr>
            <w:tcW w:w="2070" w:type="dxa"/>
            <w:vMerge/>
          </w:tcPr>
          <w:p w14:paraId="42222C84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2838039B" w14:textId="77777777" w:rsidTr="00D77482"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9E01F0C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613E407" w14:textId="77777777" w:rsidR="00B875D1" w:rsidRPr="00FB6BC1" w:rsidRDefault="00B875D1" w:rsidP="00D77482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41FC420" w14:textId="77777777" w:rsidR="00B875D1" w:rsidRPr="00FB6BC1" w:rsidRDefault="00B875D1" w:rsidP="00D77482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1B3C276" w14:textId="77777777" w:rsidR="00B875D1" w:rsidRPr="00FB6BC1" w:rsidRDefault="00B875D1" w:rsidP="00D77482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04805DEE" w14:textId="77777777" w:rsidTr="00D77482">
        <w:tc>
          <w:tcPr>
            <w:tcW w:w="3150" w:type="dxa"/>
            <w:tcBorders>
              <w:bottom w:val="nil"/>
            </w:tcBorders>
            <w:vAlign w:val="center"/>
          </w:tcPr>
          <w:p w14:paraId="07EF29E1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latform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7D2644AC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4744 (75%)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40257392" w14:textId="1AFEFFBB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423 (75%)</w:t>
            </w:r>
          </w:p>
        </w:tc>
        <w:tc>
          <w:tcPr>
            <w:tcW w:w="2070" w:type="dxa"/>
            <w:vMerge w:val="restart"/>
          </w:tcPr>
          <w:p w14:paraId="77CF6FE4" w14:textId="7A2EACF0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0.01</m:t>
                </m:r>
              </m:oMath>
            </m:oMathPara>
          </w:p>
          <w:p w14:paraId="6C048572" w14:textId="60E8F195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562</m:t>
                </m:r>
              </m:oMath>
            </m:oMathPara>
          </w:p>
        </w:tc>
      </w:tr>
      <w:tr w:rsidR="00B875D1" w:rsidRPr="00FB6BC1" w14:paraId="6945837F" w14:textId="77777777" w:rsidTr="00D77482">
        <w:tc>
          <w:tcPr>
            <w:tcW w:w="3150" w:type="dxa"/>
            <w:tcBorders>
              <w:top w:val="nil"/>
            </w:tcBorders>
            <w:vAlign w:val="center"/>
          </w:tcPr>
          <w:p w14:paraId="4BA01C26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High-Efficacy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5864A97B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355 (37%)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28C6BF0F" w14:textId="0E89528A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15 (38%)</w:t>
            </w:r>
          </w:p>
        </w:tc>
        <w:tc>
          <w:tcPr>
            <w:tcW w:w="2070" w:type="dxa"/>
            <w:vMerge/>
          </w:tcPr>
          <w:p w14:paraId="6B9C6116" w14:textId="77777777" w:rsidR="00B875D1" w:rsidRPr="00FB6BC1" w:rsidRDefault="00B875D1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5DC08AA4" w14:textId="77777777" w:rsidTr="00D77482">
        <w:tc>
          <w:tcPr>
            <w:tcW w:w="3150" w:type="dxa"/>
            <w:vAlign w:val="center"/>
          </w:tcPr>
          <w:p w14:paraId="2AD29EBE" w14:textId="77777777" w:rsidR="00B875D1" w:rsidRPr="00FB6BC1" w:rsidRDefault="00B875D1" w:rsidP="00D77482">
            <w:pPr>
              <w:spacing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</w:tcPr>
          <w:p w14:paraId="6D209F4F" w14:textId="77777777" w:rsidR="00B875D1" w:rsidRPr="00FB6BC1" w:rsidRDefault="00B875D1" w:rsidP="00D77482">
            <w:pPr>
              <w:spacing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</w:tcPr>
          <w:p w14:paraId="178C940F" w14:textId="77777777" w:rsidR="00B875D1" w:rsidRPr="00FB6BC1" w:rsidRDefault="00B875D1" w:rsidP="00D77482">
            <w:pPr>
              <w:spacing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070" w:type="dxa"/>
          </w:tcPr>
          <w:p w14:paraId="0718CEC2" w14:textId="77777777" w:rsidR="00B875D1" w:rsidRPr="00FB6BC1" w:rsidRDefault="00B875D1" w:rsidP="00D77482">
            <w:pPr>
              <w:spacing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4DB83B2F" w14:textId="77777777" w:rsidTr="00D77482">
        <w:trPr>
          <w:trHeight w:val="823"/>
        </w:trPr>
        <w:tc>
          <w:tcPr>
            <w:tcW w:w="3150" w:type="dxa"/>
            <w:vAlign w:val="center"/>
          </w:tcPr>
          <w:p w14:paraId="3E93AF30" w14:textId="77777777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lastRenderedPageBreak/>
              <w:t xml:space="preserve">DMTs switches </w:t>
            </w:r>
          </w:p>
          <w:p w14:paraId="42B496B5" w14:textId="16E9F9B9" w:rsidR="00B875D1" w:rsidRPr="00FB6BC1" w:rsidRDefault="00B875D1" w:rsidP="00D77482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(Platform to High-Efficacy)</w:t>
            </w:r>
          </w:p>
        </w:tc>
        <w:tc>
          <w:tcPr>
            <w:tcW w:w="2340" w:type="dxa"/>
            <w:vAlign w:val="center"/>
          </w:tcPr>
          <w:p w14:paraId="25068887" w14:textId="77777777" w:rsidR="00B875D1" w:rsidRPr="00FB6BC1" w:rsidRDefault="00B875D1" w:rsidP="00D77482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730 (11%)</w:t>
            </w:r>
          </w:p>
        </w:tc>
        <w:tc>
          <w:tcPr>
            <w:tcW w:w="2340" w:type="dxa"/>
            <w:vAlign w:val="center"/>
          </w:tcPr>
          <w:p w14:paraId="06B076AB" w14:textId="471D5069" w:rsidR="00B875D1" w:rsidRPr="00FB6BC1" w:rsidRDefault="008F679C" w:rsidP="00D77482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67 (12%)</w:t>
            </w:r>
          </w:p>
        </w:tc>
        <w:tc>
          <w:tcPr>
            <w:tcW w:w="2070" w:type="dxa"/>
          </w:tcPr>
          <w:p w14:paraId="3AC52682" w14:textId="78B56077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5.61</m:t>
                </m:r>
              </m:oMath>
            </m:oMathPara>
          </w:p>
          <w:p w14:paraId="38631F65" w14:textId="10076214" w:rsidR="00B875D1" w:rsidRPr="00FB6BC1" w:rsidRDefault="008F679C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987</m:t>
                </m:r>
              </m:oMath>
            </m:oMathPara>
          </w:p>
        </w:tc>
      </w:tr>
      <w:tr w:rsidR="00B875D1" w:rsidRPr="00FB6BC1" w14:paraId="51F10759" w14:textId="77777777" w:rsidTr="00D77482">
        <w:tc>
          <w:tcPr>
            <w:tcW w:w="3150" w:type="dxa"/>
          </w:tcPr>
          <w:p w14:paraId="2FC35D95" w14:textId="77777777" w:rsidR="00B875D1" w:rsidRPr="00FB6BC1" w:rsidRDefault="00B875D1" w:rsidP="00D77482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Regular hospital admissions</w:t>
            </w:r>
          </w:p>
          <w:p w14:paraId="74E9D8FE" w14:textId="4FFDBFEE" w:rsidR="00B875D1" w:rsidRPr="00FB6BC1" w:rsidRDefault="00B875D1" w:rsidP="00D77482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(#admissions/#patients)</w:t>
            </w:r>
          </w:p>
        </w:tc>
        <w:tc>
          <w:tcPr>
            <w:tcW w:w="2340" w:type="dxa"/>
            <w:vAlign w:val="center"/>
          </w:tcPr>
          <w:p w14:paraId="4A368D7F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vAlign w:val="center"/>
          </w:tcPr>
          <w:p w14:paraId="29DF197B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070" w:type="dxa"/>
          </w:tcPr>
          <w:p w14:paraId="6EE13D13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0A2BFA9B" w14:textId="77777777" w:rsidTr="00D77482">
        <w:tc>
          <w:tcPr>
            <w:tcW w:w="3150" w:type="dxa"/>
            <w:vAlign w:val="center"/>
          </w:tcPr>
          <w:p w14:paraId="26B3CE81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Emergency admissions</w:t>
            </w:r>
          </w:p>
        </w:tc>
        <w:tc>
          <w:tcPr>
            <w:tcW w:w="2340" w:type="dxa"/>
            <w:vAlign w:val="center"/>
          </w:tcPr>
          <w:p w14:paraId="5B05F74A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,235(19%)</w:t>
            </w:r>
          </w:p>
        </w:tc>
        <w:tc>
          <w:tcPr>
            <w:tcW w:w="2340" w:type="dxa"/>
            <w:vAlign w:val="center"/>
          </w:tcPr>
          <w:p w14:paraId="0EECB637" w14:textId="626E0F0D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15 (20%)</w:t>
            </w:r>
          </w:p>
        </w:tc>
        <w:tc>
          <w:tcPr>
            <w:tcW w:w="2070" w:type="dxa"/>
          </w:tcPr>
          <w:p w14:paraId="2A1717C6" w14:textId="74521CFC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1.32</m:t>
                </m:r>
              </m:oMath>
            </m:oMathPara>
          </w:p>
          <w:p w14:paraId="52F7DED2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147</m:t>
                </m:r>
              </m:oMath>
            </m:oMathPara>
          </w:p>
        </w:tc>
      </w:tr>
      <w:tr w:rsidR="00B875D1" w:rsidRPr="00FB6BC1" w14:paraId="768AD890" w14:textId="77777777" w:rsidTr="00D77482"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5439B764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MS-related admission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53D622D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,204(19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EEC32EF" w14:textId="41F5E835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35 (</w:t>
            </w:r>
            <w:r w:rsidR="00957B7D"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4</w:t>
            </w: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66AEBD1" w14:textId="562BBF20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20.6</m:t>
                </m:r>
              </m:oMath>
            </m:oMathPara>
          </w:p>
          <w:p w14:paraId="6EE58777" w14:textId="58DF6276" w:rsidR="00B875D1" w:rsidRPr="00FB6BC1" w:rsidRDefault="008F679C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962</m:t>
                </m:r>
              </m:oMath>
            </m:oMathPara>
          </w:p>
        </w:tc>
      </w:tr>
      <w:tr w:rsidR="00B875D1" w:rsidRPr="00FB6BC1" w14:paraId="3F52B00D" w14:textId="77777777" w:rsidTr="00D77482">
        <w:tc>
          <w:tcPr>
            <w:tcW w:w="3150" w:type="dxa"/>
            <w:vAlign w:val="center"/>
          </w:tcPr>
          <w:p w14:paraId="47A301BA" w14:textId="77777777" w:rsidR="00B875D1" w:rsidRPr="00FB6BC1" w:rsidRDefault="00B875D1" w:rsidP="00D77482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Outpatient services</w:t>
            </w:r>
          </w:p>
          <w:p w14:paraId="53860852" w14:textId="00DBFD29" w:rsidR="00B875D1" w:rsidRPr="00FB6BC1" w:rsidRDefault="00B875D1" w:rsidP="00D77482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(#outpatients/#patients</w:t>
            </w:r>
            <w:r w:rsidR="003F0989"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2340" w:type="dxa"/>
          </w:tcPr>
          <w:p w14:paraId="57FA2421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14:paraId="3248E6DF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  <w:tc>
          <w:tcPr>
            <w:tcW w:w="2070" w:type="dxa"/>
            <w:tcBorders>
              <w:right w:val="nil"/>
            </w:tcBorders>
          </w:tcPr>
          <w:p w14:paraId="31CDCD88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798DA99E" w14:textId="77777777" w:rsidTr="00D77482">
        <w:tc>
          <w:tcPr>
            <w:tcW w:w="3150" w:type="dxa"/>
            <w:vAlign w:val="center"/>
          </w:tcPr>
          <w:p w14:paraId="6238ADCD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Consultation</w:t>
            </w:r>
          </w:p>
        </w:tc>
        <w:tc>
          <w:tcPr>
            <w:tcW w:w="2340" w:type="dxa"/>
            <w:vAlign w:val="center"/>
          </w:tcPr>
          <w:p w14:paraId="33706B76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1,214(178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7AD76D79" w14:textId="0049E784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005 (</w:t>
            </w:r>
            <w:r w:rsidR="00957B7D"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78</w:t>
            </w: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%)</w:t>
            </w:r>
          </w:p>
        </w:tc>
        <w:tc>
          <w:tcPr>
            <w:tcW w:w="2070" w:type="dxa"/>
            <w:vMerge w:val="restart"/>
            <w:tcBorders>
              <w:right w:val="nil"/>
            </w:tcBorders>
            <w:vAlign w:val="center"/>
          </w:tcPr>
          <w:p w14:paraId="358FB278" w14:textId="620DE4BE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0.02</m:t>
                </m:r>
              </m:oMath>
            </m:oMathPara>
          </w:p>
          <w:p w14:paraId="64BE74A4" w14:textId="13B068AE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981</m:t>
                </m:r>
              </m:oMath>
            </m:oMathPara>
          </w:p>
        </w:tc>
      </w:tr>
      <w:tr w:rsidR="00B875D1" w:rsidRPr="00FB6BC1" w14:paraId="3A42FB0D" w14:textId="77777777" w:rsidTr="00D77482">
        <w:tc>
          <w:tcPr>
            <w:tcW w:w="3150" w:type="dxa"/>
            <w:vAlign w:val="center"/>
          </w:tcPr>
          <w:p w14:paraId="4AB0FDC5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Diagnostic</w:t>
            </w:r>
          </w:p>
        </w:tc>
        <w:tc>
          <w:tcPr>
            <w:tcW w:w="2340" w:type="dxa"/>
            <w:vAlign w:val="center"/>
          </w:tcPr>
          <w:p w14:paraId="030453A6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3,028(206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809BC0E" w14:textId="16452225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245 (</w:t>
            </w:r>
            <w:r w:rsidR="00957B7D"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21</w:t>
            </w: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%)</w:t>
            </w:r>
          </w:p>
        </w:tc>
        <w:tc>
          <w:tcPr>
            <w:tcW w:w="2070" w:type="dxa"/>
            <w:vMerge/>
            <w:tcBorders>
              <w:right w:val="nil"/>
            </w:tcBorders>
          </w:tcPr>
          <w:p w14:paraId="08803A23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4E0CEFC9" w14:textId="77777777" w:rsidTr="00D77482">
        <w:tc>
          <w:tcPr>
            <w:tcW w:w="3150" w:type="dxa"/>
            <w:vAlign w:val="center"/>
          </w:tcPr>
          <w:p w14:paraId="36A5ED40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Laboratory</w:t>
            </w:r>
          </w:p>
        </w:tc>
        <w:tc>
          <w:tcPr>
            <w:tcW w:w="2340" w:type="dxa"/>
            <w:vAlign w:val="center"/>
          </w:tcPr>
          <w:p w14:paraId="168B8DB0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06,874(1697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02C75FD3" w14:textId="4FAD5B90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9685 (</w:t>
            </w:r>
            <w:r w:rsidR="00957B7D"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717</w:t>
            </w: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%)</w:t>
            </w:r>
          </w:p>
        </w:tc>
        <w:tc>
          <w:tcPr>
            <w:tcW w:w="2070" w:type="dxa"/>
            <w:vMerge/>
            <w:tcBorders>
              <w:right w:val="nil"/>
            </w:tcBorders>
          </w:tcPr>
          <w:p w14:paraId="35B3CEAF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279C6178" w14:textId="77777777" w:rsidTr="00D77482">
        <w:tc>
          <w:tcPr>
            <w:tcW w:w="3150" w:type="dxa"/>
            <w:vAlign w:val="center"/>
          </w:tcPr>
          <w:p w14:paraId="6157C530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Procedure</w:t>
            </w:r>
          </w:p>
        </w:tc>
        <w:tc>
          <w:tcPr>
            <w:tcW w:w="2340" w:type="dxa"/>
            <w:vAlign w:val="center"/>
          </w:tcPr>
          <w:p w14:paraId="7F34B41A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,137(18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23EE3857" w14:textId="076D4C4C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156 (</w:t>
            </w:r>
            <w:r w:rsidR="00957B7D"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8</w:t>
            </w: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%)</w:t>
            </w:r>
          </w:p>
        </w:tc>
        <w:tc>
          <w:tcPr>
            <w:tcW w:w="2070" w:type="dxa"/>
            <w:vMerge/>
            <w:tcBorders>
              <w:right w:val="nil"/>
            </w:tcBorders>
          </w:tcPr>
          <w:p w14:paraId="04F434DB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031448BC" w14:textId="77777777" w:rsidTr="00D77482">
        <w:tc>
          <w:tcPr>
            <w:tcW w:w="3150" w:type="dxa"/>
            <w:vAlign w:val="center"/>
          </w:tcPr>
          <w:p w14:paraId="3553FD01" w14:textId="77777777" w:rsidR="00B875D1" w:rsidRPr="00FB6BC1" w:rsidRDefault="00B875D1" w:rsidP="00D77482">
            <w:pPr>
              <w:spacing w:line="36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Therapeutic</w:t>
            </w:r>
          </w:p>
        </w:tc>
        <w:tc>
          <w:tcPr>
            <w:tcW w:w="2340" w:type="dxa"/>
            <w:vAlign w:val="center"/>
          </w:tcPr>
          <w:p w14:paraId="721DE2FB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39(1%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7F99AC4B" w14:textId="71D00EB5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6 (1%)</w:t>
            </w:r>
          </w:p>
        </w:tc>
        <w:tc>
          <w:tcPr>
            <w:tcW w:w="2070" w:type="dxa"/>
            <w:vMerge/>
            <w:tcBorders>
              <w:right w:val="nil"/>
            </w:tcBorders>
          </w:tcPr>
          <w:p w14:paraId="4573B5DA" w14:textId="77777777" w:rsidR="00B875D1" w:rsidRPr="00FB6BC1" w:rsidRDefault="00B875D1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</w:p>
        </w:tc>
      </w:tr>
      <w:tr w:rsidR="00B875D1" w:rsidRPr="00FB6BC1" w14:paraId="43D162EF" w14:textId="77777777" w:rsidTr="00D77482">
        <w:trPr>
          <w:trHeight w:val="445"/>
        </w:trPr>
        <w:tc>
          <w:tcPr>
            <w:tcW w:w="3150" w:type="dxa"/>
            <w:tcBorders>
              <w:bottom w:val="single" w:sz="12" w:space="0" w:color="auto"/>
            </w:tcBorders>
            <w:vAlign w:val="center"/>
          </w:tcPr>
          <w:p w14:paraId="3C371449" w14:textId="77777777" w:rsidR="00B875D1" w:rsidRPr="00FB6BC1" w:rsidRDefault="00B875D1" w:rsidP="00D77482">
            <w:pPr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Rehabilitation outpatient services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28121302" w14:textId="77777777" w:rsidR="00B875D1" w:rsidRPr="00FB6BC1" w:rsidRDefault="00B875D1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,455(38%)</w:t>
            </w:r>
          </w:p>
        </w:tc>
        <w:tc>
          <w:tcPr>
            <w:tcW w:w="234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8700014" w14:textId="2D1B6603" w:rsidR="00B875D1" w:rsidRPr="00FB6BC1" w:rsidRDefault="008F679C" w:rsidP="00D77482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225 (</w:t>
            </w:r>
            <w:r w:rsidR="00957B7D"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40</w:t>
            </w:r>
            <w:r w:rsidRPr="00FB6BC1">
              <w:rPr>
                <w:rFonts w:eastAsia="Times New Roman" w:cstheme="minorHAnsi"/>
                <w:sz w:val="24"/>
                <w:szCs w:val="24"/>
                <w:lang w:val="en-GB" w:eastAsia="it-IT"/>
              </w:rPr>
              <w:t>%)</w:t>
            </w:r>
          </w:p>
        </w:tc>
        <w:tc>
          <w:tcPr>
            <w:tcW w:w="2070" w:type="dxa"/>
            <w:tcBorders>
              <w:bottom w:val="single" w:sz="12" w:space="0" w:color="auto"/>
              <w:right w:val="nil"/>
            </w:tcBorders>
          </w:tcPr>
          <w:p w14:paraId="5BBFDCA0" w14:textId="20911642" w:rsidR="00B875D1" w:rsidRPr="00FB6BC1" w:rsidRDefault="009B4693" w:rsidP="00D77482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 w:eastAsia="it-IT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=3.56</m:t>
                </m:r>
              </m:oMath>
            </m:oMathPara>
          </w:p>
          <w:p w14:paraId="6A7FCC66" w14:textId="468A4869" w:rsidR="00B875D1" w:rsidRPr="00FB6BC1" w:rsidRDefault="008F679C" w:rsidP="00D77482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it-IT"/>
                  </w:rPr>
                  <m:t>p=0.865</m:t>
                </m:r>
              </m:oMath>
            </m:oMathPara>
          </w:p>
        </w:tc>
      </w:tr>
    </w:tbl>
    <w:p w14:paraId="697963C4" w14:textId="77777777" w:rsidR="00FA5CAE" w:rsidRPr="00FB6BC1" w:rsidRDefault="00FA5CAE" w:rsidP="00FA5CAE">
      <w:pPr>
        <w:rPr>
          <w:rFonts w:eastAsia="Times New Roman" w:cstheme="minorHAnsi"/>
          <w:sz w:val="24"/>
          <w:szCs w:val="24"/>
          <w:lang w:eastAsia="it-IT"/>
        </w:rPr>
      </w:pPr>
    </w:p>
    <w:p w14:paraId="70F54DA3" w14:textId="77777777" w:rsidR="00FA5CAE" w:rsidRPr="00FB6BC1" w:rsidRDefault="00FA5CAE" w:rsidP="00FA5CAE">
      <w:pPr>
        <w:rPr>
          <w:rFonts w:eastAsia="Times New Roman" w:cstheme="minorHAnsi"/>
          <w:sz w:val="24"/>
          <w:szCs w:val="24"/>
          <w:lang w:eastAsia="it-IT"/>
        </w:rPr>
      </w:pPr>
    </w:p>
    <w:p w14:paraId="60B576D5" w14:textId="1BB10534" w:rsidR="00E212E2" w:rsidRPr="00FB6BC1" w:rsidRDefault="00E212E2" w:rsidP="00E212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able A1: Comparison of 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</w:t>
      </w: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ogression 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</w:t>
      </w: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tes 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</w:t>
      </w: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etween the 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</w:t>
      </w: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eference 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linical centre</w:t>
      </w:r>
      <w:r w:rsidR="009802B1"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Multiple Sclerosis Clinical Care and Research Centre of the University “Federico II” of Naples (Italy))</w:t>
      </w: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</w:t>
      </w:r>
      <w:r w:rsidRPr="00E212E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her </w:t>
      </w:r>
      <w:r w:rsidRPr="00FB6B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entres</w:t>
      </w:r>
    </w:p>
    <w:tbl>
      <w:tblPr>
        <w:tblStyle w:val="TableGrid"/>
        <w:tblW w:w="78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340"/>
        <w:gridCol w:w="2340"/>
      </w:tblGrid>
      <w:tr w:rsidR="00745BA6" w:rsidRPr="00FB6BC1" w14:paraId="6E528027" w14:textId="77777777" w:rsidTr="00745BA6"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945067" w14:textId="77777777" w:rsidR="00745BA6" w:rsidRPr="00FB6BC1" w:rsidRDefault="00745BA6" w:rsidP="00E212E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D55AA" w14:textId="58A62E31" w:rsidR="00745BA6" w:rsidRPr="00FB6BC1" w:rsidRDefault="00D44563" w:rsidP="00E212E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FB6B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ther</w:t>
            </w:r>
            <w:r w:rsidR="00745BA6" w:rsidRPr="00E21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 w:rsidRPr="00E21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entr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C10DC" w14:textId="6EA17AAD" w:rsidR="00745BA6" w:rsidRPr="00FB6BC1" w:rsidRDefault="00745BA6" w:rsidP="00E212E2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E21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Reference </w:t>
            </w:r>
            <w:r w:rsidR="00D44563" w:rsidRPr="00E21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entre</w:t>
            </w:r>
          </w:p>
        </w:tc>
      </w:tr>
      <w:tr w:rsidR="00745BA6" w:rsidRPr="00FB6BC1" w14:paraId="0B99EA3D" w14:textId="77777777" w:rsidTr="009235D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hideMark/>
          </w:tcPr>
          <w:p w14:paraId="13383BCF" w14:textId="4ED261D3" w:rsidR="00745BA6" w:rsidRPr="00E212E2" w:rsidRDefault="00745BA6" w:rsidP="006229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21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o Progression</w:t>
            </w:r>
            <w:r w:rsidRPr="00FB6B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F5B21E7" w14:textId="5505DD4E" w:rsidR="00745BA6" w:rsidRPr="00E212E2" w:rsidRDefault="00745BA6" w:rsidP="009235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,229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</w:t>
            </w: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.89%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30937B" w14:textId="606A2A0C" w:rsidR="00745BA6" w:rsidRPr="00E212E2" w:rsidRDefault="00745BA6" w:rsidP="009235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04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</w:t>
            </w: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.29%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</w:tr>
      <w:tr w:rsidR="00745BA6" w:rsidRPr="00FB6BC1" w14:paraId="095431CB" w14:textId="77777777" w:rsidTr="009235D5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hideMark/>
          </w:tcPr>
          <w:p w14:paraId="2A519877" w14:textId="71E06C9F" w:rsidR="00745BA6" w:rsidRPr="00E212E2" w:rsidRDefault="00745BA6" w:rsidP="006229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212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rogression</w:t>
            </w:r>
            <w:r w:rsidRPr="00FB6B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752E81F" w14:textId="7E392C26" w:rsidR="00745BA6" w:rsidRPr="00E212E2" w:rsidRDefault="00745BA6" w:rsidP="009235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,508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</w:t>
            </w: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.11%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29FAD66" w14:textId="791E6A7B" w:rsidR="00745BA6" w:rsidRPr="00E212E2" w:rsidRDefault="00745BA6" w:rsidP="009235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7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</w:t>
            </w:r>
            <w:r w:rsidRPr="00E212E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8.71%</w:t>
            </w:r>
            <w:r w:rsidRPr="00FB6B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</w:tr>
    </w:tbl>
    <w:p w14:paraId="32FC5D82" w14:textId="77777777" w:rsidR="00E212E2" w:rsidRPr="00FB6BC1" w:rsidRDefault="00E212E2" w:rsidP="00E212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F093A88" w14:textId="77777777" w:rsidR="00E212E2" w:rsidRPr="00E212E2" w:rsidRDefault="00E212E2" w:rsidP="00E212E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F85B0DB" w14:textId="77777777" w:rsidR="0075741F" w:rsidRPr="00091E87" w:rsidRDefault="0075741F" w:rsidP="00B774BA"/>
    <w:sectPr w:rsidR="0075741F" w:rsidRPr="00091E87" w:rsidSect="00FA5C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F60FC" w14:textId="77777777" w:rsidR="00965CA5" w:rsidRPr="00FB6BC1" w:rsidRDefault="00965CA5">
      <w:pPr>
        <w:spacing w:after="0" w:line="240" w:lineRule="auto"/>
      </w:pPr>
      <w:r w:rsidRPr="00FB6BC1">
        <w:separator/>
      </w:r>
    </w:p>
  </w:endnote>
  <w:endnote w:type="continuationSeparator" w:id="0">
    <w:p w14:paraId="49F94ABE" w14:textId="77777777" w:rsidR="00965CA5" w:rsidRPr="00FB6BC1" w:rsidRDefault="00965CA5">
      <w:pPr>
        <w:spacing w:after="0" w:line="240" w:lineRule="auto"/>
      </w:pPr>
      <w:r w:rsidRPr="00FB6BC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0CFE7" w14:textId="77777777" w:rsidR="00965CA5" w:rsidRPr="00FB6BC1" w:rsidRDefault="00965CA5">
      <w:pPr>
        <w:spacing w:after="0" w:line="240" w:lineRule="auto"/>
      </w:pPr>
      <w:r w:rsidRPr="00FB6BC1">
        <w:separator/>
      </w:r>
    </w:p>
  </w:footnote>
  <w:footnote w:type="continuationSeparator" w:id="0">
    <w:p w14:paraId="0C57A027" w14:textId="77777777" w:rsidR="00965CA5" w:rsidRPr="00FB6BC1" w:rsidRDefault="00965CA5">
      <w:pPr>
        <w:spacing w:after="0" w:line="240" w:lineRule="auto"/>
      </w:pPr>
      <w:r w:rsidRPr="00FB6BC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94759"/>
    <w:multiLevelType w:val="hybridMultilevel"/>
    <w:tmpl w:val="757A6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F0A29"/>
    <w:multiLevelType w:val="hybridMultilevel"/>
    <w:tmpl w:val="CC4656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95002E"/>
    <w:multiLevelType w:val="hybridMultilevel"/>
    <w:tmpl w:val="425883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210445"/>
    <w:multiLevelType w:val="multilevel"/>
    <w:tmpl w:val="D086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4067076">
    <w:abstractNumId w:val="1"/>
  </w:num>
  <w:num w:numId="2" w16cid:durableId="218322395">
    <w:abstractNumId w:val="0"/>
  </w:num>
  <w:num w:numId="3" w16cid:durableId="320695645">
    <w:abstractNumId w:val="2"/>
  </w:num>
  <w:num w:numId="4" w16cid:durableId="2838490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AE"/>
    <w:rsid w:val="00005D66"/>
    <w:rsid w:val="00006089"/>
    <w:rsid w:val="00006CAE"/>
    <w:rsid w:val="000078EB"/>
    <w:rsid w:val="000144CC"/>
    <w:rsid w:val="00022D98"/>
    <w:rsid w:val="00026670"/>
    <w:rsid w:val="00026D3D"/>
    <w:rsid w:val="00027D49"/>
    <w:rsid w:val="000301FA"/>
    <w:rsid w:val="0003140F"/>
    <w:rsid w:val="000342BF"/>
    <w:rsid w:val="00035C32"/>
    <w:rsid w:val="00041978"/>
    <w:rsid w:val="0004543A"/>
    <w:rsid w:val="00056CAC"/>
    <w:rsid w:val="00060CA3"/>
    <w:rsid w:val="00063445"/>
    <w:rsid w:val="00064157"/>
    <w:rsid w:val="00064172"/>
    <w:rsid w:val="0007334F"/>
    <w:rsid w:val="00073C25"/>
    <w:rsid w:val="0008642F"/>
    <w:rsid w:val="00086DD5"/>
    <w:rsid w:val="00090629"/>
    <w:rsid w:val="00091CD7"/>
    <w:rsid w:val="00091E87"/>
    <w:rsid w:val="00092588"/>
    <w:rsid w:val="000936DA"/>
    <w:rsid w:val="00094AD8"/>
    <w:rsid w:val="0009758F"/>
    <w:rsid w:val="00097D76"/>
    <w:rsid w:val="000A189B"/>
    <w:rsid w:val="000A47F6"/>
    <w:rsid w:val="000A740B"/>
    <w:rsid w:val="000B25BA"/>
    <w:rsid w:val="000B4FFA"/>
    <w:rsid w:val="000B5139"/>
    <w:rsid w:val="000B6808"/>
    <w:rsid w:val="000C25F5"/>
    <w:rsid w:val="000C316F"/>
    <w:rsid w:val="000C3D6B"/>
    <w:rsid w:val="000C44E8"/>
    <w:rsid w:val="000C6265"/>
    <w:rsid w:val="000D0494"/>
    <w:rsid w:val="000D53B4"/>
    <w:rsid w:val="000E2EE9"/>
    <w:rsid w:val="000E5DF3"/>
    <w:rsid w:val="000E6CFF"/>
    <w:rsid w:val="000F309A"/>
    <w:rsid w:val="000F5DF4"/>
    <w:rsid w:val="00100633"/>
    <w:rsid w:val="0010258C"/>
    <w:rsid w:val="001042D2"/>
    <w:rsid w:val="0010486C"/>
    <w:rsid w:val="00112109"/>
    <w:rsid w:val="00112B0F"/>
    <w:rsid w:val="0011472E"/>
    <w:rsid w:val="00116EB6"/>
    <w:rsid w:val="001228D8"/>
    <w:rsid w:val="0012619A"/>
    <w:rsid w:val="001268C7"/>
    <w:rsid w:val="001274C3"/>
    <w:rsid w:val="00131058"/>
    <w:rsid w:val="00131556"/>
    <w:rsid w:val="00141B7F"/>
    <w:rsid w:val="00143925"/>
    <w:rsid w:val="00146D9D"/>
    <w:rsid w:val="001478DB"/>
    <w:rsid w:val="00150900"/>
    <w:rsid w:val="0015221B"/>
    <w:rsid w:val="0015222B"/>
    <w:rsid w:val="001608CA"/>
    <w:rsid w:val="00160CAC"/>
    <w:rsid w:val="001617EF"/>
    <w:rsid w:val="00163954"/>
    <w:rsid w:val="001671D1"/>
    <w:rsid w:val="001676D5"/>
    <w:rsid w:val="001742D1"/>
    <w:rsid w:val="00192D75"/>
    <w:rsid w:val="00195F56"/>
    <w:rsid w:val="0019600B"/>
    <w:rsid w:val="001A28D4"/>
    <w:rsid w:val="001A4818"/>
    <w:rsid w:val="001A518B"/>
    <w:rsid w:val="001B3729"/>
    <w:rsid w:val="001B631B"/>
    <w:rsid w:val="001B6E54"/>
    <w:rsid w:val="001B769B"/>
    <w:rsid w:val="001C17E0"/>
    <w:rsid w:val="001C25A4"/>
    <w:rsid w:val="001C342F"/>
    <w:rsid w:val="001C5F9D"/>
    <w:rsid w:val="001C675F"/>
    <w:rsid w:val="001C7032"/>
    <w:rsid w:val="001C7C67"/>
    <w:rsid w:val="001D0027"/>
    <w:rsid w:val="001D063A"/>
    <w:rsid w:val="001D331E"/>
    <w:rsid w:val="001D5AFA"/>
    <w:rsid w:val="001E0425"/>
    <w:rsid w:val="001F1381"/>
    <w:rsid w:val="001F2D0E"/>
    <w:rsid w:val="001F2E74"/>
    <w:rsid w:val="001F4FFB"/>
    <w:rsid w:val="00201DE2"/>
    <w:rsid w:val="002021E5"/>
    <w:rsid w:val="00203523"/>
    <w:rsid w:val="002043AB"/>
    <w:rsid w:val="00207CC3"/>
    <w:rsid w:val="00215CE7"/>
    <w:rsid w:val="00216AB1"/>
    <w:rsid w:val="002206DB"/>
    <w:rsid w:val="00221959"/>
    <w:rsid w:val="00222AFA"/>
    <w:rsid w:val="0022735F"/>
    <w:rsid w:val="00230020"/>
    <w:rsid w:val="00231EAD"/>
    <w:rsid w:val="00234431"/>
    <w:rsid w:val="00234DED"/>
    <w:rsid w:val="002367E7"/>
    <w:rsid w:val="00242061"/>
    <w:rsid w:val="0024392F"/>
    <w:rsid w:val="00245492"/>
    <w:rsid w:val="00245F22"/>
    <w:rsid w:val="002540F3"/>
    <w:rsid w:val="0026160B"/>
    <w:rsid w:val="00261F2A"/>
    <w:rsid w:val="00266DA0"/>
    <w:rsid w:val="00267F33"/>
    <w:rsid w:val="00277EB8"/>
    <w:rsid w:val="00283095"/>
    <w:rsid w:val="002834E0"/>
    <w:rsid w:val="00284304"/>
    <w:rsid w:val="002855E4"/>
    <w:rsid w:val="00286B8F"/>
    <w:rsid w:val="0028752B"/>
    <w:rsid w:val="00293D91"/>
    <w:rsid w:val="00296F1F"/>
    <w:rsid w:val="002A3927"/>
    <w:rsid w:val="002A45CF"/>
    <w:rsid w:val="002A4660"/>
    <w:rsid w:val="002A51A9"/>
    <w:rsid w:val="002A7379"/>
    <w:rsid w:val="002B1913"/>
    <w:rsid w:val="002B5F4A"/>
    <w:rsid w:val="002B6DD5"/>
    <w:rsid w:val="002C1F50"/>
    <w:rsid w:val="002C4FCC"/>
    <w:rsid w:val="002C6737"/>
    <w:rsid w:val="002D11F2"/>
    <w:rsid w:val="002D3387"/>
    <w:rsid w:val="002E229B"/>
    <w:rsid w:val="002E6FDC"/>
    <w:rsid w:val="002F0C9E"/>
    <w:rsid w:val="002F4001"/>
    <w:rsid w:val="002F40B7"/>
    <w:rsid w:val="002F7570"/>
    <w:rsid w:val="00303655"/>
    <w:rsid w:val="0030607E"/>
    <w:rsid w:val="00306E91"/>
    <w:rsid w:val="00313F37"/>
    <w:rsid w:val="0032131E"/>
    <w:rsid w:val="00325305"/>
    <w:rsid w:val="00327CAD"/>
    <w:rsid w:val="00336EE1"/>
    <w:rsid w:val="00340ADD"/>
    <w:rsid w:val="0034233F"/>
    <w:rsid w:val="003430E1"/>
    <w:rsid w:val="0034649A"/>
    <w:rsid w:val="0035086C"/>
    <w:rsid w:val="00350DA9"/>
    <w:rsid w:val="00351E8E"/>
    <w:rsid w:val="00353798"/>
    <w:rsid w:val="0035416C"/>
    <w:rsid w:val="003552D1"/>
    <w:rsid w:val="0035792C"/>
    <w:rsid w:val="00364711"/>
    <w:rsid w:val="00366009"/>
    <w:rsid w:val="003668B9"/>
    <w:rsid w:val="00367C11"/>
    <w:rsid w:val="00376528"/>
    <w:rsid w:val="003766B0"/>
    <w:rsid w:val="00376898"/>
    <w:rsid w:val="003808A8"/>
    <w:rsid w:val="00382582"/>
    <w:rsid w:val="00385E8B"/>
    <w:rsid w:val="00386365"/>
    <w:rsid w:val="0039306C"/>
    <w:rsid w:val="00393B14"/>
    <w:rsid w:val="003952B5"/>
    <w:rsid w:val="0039582D"/>
    <w:rsid w:val="003A140A"/>
    <w:rsid w:val="003A2E81"/>
    <w:rsid w:val="003A6EF8"/>
    <w:rsid w:val="003B0CBC"/>
    <w:rsid w:val="003B71B4"/>
    <w:rsid w:val="003B78B7"/>
    <w:rsid w:val="003C5560"/>
    <w:rsid w:val="003C55F5"/>
    <w:rsid w:val="003D094F"/>
    <w:rsid w:val="003D10D7"/>
    <w:rsid w:val="003D17EF"/>
    <w:rsid w:val="003D605A"/>
    <w:rsid w:val="003D6F9A"/>
    <w:rsid w:val="003E6107"/>
    <w:rsid w:val="003E6AE6"/>
    <w:rsid w:val="003F08C2"/>
    <w:rsid w:val="003F0989"/>
    <w:rsid w:val="003F1FB5"/>
    <w:rsid w:val="00404041"/>
    <w:rsid w:val="00407B30"/>
    <w:rsid w:val="004102CC"/>
    <w:rsid w:val="004104AF"/>
    <w:rsid w:val="0041090A"/>
    <w:rsid w:val="00412048"/>
    <w:rsid w:val="0041593C"/>
    <w:rsid w:val="0042288A"/>
    <w:rsid w:val="0042303F"/>
    <w:rsid w:val="00424BE0"/>
    <w:rsid w:val="00427262"/>
    <w:rsid w:val="00431285"/>
    <w:rsid w:val="0043237D"/>
    <w:rsid w:val="00434CF9"/>
    <w:rsid w:val="0044265E"/>
    <w:rsid w:val="00444174"/>
    <w:rsid w:val="00444ABF"/>
    <w:rsid w:val="00444CA5"/>
    <w:rsid w:val="004508C4"/>
    <w:rsid w:val="00453D2A"/>
    <w:rsid w:val="00456AEB"/>
    <w:rsid w:val="0046192C"/>
    <w:rsid w:val="004635EA"/>
    <w:rsid w:val="004672A9"/>
    <w:rsid w:val="00470398"/>
    <w:rsid w:val="004717E1"/>
    <w:rsid w:val="004763DB"/>
    <w:rsid w:val="00477756"/>
    <w:rsid w:val="00480CEF"/>
    <w:rsid w:val="0048105B"/>
    <w:rsid w:val="00481DD1"/>
    <w:rsid w:val="004828AF"/>
    <w:rsid w:val="004828D0"/>
    <w:rsid w:val="00482EBE"/>
    <w:rsid w:val="004906BD"/>
    <w:rsid w:val="00491412"/>
    <w:rsid w:val="0049367A"/>
    <w:rsid w:val="00493E1C"/>
    <w:rsid w:val="00495803"/>
    <w:rsid w:val="004A795A"/>
    <w:rsid w:val="004B1E80"/>
    <w:rsid w:val="004B50EE"/>
    <w:rsid w:val="004C0AD3"/>
    <w:rsid w:val="004C3272"/>
    <w:rsid w:val="004C37DC"/>
    <w:rsid w:val="004C3EC4"/>
    <w:rsid w:val="004C4551"/>
    <w:rsid w:val="004C53A9"/>
    <w:rsid w:val="004D20EF"/>
    <w:rsid w:val="004D2B2B"/>
    <w:rsid w:val="004D30B5"/>
    <w:rsid w:val="004D3748"/>
    <w:rsid w:val="004D6393"/>
    <w:rsid w:val="004D7F67"/>
    <w:rsid w:val="004E2C94"/>
    <w:rsid w:val="004E4004"/>
    <w:rsid w:val="004E6CCB"/>
    <w:rsid w:val="004F113E"/>
    <w:rsid w:val="004F1349"/>
    <w:rsid w:val="004F5F4D"/>
    <w:rsid w:val="004F60D6"/>
    <w:rsid w:val="0050661B"/>
    <w:rsid w:val="00506642"/>
    <w:rsid w:val="0050698D"/>
    <w:rsid w:val="005158DD"/>
    <w:rsid w:val="00520024"/>
    <w:rsid w:val="0052111C"/>
    <w:rsid w:val="00521513"/>
    <w:rsid w:val="00526E18"/>
    <w:rsid w:val="00527B83"/>
    <w:rsid w:val="00530C4F"/>
    <w:rsid w:val="005313A3"/>
    <w:rsid w:val="00531B6C"/>
    <w:rsid w:val="00534FB9"/>
    <w:rsid w:val="00535287"/>
    <w:rsid w:val="005359EE"/>
    <w:rsid w:val="00536801"/>
    <w:rsid w:val="00537858"/>
    <w:rsid w:val="00540359"/>
    <w:rsid w:val="00544EAB"/>
    <w:rsid w:val="00554ABF"/>
    <w:rsid w:val="00555488"/>
    <w:rsid w:val="00561D4A"/>
    <w:rsid w:val="005666F9"/>
    <w:rsid w:val="0057105F"/>
    <w:rsid w:val="005853E8"/>
    <w:rsid w:val="00585460"/>
    <w:rsid w:val="005864EE"/>
    <w:rsid w:val="005912FF"/>
    <w:rsid w:val="00591AA1"/>
    <w:rsid w:val="00592C9A"/>
    <w:rsid w:val="005A1BB0"/>
    <w:rsid w:val="005A1DE9"/>
    <w:rsid w:val="005A1F7D"/>
    <w:rsid w:val="005A49BF"/>
    <w:rsid w:val="005A7DCD"/>
    <w:rsid w:val="005B4ACB"/>
    <w:rsid w:val="005B60A4"/>
    <w:rsid w:val="005B73DD"/>
    <w:rsid w:val="005C0AC5"/>
    <w:rsid w:val="005D2751"/>
    <w:rsid w:val="005D7643"/>
    <w:rsid w:val="005E4F88"/>
    <w:rsid w:val="005E69D2"/>
    <w:rsid w:val="005F7106"/>
    <w:rsid w:val="0060169F"/>
    <w:rsid w:val="0060420C"/>
    <w:rsid w:val="006056DB"/>
    <w:rsid w:val="00606C1A"/>
    <w:rsid w:val="00611F56"/>
    <w:rsid w:val="0062276C"/>
    <w:rsid w:val="00625311"/>
    <w:rsid w:val="00625B50"/>
    <w:rsid w:val="006356C4"/>
    <w:rsid w:val="006445C7"/>
    <w:rsid w:val="00644AF0"/>
    <w:rsid w:val="00647636"/>
    <w:rsid w:val="00647876"/>
    <w:rsid w:val="00655738"/>
    <w:rsid w:val="00663B3F"/>
    <w:rsid w:val="006671E1"/>
    <w:rsid w:val="00676BFB"/>
    <w:rsid w:val="006805CA"/>
    <w:rsid w:val="006813EC"/>
    <w:rsid w:val="00683CAE"/>
    <w:rsid w:val="0068656A"/>
    <w:rsid w:val="006905FE"/>
    <w:rsid w:val="00691804"/>
    <w:rsid w:val="00691A1C"/>
    <w:rsid w:val="006A2303"/>
    <w:rsid w:val="006A2F78"/>
    <w:rsid w:val="006A7976"/>
    <w:rsid w:val="006B2F0B"/>
    <w:rsid w:val="006B7017"/>
    <w:rsid w:val="006C0A10"/>
    <w:rsid w:val="006C0EC9"/>
    <w:rsid w:val="006C237E"/>
    <w:rsid w:val="006C2C78"/>
    <w:rsid w:val="006C2D45"/>
    <w:rsid w:val="006C349C"/>
    <w:rsid w:val="006C38A2"/>
    <w:rsid w:val="006C42E8"/>
    <w:rsid w:val="006C50CB"/>
    <w:rsid w:val="006C641F"/>
    <w:rsid w:val="006C6A2C"/>
    <w:rsid w:val="006D263A"/>
    <w:rsid w:val="006D3657"/>
    <w:rsid w:val="006D4914"/>
    <w:rsid w:val="006E064B"/>
    <w:rsid w:val="006E0ACC"/>
    <w:rsid w:val="006E240B"/>
    <w:rsid w:val="006E6476"/>
    <w:rsid w:val="006F478F"/>
    <w:rsid w:val="006F5C28"/>
    <w:rsid w:val="006F5DEB"/>
    <w:rsid w:val="006F7379"/>
    <w:rsid w:val="00701D65"/>
    <w:rsid w:val="0070721B"/>
    <w:rsid w:val="0071329C"/>
    <w:rsid w:val="00716F1F"/>
    <w:rsid w:val="00717DD9"/>
    <w:rsid w:val="00717FF5"/>
    <w:rsid w:val="0072095C"/>
    <w:rsid w:val="00720D30"/>
    <w:rsid w:val="00721B2C"/>
    <w:rsid w:val="0072547F"/>
    <w:rsid w:val="007255C4"/>
    <w:rsid w:val="00734F9C"/>
    <w:rsid w:val="00737458"/>
    <w:rsid w:val="00740E52"/>
    <w:rsid w:val="00741F6B"/>
    <w:rsid w:val="00743AEB"/>
    <w:rsid w:val="00744266"/>
    <w:rsid w:val="00744481"/>
    <w:rsid w:val="00744F55"/>
    <w:rsid w:val="00745BA6"/>
    <w:rsid w:val="00750A06"/>
    <w:rsid w:val="007527EB"/>
    <w:rsid w:val="00753F27"/>
    <w:rsid w:val="0075741F"/>
    <w:rsid w:val="00757596"/>
    <w:rsid w:val="0076030C"/>
    <w:rsid w:val="0076371F"/>
    <w:rsid w:val="00765886"/>
    <w:rsid w:val="00765EED"/>
    <w:rsid w:val="007665FB"/>
    <w:rsid w:val="0077063B"/>
    <w:rsid w:val="00773BD1"/>
    <w:rsid w:val="0077524C"/>
    <w:rsid w:val="007815DA"/>
    <w:rsid w:val="0078196E"/>
    <w:rsid w:val="007865BA"/>
    <w:rsid w:val="007903A8"/>
    <w:rsid w:val="00794731"/>
    <w:rsid w:val="007A0FF2"/>
    <w:rsid w:val="007A133B"/>
    <w:rsid w:val="007A56EE"/>
    <w:rsid w:val="007A5B5F"/>
    <w:rsid w:val="007A6D20"/>
    <w:rsid w:val="007A7C74"/>
    <w:rsid w:val="007B1103"/>
    <w:rsid w:val="007B12E7"/>
    <w:rsid w:val="007B19FA"/>
    <w:rsid w:val="007B2321"/>
    <w:rsid w:val="007B2AD5"/>
    <w:rsid w:val="007B7C87"/>
    <w:rsid w:val="007C3599"/>
    <w:rsid w:val="007C5679"/>
    <w:rsid w:val="007C7F5C"/>
    <w:rsid w:val="007D2546"/>
    <w:rsid w:val="007D463C"/>
    <w:rsid w:val="007E107C"/>
    <w:rsid w:val="007E2B4D"/>
    <w:rsid w:val="007E2DED"/>
    <w:rsid w:val="007E3027"/>
    <w:rsid w:val="007F207B"/>
    <w:rsid w:val="007F31D8"/>
    <w:rsid w:val="007F40B3"/>
    <w:rsid w:val="0080285A"/>
    <w:rsid w:val="008064F7"/>
    <w:rsid w:val="00814C03"/>
    <w:rsid w:val="0081574A"/>
    <w:rsid w:val="00815E46"/>
    <w:rsid w:val="00817261"/>
    <w:rsid w:val="00822414"/>
    <w:rsid w:val="00823750"/>
    <w:rsid w:val="008269BF"/>
    <w:rsid w:val="0083053E"/>
    <w:rsid w:val="00834D69"/>
    <w:rsid w:val="0083565C"/>
    <w:rsid w:val="008400FF"/>
    <w:rsid w:val="0084265E"/>
    <w:rsid w:val="00844647"/>
    <w:rsid w:val="008536D1"/>
    <w:rsid w:val="008547D1"/>
    <w:rsid w:val="0086640A"/>
    <w:rsid w:val="00867FA1"/>
    <w:rsid w:val="0087184B"/>
    <w:rsid w:val="008813A6"/>
    <w:rsid w:val="00882298"/>
    <w:rsid w:val="0088395A"/>
    <w:rsid w:val="00886C1A"/>
    <w:rsid w:val="008870B0"/>
    <w:rsid w:val="00887314"/>
    <w:rsid w:val="008904A8"/>
    <w:rsid w:val="008916A8"/>
    <w:rsid w:val="008A2A38"/>
    <w:rsid w:val="008A50B5"/>
    <w:rsid w:val="008A7B62"/>
    <w:rsid w:val="008B10C2"/>
    <w:rsid w:val="008B31FE"/>
    <w:rsid w:val="008B52C8"/>
    <w:rsid w:val="008B5399"/>
    <w:rsid w:val="008B7581"/>
    <w:rsid w:val="008C1504"/>
    <w:rsid w:val="008C269E"/>
    <w:rsid w:val="008C52A0"/>
    <w:rsid w:val="008C7B2A"/>
    <w:rsid w:val="008D1113"/>
    <w:rsid w:val="008D7312"/>
    <w:rsid w:val="008D7935"/>
    <w:rsid w:val="008E49E4"/>
    <w:rsid w:val="008E61D8"/>
    <w:rsid w:val="008E63D0"/>
    <w:rsid w:val="008E694F"/>
    <w:rsid w:val="008F32E2"/>
    <w:rsid w:val="008F679C"/>
    <w:rsid w:val="009065EB"/>
    <w:rsid w:val="00906E5E"/>
    <w:rsid w:val="009108BD"/>
    <w:rsid w:val="0091704A"/>
    <w:rsid w:val="00917363"/>
    <w:rsid w:val="00921F72"/>
    <w:rsid w:val="00922373"/>
    <w:rsid w:val="00922F3C"/>
    <w:rsid w:val="009235D5"/>
    <w:rsid w:val="00932930"/>
    <w:rsid w:val="009348C8"/>
    <w:rsid w:val="00937B3D"/>
    <w:rsid w:val="00937EB0"/>
    <w:rsid w:val="00941DCC"/>
    <w:rsid w:val="00950E16"/>
    <w:rsid w:val="009510C0"/>
    <w:rsid w:val="00951DC4"/>
    <w:rsid w:val="009527E3"/>
    <w:rsid w:val="00953111"/>
    <w:rsid w:val="00955F2E"/>
    <w:rsid w:val="00957B7D"/>
    <w:rsid w:val="00960C69"/>
    <w:rsid w:val="00960C8D"/>
    <w:rsid w:val="00962E16"/>
    <w:rsid w:val="00962F24"/>
    <w:rsid w:val="00963A8D"/>
    <w:rsid w:val="00964C2B"/>
    <w:rsid w:val="00965CA5"/>
    <w:rsid w:val="00965F3F"/>
    <w:rsid w:val="00976DDE"/>
    <w:rsid w:val="009779FD"/>
    <w:rsid w:val="009802B1"/>
    <w:rsid w:val="00980317"/>
    <w:rsid w:val="00980932"/>
    <w:rsid w:val="00981E9A"/>
    <w:rsid w:val="00987B1D"/>
    <w:rsid w:val="00992A84"/>
    <w:rsid w:val="00996A8F"/>
    <w:rsid w:val="00996BDB"/>
    <w:rsid w:val="009A0C0E"/>
    <w:rsid w:val="009A238D"/>
    <w:rsid w:val="009A2907"/>
    <w:rsid w:val="009A4849"/>
    <w:rsid w:val="009A4C13"/>
    <w:rsid w:val="009B02C1"/>
    <w:rsid w:val="009B0FCA"/>
    <w:rsid w:val="009B3766"/>
    <w:rsid w:val="009B3CE3"/>
    <w:rsid w:val="009B4693"/>
    <w:rsid w:val="009B46B1"/>
    <w:rsid w:val="009B4A4F"/>
    <w:rsid w:val="009B5674"/>
    <w:rsid w:val="009C0D6B"/>
    <w:rsid w:val="009C20D7"/>
    <w:rsid w:val="009C5FD9"/>
    <w:rsid w:val="009C7985"/>
    <w:rsid w:val="009D267C"/>
    <w:rsid w:val="009D331A"/>
    <w:rsid w:val="009D3996"/>
    <w:rsid w:val="009D3F54"/>
    <w:rsid w:val="009E0501"/>
    <w:rsid w:val="009E3D02"/>
    <w:rsid w:val="009E7B73"/>
    <w:rsid w:val="009F037D"/>
    <w:rsid w:val="009F4C92"/>
    <w:rsid w:val="00A00F85"/>
    <w:rsid w:val="00A017C6"/>
    <w:rsid w:val="00A104B7"/>
    <w:rsid w:val="00A10534"/>
    <w:rsid w:val="00A10B9C"/>
    <w:rsid w:val="00A11AD8"/>
    <w:rsid w:val="00A125D5"/>
    <w:rsid w:val="00A221F9"/>
    <w:rsid w:val="00A2277B"/>
    <w:rsid w:val="00A2380F"/>
    <w:rsid w:val="00A250E8"/>
    <w:rsid w:val="00A27D1C"/>
    <w:rsid w:val="00A31F5D"/>
    <w:rsid w:val="00A353A2"/>
    <w:rsid w:val="00A408A4"/>
    <w:rsid w:val="00A41944"/>
    <w:rsid w:val="00A5012B"/>
    <w:rsid w:val="00A51D2D"/>
    <w:rsid w:val="00A543E8"/>
    <w:rsid w:val="00A55ECC"/>
    <w:rsid w:val="00A56493"/>
    <w:rsid w:val="00A56A4F"/>
    <w:rsid w:val="00A60C6B"/>
    <w:rsid w:val="00A6269A"/>
    <w:rsid w:val="00A63C51"/>
    <w:rsid w:val="00A646E3"/>
    <w:rsid w:val="00A71AAD"/>
    <w:rsid w:val="00A74C75"/>
    <w:rsid w:val="00A7550D"/>
    <w:rsid w:val="00A76B7F"/>
    <w:rsid w:val="00A778A6"/>
    <w:rsid w:val="00A77F7B"/>
    <w:rsid w:val="00A81345"/>
    <w:rsid w:val="00A81638"/>
    <w:rsid w:val="00A82CDB"/>
    <w:rsid w:val="00A84563"/>
    <w:rsid w:val="00A84B0E"/>
    <w:rsid w:val="00A84D97"/>
    <w:rsid w:val="00A86B6B"/>
    <w:rsid w:val="00A90174"/>
    <w:rsid w:val="00A934DC"/>
    <w:rsid w:val="00AA05C6"/>
    <w:rsid w:val="00AA308C"/>
    <w:rsid w:val="00AA36AF"/>
    <w:rsid w:val="00AA5C1D"/>
    <w:rsid w:val="00AA5FB2"/>
    <w:rsid w:val="00AA725E"/>
    <w:rsid w:val="00AB6E36"/>
    <w:rsid w:val="00AB6FE3"/>
    <w:rsid w:val="00AC31B1"/>
    <w:rsid w:val="00AC773D"/>
    <w:rsid w:val="00AD290B"/>
    <w:rsid w:val="00AD562D"/>
    <w:rsid w:val="00AD5E18"/>
    <w:rsid w:val="00AD5FEE"/>
    <w:rsid w:val="00AD702D"/>
    <w:rsid w:val="00AE2048"/>
    <w:rsid w:val="00AE278E"/>
    <w:rsid w:val="00AE310F"/>
    <w:rsid w:val="00AF35CF"/>
    <w:rsid w:val="00AF4BBD"/>
    <w:rsid w:val="00AF79DE"/>
    <w:rsid w:val="00B05C99"/>
    <w:rsid w:val="00B0688A"/>
    <w:rsid w:val="00B07D72"/>
    <w:rsid w:val="00B113C2"/>
    <w:rsid w:val="00B1450A"/>
    <w:rsid w:val="00B14BEA"/>
    <w:rsid w:val="00B15623"/>
    <w:rsid w:val="00B15CF6"/>
    <w:rsid w:val="00B179B1"/>
    <w:rsid w:val="00B22AE9"/>
    <w:rsid w:val="00B26CAA"/>
    <w:rsid w:val="00B309D9"/>
    <w:rsid w:val="00B31D1E"/>
    <w:rsid w:val="00B33CC3"/>
    <w:rsid w:val="00B37F34"/>
    <w:rsid w:val="00B43761"/>
    <w:rsid w:val="00B50243"/>
    <w:rsid w:val="00B503E4"/>
    <w:rsid w:val="00B521F7"/>
    <w:rsid w:val="00B54700"/>
    <w:rsid w:val="00B564C9"/>
    <w:rsid w:val="00B603B3"/>
    <w:rsid w:val="00B6080A"/>
    <w:rsid w:val="00B6321F"/>
    <w:rsid w:val="00B65BDF"/>
    <w:rsid w:val="00B6627F"/>
    <w:rsid w:val="00B6795C"/>
    <w:rsid w:val="00B70CD1"/>
    <w:rsid w:val="00B73A17"/>
    <w:rsid w:val="00B7425F"/>
    <w:rsid w:val="00B744EC"/>
    <w:rsid w:val="00B766A4"/>
    <w:rsid w:val="00B76B74"/>
    <w:rsid w:val="00B774BA"/>
    <w:rsid w:val="00B82A40"/>
    <w:rsid w:val="00B832A2"/>
    <w:rsid w:val="00B83403"/>
    <w:rsid w:val="00B858F5"/>
    <w:rsid w:val="00B875D1"/>
    <w:rsid w:val="00B90C1C"/>
    <w:rsid w:val="00B92CAB"/>
    <w:rsid w:val="00B94C4E"/>
    <w:rsid w:val="00B95036"/>
    <w:rsid w:val="00B95398"/>
    <w:rsid w:val="00BA023A"/>
    <w:rsid w:val="00BA0820"/>
    <w:rsid w:val="00BA27C2"/>
    <w:rsid w:val="00BA426F"/>
    <w:rsid w:val="00BA4415"/>
    <w:rsid w:val="00BA50D1"/>
    <w:rsid w:val="00BA53A6"/>
    <w:rsid w:val="00BA6EE2"/>
    <w:rsid w:val="00BB3764"/>
    <w:rsid w:val="00BB4366"/>
    <w:rsid w:val="00BC0096"/>
    <w:rsid w:val="00BC162C"/>
    <w:rsid w:val="00BC55AB"/>
    <w:rsid w:val="00BC5822"/>
    <w:rsid w:val="00BC5AFF"/>
    <w:rsid w:val="00BD17B7"/>
    <w:rsid w:val="00BD2A70"/>
    <w:rsid w:val="00BD377A"/>
    <w:rsid w:val="00BD56DA"/>
    <w:rsid w:val="00BD5FA2"/>
    <w:rsid w:val="00BE1901"/>
    <w:rsid w:val="00BE3052"/>
    <w:rsid w:val="00BF01A3"/>
    <w:rsid w:val="00BF09CC"/>
    <w:rsid w:val="00BF1485"/>
    <w:rsid w:val="00BF3456"/>
    <w:rsid w:val="00BF59BC"/>
    <w:rsid w:val="00C04B83"/>
    <w:rsid w:val="00C1074E"/>
    <w:rsid w:val="00C11A92"/>
    <w:rsid w:val="00C11CBA"/>
    <w:rsid w:val="00C1491E"/>
    <w:rsid w:val="00C157B8"/>
    <w:rsid w:val="00C17D97"/>
    <w:rsid w:val="00C237C9"/>
    <w:rsid w:val="00C31FA1"/>
    <w:rsid w:val="00C346BB"/>
    <w:rsid w:val="00C37BAC"/>
    <w:rsid w:val="00C405ED"/>
    <w:rsid w:val="00C42382"/>
    <w:rsid w:val="00C44ECD"/>
    <w:rsid w:val="00C4517C"/>
    <w:rsid w:val="00C474CD"/>
    <w:rsid w:val="00C47B40"/>
    <w:rsid w:val="00C5263D"/>
    <w:rsid w:val="00C60490"/>
    <w:rsid w:val="00C631ED"/>
    <w:rsid w:val="00C63506"/>
    <w:rsid w:val="00C679B2"/>
    <w:rsid w:val="00C740DE"/>
    <w:rsid w:val="00C77A5B"/>
    <w:rsid w:val="00C81535"/>
    <w:rsid w:val="00C81AC2"/>
    <w:rsid w:val="00C8287B"/>
    <w:rsid w:val="00C82B13"/>
    <w:rsid w:val="00C83A42"/>
    <w:rsid w:val="00C83CD9"/>
    <w:rsid w:val="00C847E5"/>
    <w:rsid w:val="00C857A0"/>
    <w:rsid w:val="00C85B45"/>
    <w:rsid w:val="00C933F8"/>
    <w:rsid w:val="00C95496"/>
    <w:rsid w:val="00C95CD8"/>
    <w:rsid w:val="00CA005E"/>
    <w:rsid w:val="00CA06F9"/>
    <w:rsid w:val="00CA0826"/>
    <w:rsid w:val="00CA23E2"/>
    <w:rsid w:val="00CA52AF"/>
    <w:rsid w:val="00CB0305"/>
    <w:rsid w:val="00CB27EE"/>
    <w:rsid w:val="00CB428D"/>
    <w:rsid w:val="00CB7F62"/>
    <w:rsid w:val="00CC23D8"/>
    <w:rsid w:val="00CC73E2"/>
    <w:rsid w:val="00CD6F11"/>
    <w:rsid w:val="00CE1C16"/>
    <w:rsid w:val="00CE1DE7"/>
    <w:rsid w:val="00CE2A77"/>
    <w:rsid w:val="00CE7578"/>
    <w:rsid w:val="00CF195A"/>
    <w:rsid w:val="00CF2A66"/>
    <w:rsid w:val="00CF3288"/>
    <w:rsid w:val="00CF4561"/>
    <w:rsid w:val="00CF4EF3"/>
    <w:rsid w:val="00CF5C1D"/>
    <w:rsid w:val="00D00832"/>
    <w:rsid w:val="00D00BDD"/>
    <w:rsid w:val="00D02012"/>
    <w:rsid w:val="00D0326C"/>
    <w:rsid w:val="00D05E1D"/>
    <w:rsid w:val="00D06B31"/>
    <w:rsid w:val="00D074C9"/>
    <w:rsid w:val="00D10244"/>
    <w:rsid w:val="00D11C76"/>
    <w:rsid w:val="00D208A2"/>
    <w:rsid w:val="00D26B30"/>
    <w:rsid w:val="00D26B5A"/>
    <w:rsid w:val="00D27A43"/>
    <w:rsid w:val="00D27B59"/>
    <w:rsid w:val="00D301E7"/>
    <w:rsid w:val="00D31F35"/>
    <w:rsid w:val="00D33ECA"/>
    <w:rsid w:val="00D36A96"/>
    <w:rsid w:val="00D405B1"/>
    <w:rsid w:val="00D42475"/>
    <w:rsid w:val="00D42CA5"/>
    <w:rsid w:val="00D42E40"/>
    <w:rsid w:val="00D44563"/>
    <w:rsid w:val="00D50E9B"/>
    <w:rsid w:val="00D51069"/>
    <w:rsid w:val="00D5129B"/>
    <w:rsid w:val="00D51B97"/>
    <w:rsid w:val="00D52A9D"/>
    <w:rsid w:val="00D54ABE"/>
    <w:rsid w:val="00D55270"/>
    <w:rsid w:val="00D5574B"/>
    <w:rsid w:val="00D557EA"/>
    <w:rsid w:val="00D6220E"/>
    <w:rsid w:val="00D6578B"/>
    <w:rsid w:val="00D6684D"/>
    <w:rsid w:val="00D66B59"/>
    <w:rsid w:val="00D67085"/>
    <w:rsid w:val="00D71617"/>
    <w:rsid w:val="00D8266E"/>
    <w:rsid w:val="00D84C90"/>
    <w:rsid w:val="00D859F8"/>
    <w:rsid w:val="00D870F7"/>
    <w:rsid w:val="00D90618"/>
    <w:rsid w:val="00D95BB9"/>
    <w:rsid w:val="00D966BA"/>
    <w:rsid w:val="00DA20A6"/>
    <w:rsid w:val="00DA2B34"/>
    <w:rsid w:val="00DA7950"/>
    <w:rsid w:val="00DB1C26"/>
    <w:rsid w:val="00DB4270"/>
    <w:rsid w:val="00DB6A45"/>
    <w:rsid w:val="00DC048C"/>
    <w:rsid w:val="00DC3CE3"/>
    <w:rsid w:val="00DC56AB"/>
    <w:rsid w:val="00DD3A64"/>
    <w:rsid w:val="00DE16DE"/>
    <w:rsid w:val="00DE4D01"/>
    <w:rsid w:val="00DE5538"/>
    <w:rsid w:val="00DE584C"/>
    <w:rsid w:val="00DE77C2"/>
    <w:rsid w:val="00DF07B1"/>
    <w:rsid w:val="00DF1089"/>
    <w:rsid w:val="00DF2C43"/>
    <w:rsid w:val="00DF4C38"/>
    <w:rsid w:val="00DF58EB"/>
    <w:rsid w:val="00DF678E"/>
    <w:rsid w:val="00E045B7"/>
    <w:rsid w:val="00E04BDD"/>
    <w:rsid w:val="00E05091"/>
    <w:rsid w:val="00E05F16"/>
    <w:rsid w:val="00E0737C"/>
    <w:rsid w:val="00E10A93"/>
    <w:rsid w:val="00E11889"/>
    <w:rsid w:val="00E212E2"/>
    <w:rsid w:val="00E22F01"/>
    <w:rsid w:val="00E23710"/>
    <w:rsid w:val="00E25621"/>
    <w:rsid w:val="00E26593"/>
    <w:rsid w:val="00E309C5"/>
    <w:rsid w:val="00E30A9E"/>
    <w:rsid w:val="00E31009"/>
    <w:rsid w:val="00E360AC"/>
    <w:rsid w:val="00E41938"/>
    <w:rsid w:val="00E44D13"/>
    <w:rsid w:val="00E455B2"/>
    <w:rsid w:val="00E47507"/>
    <w:rsid w:val="00E50351"/>
    <w:rsid w:val="00E5047A"/>
    <w:rsid w:val="00E5082C"/>
    <w:rsid w:val="00E50D3A"/>
    <w:rsid w:val="00E53BC8"/>
    <w:rsid w:val="00E54886"/>
    <w:rsid w:val="00E54DE1"/>
    <w:rsid w:val="00E56D05"/>
    <w:rsid w:val="00E633AF"/>
    <w:rsid w:val="00E63458"/>
    <w:rsid w:val="00E63F6D"/>
    <w:rsid w:val="00E654F3"/>
    <w:rsid w:val="00E66791"/>
    <w:rsid w:val="00E67B84"/>
    <w:rsid w:val="00E73A0A"/>
    <w:rsid w:val="00E73AAC"/>
    <w:rsid w:val="00E752F0"/>
    <w:rsid w:val="00E75CC4"/>
    <w:rsid w:val="00E80FF5"/>
    <w:rsid w:val="00E82AF4"/>
    <w:rsid w:val="00E84E18"/>
    <w:rsid w:val="00E8775F"/>
    <w:rsid w:val="00E9229A"/>
    <w:rsid w:val="00E92E9D"/>
    <w:rsid w:val="00E9576B"/>
    <w:rsid w:val="00EA3DFA"/>
    <w:rsid w:val="00EB0848"/>
    <w:rsid w:val="00EB2B4F"/>
    <w:rsid w:val="00EB3224"/>
    <w:rsid w:val="00EB428C"/>
    <w:rsid w:val="00EB61C5"/>
    <w:rsid w:val="00EC039B"/>
    <w:rsid w:val="00EC3192"/>
    <w:rsid w:val="00EC570C"/>
    <w:rsid w:val="00EC6C7A"/>
    <w:rsid w:val="00EC755A"/>
    <w:rsid w:val="00ED1CF9"/>
    <w:rsid w:val="00ED48A8"/>
    <w:rsid w:val="00EE0556"/>
    <w:rsid w:val="00EE147D"/>
    <w:rsid w:val="00EE5871"/>
    <w:rsid w:val="00EE59D4"/>
    <w:rsid w:val="00EE5AAE"/>
    <w:rsid w:val="00EE76AA"/>
    <w:rsid w:val="00EE7A82"/>
    <w:rsid w:val="00EF0711"/>
    <w:rsid w:val="00EF0D21"/>
    <w:rsid w:val="00EF11B1"/>
    <w:rsid w:val="00EF4DE9"/>
    <w:rsid w:val="00F0070B"/>
    <w:rsid w:val="00F01370"/>
    <w:rsid w:val="00F04158"/>
    <w:rsid w:val="00F10779"/>
    <w:rsid w:val="00F1192A"/>
    <w:rsid w:val="00F123CA"/>
    <w:rsid w:val="00F14EF3"/>
    <w:rsid w:val="00F1643D"/>
    <w:rsid w:val="00F24534"/>
    <w:rsid w:val="00F262EF"/>
    <w:rsid w:val="00F27797"/>
    <w:rsid w:val="00F3392F"/>
    <w:rsid w:val="00F35F34"/>
    <w:rsid w:val="00F40C3A"/>
    <w:rsid w:val="00F57E2E"/>
    <w:rsid w:val="00F63221"/>
    <w:rsid w:val="00F64641"/>
    <w:rsid w:val="00F657DB"/>
    <w:rsid w:val="00F65C93"/>
    <w:rsid w:val="00F708D4"/>
    <w:rsid w:val="00F73C6F"/>
    <w:rsid w:val="00F75686"/>
    <w:rsid w:val="00F76C6B"/>
    <w:rsid w:val="00F8179A"/>
    <w:rsid w:val="00F84007"/>
    <w:rsid w:val="00F8621F"/>
    <w:rsid w:val="00F879AC"/>
    <w:rsid w:val="00F93A2E"/>
    <w:rsid w:val="00F945AF"/>
    <w:rsid w:val="00F964DC"/>
    <w:rsid w:val="00F9727A"/>
    <w:rsid w:val="00F97842"/>
    <w:rsid w:val="00F97A7C"/>
    <w:rsid w:val="00FA1DC4"/>
    <w:rsid w:val="00FA254B"/>
    <w:rsid w:val="00FA5CAE"/>
    <w:rsid w:val="00FA61EA"/>
    <w:rsid w:val="00FA6256"/>
    <w:rsid w:val="00FB0054"/>
    <w:rsid w:val="00FB0958"/>
    <w:rsid w:val="00FB1EF0"/>
    <w:rsid w:val="00FB6BC1"/>
    <w:rsid w:val="00FC0EA2"/>
    <w:rsid w:val="00FC1A3E"/>
    <w:rsid w:val="00FC5B0F"/>
    <w:rsid w:val="00FC7131"/>
    <w:rsid w:val="00FD4AF2"/>
    <w:rsid w:val="00FD4EE5"/>
    <w:rsid w:val="00FD520B"/>
    <w:rsid w:val="00FD55DC"/>
    <w:rsid w:val="00FE148C"/>
    <w:rsid w:val="00FE1991"/>
    <w:rsid w:val="00FE5BBC"/>
    <w:rsid w:val="00FF5583"/>
    <w:rsid w:val="00FF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1CCD"/>
  <w15:docId w15:val="{9691E13C-26B5-47F0-A3FF-8EE53F19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C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C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C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C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C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C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C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C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C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C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CAE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FA5CA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rsid w:val="00FA5CAE"/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A5CAE"/>
    <w:rPr>
      <w:color w:val="0000FF"/>
      <w:u w:val="single"/>
    </w:rPr>
  </w:style>
  <w:style w:type="table" w:styleId="TableGrid">
    <w:name w:val="Table Grid"/>
    <w:basedOn w:val="TableNormal"/>
    <w:uiPriority w:val="39"/>
    <w:rsid w:val="00FA5CAE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5C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A5CAE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1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EF0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EF0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847E5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103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103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C7131"/>
    <w:rPr>
      <w:b/>
      <w:bCs/>
    </w:rPr>
  </w:style>
  <w:style w:type="paragraph" w:styleId="Revision">
    <w:name w:val="Revision"/>
    <w:hidden/>
    <w:uiPriority w:val="99"/>
    <w:semiHidden/>
    <w:rsid w:val="00A74C75"/>
    <w:pPr>
      <w:spacing w:after="0" w:line="240" w:lineRule="auto"/>
    </w:pPr>
    <w:rPr>
      <w:kern w:val="0"/>
      <w14:ligatures w14:val="none"/>
    </w:rPr>
  </w:style>
  <w:style w:type="character" w:customStyle="1" w:styleId="citation-part">
    <w:name w:val="citation-part"/>
    <w:basedOn w:val="DefaultParagraphFont"/>
    <w:rsid w:val="00625311"/>
  </w:style>
  <w:style w:type="character" w:customStyle="1" w:styleId="docsum-pmid">
    <w:name w:val="docsum-pmid"/>
    <w:basedOn w:val="DefaultParagraphFont"/>
    <w:rsid w:val="00625311"/>
  </w:style>
  <w:style w:type="character" w:customStyle="1" w:styleId="cf01">
    <w:name w:val="cf01"/>
    <w:basedOn w:val="DefaultParagraphFont"/>
    <w:rsid w:val="007903A8"/>
    <w:rPr>
      <w:rFonts w:ascii="Segoe UI" w:hAnsi="Segoe UI" w:cs="Segoe UI" w:hint="default"/>
      <w:sz w:val="18"/>
      <w:szCs w:val="18"/>
    </w:rPr>
  </w:style>
  <w:style w:type="table" w:styleId="PlainTable3">
    <w:name w:val="Plain Table 3"/>
    <w:basedOn w:val="TableNormal"/>
    <w:uiPriority w:val="43"/>
    <w:rsid w:val="00A56A4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671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274C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8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8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07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7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D5335-5766-4917-8DE3-A7FD52D8D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6</Words>
  <Characters>8528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AFFINITO</dc:creator>
  <cp:keywords/>
  <dc:description/>
  <cp:lastModifiedBy>GIUSEPPINA AFFINITO</cp:lastModifiedBy>
  <cp:revision>75</cp:revision>
  <dcterms:created xsi:type="dcterms:W3CDTF">2024-09-09T07:49:00Z</dcterms:created>
  <dcterms:modified xsi:type="dcterms:W3CDTF">2024-09-1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5-09T07:50:1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a9a56f8e-6d45-4f40-9a77-7dcfc44e56af</vt:lpwstr>
  </property>
  <property fmtid="{D5CDD505-2E9C-101B-9397-08002B2CF9AE}" pid="8" name="MSIP_Label_2ad0b24d-6422-44b0-b3de-abb3a9e8c81a_ContentBits">
    <vt:lpwstr>0</vt:lpwstr>
  </property>
  <property fmtid="{D5CDD505-2E9C-101B-9397-08002B2CF9AE}" pid="9" name="Mendeley Document_1">
    <vt:lpwstr>True</vt:lpwstr>
  </property>
  <property fmtid="{D5CDD505-2E9C-101B-9397-08002B2CF9AE}" pid="10" name="Mendeley Unique User Id_1">
    <vt:lpwstr>63458fd4-7d7a-346a-a72c-2d7547cf429e</vt:lpwstr>
  </property>
  <property fmtid="{D5CDD505-2E9C-101B-9397-08002B2CF9AE}" pid="11" name="Mendeley Citation Style_1">
    <vt:lpwstr>http://www.zotero.org/styles/american-medical-association</vt:lpwstr>
  </property>
  <property fmtid="{D5CDD505-2E9C-101B-9397-08002B2CF9AE}" pid="12" name="Mendeley Recent Style Id 0_1">
    <vt:lpwstr>http://www.zotero.org/styles/american-medical-association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merican-sociological-association</vt:lpwstr>
  </property>
  <property fmtid="{D5CDD505-2E9C-101B-9397-08002B2CF9AE}" pid="17" name="Mendeley Recent Style Name 2_1">
    <vt:lpwstr>American Sociological Association 6th edition</vt:lpwstr>
  </property>
  <property fmtid="{D5CDD505-2E9C-101B-9397-08002B2CF9AE}" pid="18" name="Mendeley Recent Style Id 3_1">
    <vt:lpwstr>http://www.zotero.org/styles/brain</vt:lpwstr>
  </property>
  <property fmtid="{D5CDD505-2E9C-101B-9397-08002B2CF9AE}" pid="19" name="Mendeley Recent Style Name 3_1">
    <vt:lpwstr>Brain</vt:lpwstr>
  </property>
  <property fmtid="{D5CDD505-2E9C-101B-9397-08002B2CF9AE}" pid="20" name="Mendeley Recent Style Id 4_1">
    <vt:lpwstr>http://www.zotero.org/styles/chicago-author-date</vt:lpwstr>
  </property>
  <property fmtid="{D5CDD505-2E9C-101B-9397-08002B2CF9AE}" pid="21" name="Mendeley Recent Style Name 4_1">
    <vt:lpwstr>Chicago Manual of Style 17th edition (author-date)</vt:lpwstr>
  </property>
  <property fmtid="{D5CDD505-2E9C-101B-9397-08002B2CF9AE}" pid="22" name="Mendeley Recent Style Id 5_1">
    <vt:lpwstr>http://www.zotero.org/styles/harvard-cite-them-right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Id 6_1">
    <vt:lpwstr>http://www.zotero.org/styles/frontiers-in-neurology</vt:lpwstr>
  </property>
  <property fmtid="{D5CDD505-2E9C-101B-9397-08002B2CF9AE}" pid="25" name="Mendeley Recent Style Name 6_1">
    <vt:lpwstr>Frontiers in Neurology</vt:lpwstr>
  </property>
  <property fmtid="{D5CDD505-2E9C-101B-9397-08002B2CF9AE}" pid="26" name="Mendeley Recent Style Id 7_1">
    <vt:lpwstr>http://www.zotero.org/styles/ieee</vt:lpwstr>
  </property>
  <property fmtid="{D5CDD505-2E9C-101B-9397-08002B2CF9AE}" pid="27" name="Mendeley Recent Style Name 7_1">
    <vt:lpwstr>IEEE</vt:lpwstr>
  </property>
  <property fmtid="{D5CDD505-2E9C-101B-9397-08002B2CF9AE}" pid="28" name="Mendeley Recent Style Id 8_1">
    <vt:lpwstr>http://www.zotero.org/styles/modern-language-association</vt:lpwstr>
  </property>
  <property fmtid="{D5CDD505-2E9C-101B-9397-08002B2CF9AE}" pid="29" name="Mendeley Recent Style Name 8_1">
    <vt:lpwstr>Modern Language Association 8th edition</vt:lpwstr>
  </property>
  <property fmtid="{D5CDD505-2E9C-101B-9397-08002B2CF9AE}" pid="30" name="Mendeley Recent Style Id 9_1">
    <vt:lpwstr>http://www.zotero.org/styles/nature</vt:lpwstr>
  </property>
  <property fmtid="{D5CDD505-2E9C-101B-9397-08002B2CF9AE}" pid="31" name="Mendeley Recent Style Name 9_1">
    <vt:lpwstr>Nature</vt:lpwstr>
  </property>
</Properties>
</file>